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B0D04" w14:textId="63A46A1D" w:rsidR="00DD41EF" w:rsidRPr="007B25AE" w:rsidRDefault="00D753B4" w:rsidP="00DD41EF">
      <w:pPr>
        <w:pStyle w:val="Heading1"/>
        <w:rPr>
          <w:rFonts w:cs="Times New Roman"/>
          <w:lang w:val="en-US"/>
        </w:rPr>
      </w:pPr>
      <w:r>
        <w:rPr>
          <w:rFonts w:cs="Times New Roman"/>
          <w:lang w:val="en-US"/>
        </w:rPr>
        <w:t xml:space="preserve">S2 </w:t>
      </w:r>
      <w:r w:rsidR="00DD41EF" w:rsidRPr="007B25AE">
        <w:rPr>
          <w:rFonts w:cs="Times New Roman"/>
          <w:lang w:val="en-US"/>
        </w:rPr>
        <w:t xml:space="preserve">Appendix. Search strategies </w:t>
      </w:r>
    </w:p>
    <w:p w14:paraId="21FF35F6" w14:textId="77777777" w:rsidR="00DD41EF" w:rsidRPr="007B25AE" w:rsidRDefault="00DD41EF" w:rsidP="00DD41EF">
      <w:pPr>
        <w:pStyle w:val="Heading2"/>
        <w:rPr>
          <w:rFonts w:cs="Times New Roman"/>
          <w:i w:val="0"/>
          <w:iCs/>
          <w:lang w:val="en-US"/>
        </w:rPr>
      </w:pPr>
      <w:r w:rsidRPr="007B25AE">
        <w:rPr>
          <w:rFonts w:cs="Times New Roman"/>
          <w:i w:val="0"/>
          <w:iCs/>
          <w:lang w:val="en-US"/>
        </w:rPr>
        <w:t xml:space="preserve">Medline database search </w:t>
      </w:r>
    </w:p>
    <w:p w14:paraId="56C5DA3C" w14:textId="6FBD6E43" w:rsidR="00DD41EF" w:rsidRPr="008D5604" w:rsidRDefault="00DD41EF" w:rsidP="00DD41EF">
      <w:pPr>
        <w:pStyle w:val="Searchstrategytable"/>
        <w:rPr>
          <w:rFonts w:cs="Times New Roman"/>
        </w:rPr>
      </w:pPr>
      <w:r w:rsidRPr="008D5604">
        <w:rPr>
          <w:rFonts w:cs="Times New Roman"/>
        </w:rPr>
        <w:t xml:space="preserve">Database(s): Ovid MEDLINE(R) and Epub Ahead of Print, In-Process &amp; Other Non-Indexed Citations and Daily 1946 to </w:t>
      </w:r>
      <w:r w:rsidR="00761C89">
        <w:rPr>
          <w:rFonts w:cs="Times New Roman"/>
        </w:rPr>
        <w:t>27 May 2022</w:t>
      </w:r>
    </w:p>
    <w:p w14:paraId="7F520EA7" w14:textId="77777777" w:rsidR="00DD41EF" w:rsidRPr="008D5604" w:rsidRDefault="00DD41EF" w:rsidP="00DD41EF">
      <w:pPr>
        <w:pStyle w:val="Searchstrategytable"/>
        <w:rPr>
          <w:rFonts w:cs="Times New Roman"/>
        </w:rPr>
      </w:pPr>
    </w:p>
    <w:tbl>
      <w:tblPr>
        <w:tblStyle w:val="TableGrid"/>
        <w:tblW w:w="5000" w:type="pct"/>
        <w:tblLayout w:type="fixed"/>
        <w:tblLook w:val="04A0" w:firstRow="1" w:lastRow="0" w:firstColumn="1" w:lastColumn="0" w:noHBand="0" w:noVBand="1"/>
      </w:tblPr>
      <w:tblGrid>
        <w:gridCol w:w="730"/>
        <w:gridCol w:w="8286"/>
      </w:tblGrid>
      <w:tr w:rsidR="00DD41EF" w:rsidRPr="008D5604" w14:paraId="5CA3A13D" w14:textId="77777777" w:rsidTr="003E0E72">
        <w:trPr>
          <w:tblHeader/>
        </w:trPr>
        <w:tc>
          <w:tcPr>
            <w:tcW w:w="562" w:type="dxa"/>
            <w:shd w:val="clear" w:color="auto" w:fill="D9D9D9" w:themeFill="background1" w:themeFillShade="D9"/>
            <w:hideMark/>
          </w:tcPr>
          <w:p w14:paraId="0A091B3A" w14:textId="77777777" w:rsidR="00DD41EF" w:rsidRPr="008D5604" w:rsidRDefault="00DD41EF" w:rsidP="003E0E72">
            <w:pPr>
              <w:pStyle w:val="Searchstrategytable"/>
              <w:rPr>
                <w:rFonts w:cs="Times New Roman"/>
                <w:b/>
                <w:bCs/>
              </w:rPr>
            </w:pPr>
            <w:r w:rsidRPr="008D5604">
              <w:rPr>
                <w:rFonts w:cs="Times New Roman"/>
                <w:b/>
                <w:bCs/>
              </w:rPr>
              <w:t>#</w:t>
            </w:r>
          </w:p>
        </w:tc>
        <w:tc>
          <w:tcPr>
            <w:tcW w:w="6379" w:type="dxa"/>
            <w:shd w:val="clear" w:color="auto" w:fill="D9D9D9" w:themeFill="background1" w:themeFillShade="D9"/>
            <w:hideMark/>
          </w:tcPr>
          <w:p w14:paraId="1A662B9B" w14:textId="77777777" w:rsidR="00DD41EF" w:rsidRPr="008D5604" w:rsidRDefault="00DD41EF" w:rsidP="003E0E72">
            <w:pPr>
              <w:pStyle w:val="Searchstrategytable"/>
              <w:rPr>
                <w:rFonts w:cs="Times New Roman"/>
                <w:b/>
                <w:bCs/>
              </w:rPr>
            </w:pPr>
            <w:r w:rsidRPr="008D5604">
              <w:rPr>
                <w:rFonts w:cs="Times New Roman"/>
                <w:b/>
                <w:bCs/>
              </w:rPr>
              <w:t>Searches</w:t>
            </w:r>
          </w:p>
        </w:tc>
      </w:tr>
      <w:tr w:rsidR="00DD41EF" w:rsidRPr="008D5604" w14:paraId="65688AE1" w14:textId="77777777" w:rsidTr="003E0E72">
        <w:tc>
          <w:tcPr>
            <w:tcW w:w="562" w:type="dxa"/>
            <w:shd w:val="clear" w:color="auto" w:fill="auto"/>
            <w:hideMark/>
          </w:tcPr>
          <w:p w14:paraId="0C6D8964" w14:textId="77777777" w:rsidR="00DD41EF" w:rsidRPr="008D5604" w:rsidRDefault="00DD41EF" w:rsidP="003E0E72">
            <w:pPr>
              <w:pStyle w:val="Searchstrategytable"/>
              <w:rPr>
                <w:rFonts w:cs="Times New Roman"/>
              </w:rPr>
            </w:pPr>
            <w:r w:rsidRPr="008D5604">
              <w:rPr>
                <w:rFonts w:cs="Times New Roman"/>
              </w:rPr>
              <w:t>1</w:t>
            </w:r>
          </w:p>
        </w:tc>
        <w:tc>
          <w:tcPr>
            <w:tcW w:w="6379" w:type="dxa"/>
            <w:shd w:val="clear" w:color="auto" w:fill="auto"/>
            <w:hideMark/>
          </w:tcPr>
          <w:p w14:paraId="613C67D7" w14:textId="77777777" w:rsidR="00DD41EF" w:rsidRPr="008D5604" w:rsidRDefault="00DD41EF" w:rsidP="003E0E72">
            <w:pPr>
              <w:pStyle w:val="Searchstrategytable"/>
              <w:rPr>
                <w:rFonts w:cs="Times New Roman"/>
              </w:rPr>
            </w:pPr>
            <w:r w:rsidRPr="008D5604">
              <w:rPr>
                <w:rFonts w:cs="Times New Roman"/>
              </w:rPr>
              <w:t>Obstetrics/ or "Obstetrics and Gynecology Department, Hospital"/ or obstetric surgical procedures/ or delivery, obstetric/ or cesarean section/ or cesarean section, repeat/ or episiotomy/ or extraction, obstetrical/ or vacuum extraction, obstetrical/ or labor, induced/ or vaginal birth after cesarean/ or labor, obstetric/ or labor onset/ or labor stage, first/ or labor stage, second/ or labor stage, third/ or labor presentation/ or "trial of labor"/ or obstetric labor complications/ or obstetric labor, premature/ or premature birth/ or parturition/ or birth setting/ or home childbirth/ or natural childbirth/ or term birth/ or birthing centers/ or delivery rooms/ or hospitals, maternity/ or Obstetric Nursing/ or Doulas/ or Midwifery/ or Nurse Midwives/ or Perinatal Care/ or Peripartum Period/ or Postpartum Period/</w:t>
            </w:r>
          </w:p>
        </w:tc>
      </w:tr>
      <w:tr w:rsidR="00DD41EF" w:rsidRPr="008D5604" w14:paraId="2BBD021E" w14:textId="77777777" w:rsidTr="003E0E72">
        <w:tc>
          <w:tcPr>
            <w:tcW w:w="562" w:type="dxa"/>
            <w:shd w:val="clear" w:color="auto" w:fill="auto"/>
            <w:hideMark/>
          </w:tcPr>
          <w:p w14:paraId="76A4C987" w14:textId="77777777" w:rsidR="00DD41EF" w:rsidRPr="008D5604" w:rsidRDefault="00DD41EF" w:rsidP="003E0E72">
            <w:pPr>
              <w:pStyle w:val="Searchstrategytable"/>
              <w:rPr>
                <w:rFonts w:cs="Times New Roman"/>
              </w:rPr>
            </w:pPr>
            <w:r w:rsidRPr="008D5604">
              <w:rPr>
                <w:rFonts w:cs="Times New Roman"/>
              </w:rPr>
              <w:t>2</w:t>
            </w:r>
          </w:p>
        </w:tc>
        <w:tc>
          <w:tcPr>
            <w:tcW w:w="6379" w:type="dxa"/>
            <w:shd w:val="clear" w:color="auto" w:fill="auto"/>
            <w:hideMark/>
          </w:tcPr>
          <w:p w14:paraId="2AD4408C" w14:textId="77777777" w:rsidR="00DD41EF" w:rsidRPr="008D5604" w:rsidRDefault="00DD41EF" w:rsidP="003E0E72">
            <w:pPr>
              <w:pStyle w:val="Searchstrategytable"/>
              <w:rPr>
                <w:rFonts w:cs="Times New Roman"/>
              </w:rPr>
            </w:pPr>
            <w:r w:rsidRPr="008D5604">
              <w:rPr>
                <w:rFonts w:cs="Times New Roman"/>
              </w:rPr>
              <w:t>Antibiotic Prophylaxis/</w:t>
            </w:r>
          </w:p>
        </w:tc>
      </w:tr>
      <w:tr w:rsidR="00DD41EF" w:rsidRPr="008D5604" w14:paraId="2AA5C8D0" w14:textId="77777777" w:rsidTr="003E0E72">
        <w:tc>
          <w:tcPr>
            <w:tcW w:w="562" w:type="dxa"/>
            <w:shd w:val="clear" w:color="auto" w:fill="auto"/>
            <w:hideMark/>
          </w:tcPr>
          <w:p w14:paraId="0D0708C7" w14:textId="77777777" w:rsidR="00DD41EF" w:rsidRPr="008D5604" w:rsidRDefault="00DD41EF" w:rsidP="003E0E72">
            <w:pPr>
              <w:pStyle w:val="Searchstrategytable"/>
              <w:rPr>
                <w:rFonts w:cs="Times New Roman"/>
              </w:rPr>
            </w:pPr>
            <w:r w:rsidRPr="008D5604">
              <w:rPr>
                <w:rFonts w:cs="Times New Roman"/>
              </w:rPr>
              <w:t>3</w:t>
            </w:r>
          </w:p>
        </w:tc>
        <w:tc>
          <w:tcPr>
            <w:tcW w:w="6379" w:type="dxa"/>
            <w:shd w:val="clear" w:color="auto" w:fill="auto"/>
            <w:hideMark/>
          </w:tcPr>
          <w:p w14:paraId="61E85F88" w14:textId="77777777" w:rsidR="00DD41EF" w:rsidRPr="008D5604" w:rsidRDefault="00DD41EF" w:rsidP="003E0E72">
            <w:pPr>
              <w:pStyle w:val="Searchstrategytable"/>
              <w:rPr>
                <w:rFonts w:cs="Times New Roman"/>
              </w:rPr>
            </w:pPr>
            <w:r w:rsidRPr="008D5604">
              <w:rPr>
                <w:rFonts w:cs="Times New Roman"/>
              </w:rPr>
              <w:t>Endometritis/pc [Prevention &amp; Control]</w:t>
            </w:r>
          </w:p>
        </w:tc>
      </w:tr>
      <w:tr w:rsidR="00DD41EF" w:rsidRPr="008D5604" w14:paraId="3B00576C" w14:textId="77777777" w:rsidTr="003E0E72">
        <w:tc>
          <w:tcPr>
            <w:tcW w:w="562" w:type="dxa"/>
            <w:shd w:val="clear" w:color="auto" w:fill="auto"/>
            <w:hideMark/>
          </w:tcPr>
          <w:p w14:paraId="35159653" w14:textId="77777777" w:rsidR="00DD41EF" w:rsidRPr="008D5604" w:rsidRDefault="00DD41EF" w:rsidP="003E0E72">
            <w:pPr>
              <w:pStyle w:val="Searchstrategytable"/>
              <w:rPr>
                <w:rFonts w:cs="Times New Roman"/>
              </w:rPr>
            </w:pPr>
            <w:r w:rsidRPr="008D5604">
              <w:rPr>
                <w:rFonts w:cs="Times New Roman"/>
              </w:rPr>
              <w:t>4</w:t>
            </w:r>
          </w:p>
        </w:tc>
        <w:tc>
          <w:tcPr>
            <w:tcW w:w="6379" w:type="dxa"/>
            <w:shd w:val="clear" w:color="auto" w:fill="auto"/>
            <w:hideMark/>
          </w:tcPr>
          <w:p w14:paraId="1834C1ED" w14:textId="77777777" w:rsidR="00DD41EF" w:rsidRPr="008D5604" w:rsidRDefault="00DD41EF" w:rsidP="003E0E72">
            <w:pPr>
              <w:pStyle w:val="Searchstrategytable"/>
              <w:rPr>
                <w:rFonts w:cs="Times New Roman"/>
              </w:rPr>
            </w:pPr>
            <w:r w:rsidRPr="008D5604">
              <w:rPr>
                <w:rFonts w:cs="Times New Roman"/>
              </w:rPr>
              <w:t>exp infections/pc or exp sepsis/pc</w:t>
            </w:r>
          </w:p>
        </w:tc>
      </w:tr>
      <w:tr w:rsidR="00DD41EF" w:rsidRPr="008D5604" w14:paraId="55BEA22D" w14:textId="77777777" w:rsidTr="003E0E72">
        <w:tc>
          <w:tcPr>
            <w:tcW w:w="562" w:type="dxa"/>
            <w:shd w:val="clear" w:color="auto" w:fill="auto"/>
            <w:hideMark/>
          </w:tcPr>
          <w:p w14:paraId="1726982A" w14:textId="77777777" w:rsidR="00DD41EF" w:rsidRPr="008D5604" w:rsidRDefault="00DD41EF" w:rsidP="003E0E72">
            <w:pPr>
              <w:pStyle w:val="Searchstrategytable"/>
              <w:rPr>
                <w:rFonts w:cs="Times New Roman"/>
              </w:rPr>
            </w:pPr>
            <w:r w:rsidRPr="008D5604">
              <w:rPr>
                <w:rFonts w:cs="Times New Roman"/>
              </w:rPr>
              <w:t>5</w:t>
            </w:r>
          </w:p>
        </w:tc>
        <w:tc>
          <w:tcPr>
            <w:tcW w:w="6379" w:type="dxa"/>
            <w:shd w:val="clear" w:color="auto" w:fill="auto"/>
            <w:hideMark/>
          </w:tcPr>
          <w:p w14:paraId="3EA83323" w14:textId="77777777" w:rsidR="00DD41EF" w:rsidRPr="008D5604" w:rsidRDefault="00DD41EF" w:rsidP="003E0E72">
            <w:pPr>
              <w:pStyle w:val="Searchstrategytable"/>
              <w:rPr>
                <w:rFonts w:cs="Times New Roman"/>
              </w:rPr>
            </w:pPr>
            <w:r w:rsidRPr="008D5604">
              <w:rPr>
                <w:rFonts w:cs="Times New Roman"/>
              </w:rPr>
              <w:t>Bacterial Infections/pc [Prevention &amp; Control]</w:t>
            </w:r>
          </w:p>
        </w:tc>
      </w:tr>
      <w:tr w:rsidR="00DD41EF" w:rsidRPr="008D5604" w14:paraId="0D064079" w14:textId="77777777" w:rsidTr="003E0E72">
        <w:tc>
          <w:tcPr>
            <w:tcW w:w="562" w:type="dxa"/>
            <w:shd w:val="clear" w:color="auto" w:fill="auto"/>
            <w:hideMark/>
          </w:tcPr>
          <w:p w14:paraId="0D6077BC" w14:textId="77777777" w:rsidR="00DD41EF" w:rsidRPr="008D5604" w:rsidRDefault="00DD41EF" w:rsidP="003E0E72">
            <w:pPr>
              <w:pStyle w:val="Searchstrategytable"/>
              <w:rPr>
                <w:rFonts w:cs="Times New Roman"/>
              </w:rPr>
            </w:pPr>
            <w:r w:rsidRPr="008D5604">
              <w:rPr>
                <w:rFonts w:cs="Times New Roman"/>
              </w:rPr>
              <w:t>6</w:t>
            </w:r>
          </w:p>
        </w:tc>
        <w:tc>
          <w:tcPr>
            <w:tcW w:w="6379" w:type="dxa"/>
            <w:shd w:val="clear" w:color="auto" w:fill="auto"/>
            <w:hideMark/>
          </w:tcPr>
          <w:p w14:paraId="48DE238A" w14:textId="77777777" w:rsidR="00DD41EF" w:rsidRPr="008D5604" w:rsidRDefault="00DD41EF" w:rsidP="003E0E72">
            <w:pPr>
              <w:pStyle w:val="Searchstrategytable"/>
              <w:rPr>
                <w:rFonts w:cs="Times New Roman"/>
              </w:rPr>
            </w:pPr>
            <w:r w:rsidRPr="008D5604">
              <w:rPr>
                <w:rFonts w:cs="Times New Roman"/>
              </w:rPr>
              <w:t>infection control/ or antisepsis/ or asepsis/</w:t>
            </w:r>
          </w:p>
        </w:tc>
      </w:tr>
      <w:tr w:rsidR="00DD41EF" w:rsidRPr="008D5604" w14:paraId="4DB04285" w14:textId="77777777" w:rsidTr="003E0E72">
        <w:tc>
          <w:tcPr>
            <w:tcW w:w="562" w:type="dxa"/>
            <w:shd w:val="clear" w:color="auto" w:fill="auto"/>
            <w:hideMark/>
          </w:tcPr>
          <w:p w14:paraId="43E4258B" w14:textId="77777777" w:rsidR="00DD41EF" w:rsidRPr="008D5604" w:rsidRDefault="00DD41EF" w:rsidP="003E0E72">
            <w:pPr>
              <w:pStyle w:val="Searchstrategytable"/>
              <w:rPr>
                <w:rFonts w:cs="Times New Roman"/>
              </w:rPr>
            </w:pPr>
            <w:r w:rsidRPr="008D5604">
              <w:rPr>
                <w:rFonts w:cs="Times New Roman"/>
              </w:rPr>
              <w:t>7</w:t>
            </w:r>
          </w:p>
        </w:tc>
        <w:tc>
          <w:tcPr>
            <w:tcW w:w="6379" w:type="dxa"/>
            <w:shd w:val="clear" w:color="auto" w:fill="auto"/>
            <w:hideMark/>
          </w:tcPr>
          <w:p w14:paraId="22811931" w14:textId="77777777" w:rsidR="00DD41EF" w:rsidRPr="008D5604" w:rsidRDefault="00DD41EF" w:rsidP="003E0E72">
            <w:pPr>
              <w:pStyle w:val="Searchstrategytable"/>
              <w:rPr>
                <w:rFonts w:cs="Times New Roman"/>
              </w:rPr>
            </w:pPr>
            <w:r w:rsidRPr="008D5604">
              <w:rPr>
                <w:rFonts w:cs="Times New Roman"/>
              </w:rPr>
              <w:t>2 or 3 or 4 or 5 or 6</w:t>
            </w:r>
          </w:p>
        </w:tc>
      </w:tr>
      <w:tr w:rsidR="00DD41EF" w:rsidRPr="008D5604" w14:paraId="459581CD" w14:textId="77777777" w:rsidTr="003E0E72">
        <w:tc>
          <w:tcPr>
            <w:tcW w:w="562" w:type="dxa"/>
            <w:shd w:val="clear" w:color="auto" w:fill="auto"/>
            <w:hideMark/>
          </w:tcPr>
          <w:p w14:paraId="7DF4BA5C" w14:textId="77777777" w:rsidR="00DD41EF" w:rsidRPr="008D5604" w:rsidRDefault="00DD41EF" w:rsidP="003E0E72">
            <w:pPr>
              <w:pStyle w:val="Searchstrategytable"/>
              <w:rPr>
                <w:rFonts w:cs="Times New Roman"/>
              </w:rPr>
            </w:pPr>
            <w:r w:rsidRPr="008D5604">
              <w:rPr>
                <w:rFonts w:cs="Times New Roman"/>
              </w:rPr>
              <w:t>8</w:t>
            </w:r>
          </w:p>
        </w:tc>
        <w:tc>
          <w:tcPr>
            <w:tcW w:w="6379" w:type="dxa"/>
            <w:shd w:val="clear" w:color="auto" w:fill="auto"/>
            <w:hideMark/>
          </w:tcPr>
          <w:p w14:paraId="309E57A7" w14:textId="77777777" w:rsidR="00DD41EF" w:rsidRPr="008D5604" w:rsidRDefault="00DD41EF" w:rsidP="003E0E72">
            <w:pPr>
              <w:pStyle w:val="Searchstrategytable"/>
              <w:rPr>
                <w:rFonts w:cs="Times New Roman"/>
              </w:rPr>
            </w:pPr>
            <w:r w:rsidRPr="008D5604">
              <w:rPr>
                <w:rFonts w:cs="Times New Roman"/>
              </w:rPr>
              <w:t>1 and 7</w:t>
            </w:r>
          </w:p>
        </w:tc>
      </w:tr>
      <w:tr w:rsidR="00DD41EF" w:rsidRPr="008D5604" w14:paraId="73C6862B" w14:textId="77777777" w:rsidTr="003E0E72">
        <w:tc>
          <w:tcPr>
            <w:tcW w:w="562" w:type="dxa"/>
            <w:shd w:val="clear" w:color="auto" w:fill="auto"/>
            <w:hideMark/>
          </w:tcPr>
          <w:p w14:paraId="13A1710A" w14:textId="77777777" w:rsidR="00DD41EF" w:rsidRPr="008D5604" w:rsidRDefault="00DD41EF" w:rsidP="003E0E72">
            <w:pPr>
              <w:pStyle w:val="Searchstrategytable"/>
              <w:rPr>
                <w:rFonts w:cs="Times New Roman"/>
              </w:rPr>
            </w:pPr>
            <w:r w:rsidRPr="008D5604">
              <w:rPr>
                <w:rFonts w:cs="Times New Roman"/>
              </w:rPr>
              <w:t>9</w:t>
            </w:r>
          </w:p>
        </w:tc>
        <w:tc>
          <w:tcPr>
            <w:tcW w:w="6379" w:type="dxa"/>
            <w:shd w:val="clear" w:color="auto" w:fill="auto"/>
            <w:hideMark/>
          </w:tcPr>
          <w:p w14:paraId="337A3EC3" w14:textId="77777777" w:rsidR="00DD41EF" w:rsidRPr="008D5604" w:rsidRDefault="00DD41EF" w:rsidP="003E0E72">
            <w:pPr>
              <w:pStyle w:val="Searchstrategytable"/>
              <w:rPr>
                <w:rFonts w:cs="Times New Roman"/>
              </w:rPr>
            </w:pPr>
            <w:r w:rsidRPr="008D5604">
              <w:rPr>
                <w:rFonts w:cs="Times New Roman"/>
              </w:rPr>
              <w:t>exp anti-infective agents/ or exp anti-bacterial agents/</w:t>
            </w:r>
          </w:p>
        </w:tc>
      </w:tr>
      <w:tr w:rsidR="00DD41EF" w:rsidRPr="008D5604" w14:paraId="1121A4CA" w14:textId="77777777" w:rsidTr="003E0E72">
        <w:tc>
          <w:tcPr>
            <w:tcW w:w="562" w:type="dxa"/>
            <w:shd w:val="clear" w:color="auto" w:fill="auto"/>
            <w:hideMark/>
          </w:tcPr>
          <w:p w14:paraId="22161CD4" w14:textId="77777777" w:rsidR="00DD41EF" w:rsidRPr="008D5604" w:rsidRDefault="00DD41EF" w:rsidP="003E0E72">
            <w:pPr>
              <w:pStyle w:val="Searchstrategytable"/>
              <w:rPr>
                <w:rFonts w:cs="Times New Roman"/>
              </w:rPr>
            </w:pPr>
            <w:r w:rsidRPr="008D5604">
              <w:rPr>
                <w:rFonts w:cs="Times New Roman"/>
              </w:rPr>
              <w:t>10</w:t>
            </w:r>
          </w:p>
        </w:tc>
        <w:tc>
          <w:tcPr>
            <w:tcW w:w="6379" w:type="dxa"/>
            <w:shd w:val="clear" w:color="auto" w:fill="auto"/>
            <w:hideMark/>
          </w:tcPr>
          <w:p w14:paraId="455CB892" w14:textId="77777777" w:rsidR="00DD41EF" w:rsidRPr="008D5604" w:rsidRDefault="00DD41EF" w:rsidP="003E0E72">
            <w:pPr>
              <w:pStyle w:val="Searchstrategytable"/>
              <w:rPr>
                <w:rFonts w:cs="Times New Roman"/>
              </w:rPr>
            </w:pPr>
            <w:r w:rsidRPr="008D5604">
              <w:rPr>
                <w:rFonts w:cs="Times New Roman"/>
              </w:rPr>
              <w:t>infection control/ or (infect* adj3 prevent*).mp.</w:t>
            </w:r>
          </w:p>
        </w:tc>
      </w:tr>
      <w:tr w:rsidR="00DD41EF" w:rsidRPr="008D5604" w14:paraId="1646C275" w14:textId="77777777" w:rsidTr="003E0E72">
        <w:tc>
          <w:tcPr>
            <w:tcW w:w="562" w:type="dxa"/>
            <w:shd w:val="clear" w:color="auto" w:fill="auto"/>
            <w:hideMark/>
          </w:tcPr>
          <w:p w14:paraId="52BB9480" w14:textId="77777777" w:rsidR="00DD41EF" w:rsidRPr="008D5604" w:rsidRDefault="00DD41EF" w:rsidP="003E0E72">
            <w:pPr>
              <w:pStyle w:val="Searchstrategytable"/>
              <w:rPr>
                <w:rFonts w:cs="Times New Roman"/>
              </w:rPr>
            </w:pPr>
            <w:r w:rsidRPr="008D5604">
              <w:rPr>
                <w:rFonts w:cs="Times New Roman"/>
              </w:rPr>
              <w:t>11</w:t>
            </w:r>
          </w:p>
        </w:tc>
        <w:tc>
          <w:tcPr>
            <w:tcW w:w="6379" w:type="dxa"/>
            <w:shd w:val="clear" w:color="auto" w:fill="auto"/>
            <w:hideMark/>
          </w:tcPr>
          <w:p w14:paraId="013CD868" w14:textId="77777777" w:rsidR="00DD41EF" w:rsidRPr="008D5604" w:rsidRDefault="00DD41EF" w:rsidP="003E0E72">
            <w:pPr>
              <w:pStyle w:val="Searchstrategytable"/>
              <w:rPr>
                <w:rFonts w:cs="Times New Roman"/>
              </w:rPr>
            </w:pPr>
            <w:r w:rsidRPr="008D5604">
              <w:rPr>
                <w:rFonts w:cs="Times New Roman"/>
              </w:rPr>
              <w:t>1 and 9 and 10</w:t>
            </w:r>
          </w:p>
        </w:tc>
      </w:tr>
      <w:tr w:rsidR="00DD41EF" w:rsidRPr="008D5604" w14:paraId="246ED149" w14:textId="77777777" w:rsidTr="003E0E72">
        <w:tc>
          <w:tcPr>
            <w:tcW w:w="562" w:type="dxa"/>
            <w:shd w:val="clear" w:color="auto" w:fill="auto"/>
            <w:hideMark/>
          </w:tcPr>
          <w:p w14:paraId="339ED095" w14:textId="77777777" w:rsidR="00DD41EF" w:rsidRPr="008D5604" w:rsidRDefault="00DD41EF" w:rsidP="003E0E72">
            <w:pPr>
              <w:pStyle w:val="Searchstrategytable"/>
              <w:rPr>
                <w:rFonts w:cs="Times New Roman"/>
              </w:rPr>
            </w:pPr>
            <w:r w:rsidRPr="008D5604">
              <w:rPr>
                <w:rFonts w:cs="Times New Roman"/>
              </w:rPr>
              <w:t>12</w:t>
            </w:r>
          </w:p>
        </w:tc>
        <w:tc>
          <w:tcPr>
            <w:tcW w:w="6379" w:type="dxa"/>
            <w:shd w:val="clear" w:color="auto" w:fill="auto"/>
            <w:hideMark/>
          </w:tcPr>
          <w:p w14:paraId="6EB4AD72" w14:textId="77777777" w:rsidR="00DD41EF" w:rsidRPr="008D5604" w:rsidRDefault="00DD41EF" w:rsidP="003E0E72">
            <w:pPr>
              <w:pStyle w:val="Searchstrategytable"/>
              <w:rPr>
                <w:rFonts w:cs="Times New Roman"/>
              </w:rPr>
            </w:pPr>
            <w:r w:rsidRPr="008D5604">
              <w:rPr>
                <w:rFonts w:cs="Times New Roman"/>
              </w:rPr>
              <w:t>8 or 11</w:t>
            </w:r>
          </w:p>
        </w:tc>
      </w:tr>
      <w:tr w:rsidR="00DD41EF" w:rsidRPr="008D5604" w14:paraId="36EBE240" w14:textId="77777777" w:rsidTr="003E0E72">
        <w:tc>
          <w:tcPr>
            <w:tcW w:w="562" w:type="dxa"/>
            <w:shd w:val="clear" w:color="auto" w:fill="auto"/>
          </w:tcPr>
          <w:p w14:paraId="4A5F97BD" w14:textId="77777777" w:rsidR="00DD41EF" w:rsidRPr="008D5604" w:rsidRDefault="00DD41EF" w:rsidP="003E0E72">
            <w:pPr>
              <w:pStyle w:val="Searchstrategytable"/>
              <w:rPr>
                <w:rFonts w:cs="Times New Roman"/>
              </w:rPr>
            </w:pPr>
            <w:r w:rsidRPr="008D5604">
              <w:rPr>
                <w:rFonts w:cs="Times New Roman"/>
              </w:rPr>
              <w:t>13</w:t>
            </w:r>
          </w:p>
        </w:tc>
        <w:tc>
          <w:tcPr>
            <w:tcW w:w="6379" w:type="dxa"/>
            <w:shd w:val="clear" w:color="auto" w:fill="auto"/>
          </w:tcPr>
          <w:p w14:paraId="504D0CAB" w14:textId="77777777" w:rsidR="00DD41EF" w:rsidRPr="008D5604" w:rsidRDefault="00DD41EF" w:rsidP="003E0E72">
            <w:pPr>
              <w:pStyle w:val="Searchstrategytable"/>
              <w:rPr>
                <w:rFonts w:cs="Times New Roman"/>
              </w:rPr>
            </w:pPr>
            <w:r w:rsidRPr="008D5604">
              <w:rPr>
                <w:rFonts w:cs="Times New Roman"/>
              </w:rPr>
              <w:t>exp animals/ not humans.sh.</w:t>
            </w:r>
          </w:p>
        </w:tc>
      </w:tr>
      <w:tr w:rsidR="00DD41EF" w:rsidRPr="008D5604" w14:paraId="2695FAA9" w14:textId="77777777" w:rsidTr="003E0E72">
        <w:tc>
          <w:tcPr>
            <w:tcW w:w="562" w:type="dxa"/>
            <w:shd w:val="clear" w:color="auto" w:fill="auto"/>
          </w:tcPr>
          <w:p w14:paraId="12537AD5" w14:textId="77777777" w:rsidR="00DD41EF" w:rsidRPr="008D5604" w:rsidRDefault="00DD41EF" w:rsidP="003E0E72">
            <w:pPr>
              <w:pStyle w:val="Searchstrategytable"/>
              <w:rPr>
                <w:rFonts w:cs="Times New Roman"/>
              </w:rPr>
            </w:pPr>
            <w:r w:rsidRPr="008D5604">
              <w:rPr>
                <w:rFonts w:cs="Times New Roman"/>
              </w:rPr>
              <w:t>14</w:t>
            </w:r>
          </w:p>
        </w:tc>
        <w:tc>
          <w:tcPr>
            <w:tcW w:w="6379" w:type="dxa"/>
            <w:shd w:val="clear" w:color="auto" w:fill="auto"/>
          </w:tcPr>
          <w:p w14:paraId="279BFF18" w14:textId="77777777" w:rsidR="00DD41EF" w:rsidRPr="008D5604" w:rsidRDefault="00DD41EF" w:rsidP="003E0E72">
            <w:pPr>
              <w:pStyle w:val="Searchstrategytable"/>
              <w:rPr>
                <w:rFonts w:cs="Times New Roman"/>
              </w:rPr>
            </w:pPr>
            <w:r w:rsidRPr="008D5604">
              <w:rPr>
                <w:rFonts w:cs="Times New Roman"/>
              </w:rPr>
              <w:t>12 not 13</w:t>
            </w:r>
          </w:p>
        </w:tc>
      </w:tr>
      <w:tr w:rsidR="00DD41EF" w:rsidRPr="008D5604" w14:paraId="30CBE69A" w14:textId="77777777" w:rsidTr="003E0E72">
        <w:tc>
          <w:tcPr>
            <w:tcW w:w="562" w:type="dxa"/>
            <w:shd w:val="clear" w:color="auto" w:fill="auto"/>
          </w:tcPr>
          <w:p w14:paraId="62BDEF0C" w14:textId="77777777" w:rsidR="00DD41EF" w:rsidRPr="008D5604" w:rsidRDefault="00DD41EF" w:rsidP="003E0E72">
            <w:pPr>
              <w:pStyle w:val="Searchstrategytable"/>
              <w:rPr>
                <w:rFonts w:cs="Times New Roman"/>
              </w:rPr>
            </w:pPr>
            <w:r w:rsidRPr="008D5604">
              <w:rPr>
                <w:rFonts w:cs="Times New Roman"/>
              </w:rPr>
              <w:t>15</w:t>
            </w:r>
          </w:p>
        </w:tc>
        <w:tc>
          <w:tcPr>
            <w:tcW w:w="6379" w:type="dxa"/>
            <w:shd w:val="clear" w:color="auto" w:fill="auto"/>
          </w:tcPr>
          <w:p w14:paraId="2B888E68" w14:textId="77777777" w:rsidR="00DD41EF" w:rsidRPr="008D5604" w:rsidRDefault="00DD41EF" w:rsidP="003E0E72">
            <w:pPr>
              <w:pStyle w:val="Searchstrategytable"/>
              <w:rPr>
                <w:rFonts w:cs="Times New Roman"/>
              </w:rPr>
            </w:pPr>
            <w:r w:rsidRPr="008D5604">
              <w:rPr>
                <w:rFonts w:cs="Times New Roman"/>
              </w:rPr>
              <w:t>limit 14 to (case reports or comment or editorial or historical article or letter or news)</w:t>
            </w:r>
          </w:p>
        </w:tc>
      </w:tr>
      <w:tr w:rsidR="00DD41EF" w:rsidRPr="008D5604" w14:paraId="6F30DBC2" w14:textId="77777777" w:rsidTr="003E0E72">
        <w:tc>
          <w:tcPr>
            <w:tcW w:w="562" w:type="dxa"/>
            <w:shd w:val="clear" w:color="auto" w:fill="auto"/>
          </w:tcPr>
          <w:p w14:paraId="195A6BFA" w14:textId="77777777" w:rsidR="00DD41EF" w:rsidRPr="008D5604" w:rsidRDefault="00DD41EF" w:rsidP="003E0E72">
            <w:pPr>
              <w:pStyle w:val="Searchstrategytable"/>
              <w:rPr>
                <w:rFonts w:cs="Times New Roman"/>
              </w:rPr>
            </w:pPr>
            <w:r w:rsidRPr="008D5604">
              <w:rPr>
                <w:rFonts w:cs="Times New Roman"/>
              </w:rPr>
              <w:t>16</w:t>
            </w:r>
          </w:p>
        </w:tc>
        <w:tc>
          <w:tcPr>
            <w:tcW w:w="6379" w:type="dxa"/>
            <w:shd w:val="clear" w:color="auto" w:fill="auto"/>
          </w:tcPr>
          <w:p w14:paraId="3CED1AFB" w14:textId="77777777" w:rsidR="00DD41EF" w:rsidRPr="008D5604" w:rsidRDefault="00DD41EF" w:rsidP="003E0E72">
            <w:pPr>
              <w:pStyle w:val="Searchstrategytable"/>
              <w:rPr>
                <w:rFonts w:cs="Times New Roman"/>
              </w:rPr>
            </w:pPr>
            <w:r w:rsidRPr="008D5604">
              <w:rPr>
                <w:rFonts w:cs="Times New Roman"/>
              </w:rPr>
              <w:t>14 not 15</w:t>
            </w:r>
          </w:p>
        </w:tc>
      </w:tr>
      <w:tr w:rsidR="00DD41EF" w:rsidRPr="008D5604" w14:paraId="0A54A5DD" w14:textId="77777777" w:rsidTr="003E0E72">
        <w:tc>
          <w:tcPr>
            <w:tcW w:w="562" w:type="dxa"/>
            <w:shd w:val="clear" w:color="auto" w:fill="auto"/>
            <w:hideMark/>
          </w:tcPr>
          <w:p w14:paraId="406B93BE" w14:textId="77777777" w:rsidR="00DD41EF" w:rsidRPr="008D5604" w:rsidRDefault="00DD41EF" w:rsidP="003E0E72">
            <w:pPr>
              <w:pStyle w:val="Searchstrategytable"/>
              <w:rPr>
                <w:rFonts w:cs="Times New Roman"/>
              </w:rPr>
            </w:pPr>
            <w:r w:rsidRPr="008D5604">
              <w:rPr>
                <w:rFonts w:cs="Times New Roman"/>
              </w:rPr>
              <w:t>17</w:t>
            </w:r>
          </w:p>
        </w:tc>
        <w:tc>
          <w:tcPr>
            <w:tcW w:w="6379" w:type="dxa"/>
            <w:shd w:val="clear" w:color="auto" w:fill="auto"/>
            <w:hideMark/>
          </w:tcPr>
          <w:p w14:paraId="7A0FBA02" w14:textId="77777777" w:rsidR="00DD41EF" w:rsidRPr="008D5604" w:rsidRDefault="00DD41EF" w:rsidP="003E0E72">
            <w:pPr>
              <w:pStyle w:val="Searchstrategytable"/>
              <w:rPr>
                <w:rFonts w:cs="Times New Roman"/>
              </w:rPr>
            </w:pPr>
            <w:r w:rsidRPr="008D5604">
              <w:rPr>
                <w:rFonts w:cs="Times New Roman"/>
              </w:rPr>
              <w:t>(obstetric* or childbirth* or birth*2 or intrapartum or intra-partum or antepartum or ante-partum or perinatal or peri-natal or peripartum or peri-partum or parturition or puerperal or maternity or midwives or midwifery or birthing or childbearing or cesar#an* or caesar#an* or c-section* or episiotom*).mp.</w:t>
            </w:r>
          </w:p>
          <w:p w14:paraId="485FE4B3" w14:textId="77777777" w:rsidR="00DD41EF" w:rsidRPr="008D5604" w:rsidRDefault="00DD41EF" w:rsidP="003E0E72">
            <w:pPr>
              <w:pStyle w:val="Searchstrategytable"/>
              <w:rPr>
                <w:rFonts w:cs="Times New Roman"/>
              </w:rPr>
            </w:pPr>
          </w:p>
          <w:p w14:paraId="21D5782D" w14:textId="77777777" w:rsidR="00DD41EF" w:rsidRPr="008D5604" w:rsidRDefault="00DD41EF" w:rsidP="003E0E72">
            <w:pPr>
              <w:pStyle w:val="Searchstrategytable"/>
              <w:rPr>
                <w:rFonts w:cs="Times New Roman"/>
              </w:rPr>
            </w:pPr>
            <w:r w:rsidRPr="008D5604">
              <w:rPr>
                <w:rFonts w:cs="Times New Roman"/>
              </w:rPr>
              <w:t xml:space="preserve">Alternative: </w:t>
            </w:r>
          </w:p>
          <w:p w14:paraId="15702553" w14:textId="77777777" w:rsidR="00DD41EF" w:rsidRPr="008D5604" w:rsidRDefault="00DD41EF" w:rsidP="003E0E72">
            <w:pPr>
              <w:pStyle w:val="Searchstrategytable"/>
              <w:rPr>
                <w:rFonts w:cs="Times New Roman"/>
              </w:rPr>
            </w:pPr>
            <w:r w:rsidRPr="008D5604">
              <w:rPr>
                <w:rFonts w:cs="Times New Roman"/>
              </w:rPr>
              <w:t>(childbirth* or or intrapartum or intra-partum or antepartum or ante-partum or perinatal or peri-natal or peripartum or peri-partum or parturition or puerperal or midwives or birthing or childbearing or cesar#an* or caesar#an* or c-section* or episiotom*).mp.</w:t>
            </w:r>
          </w:p>
        </w:tc>
      </w:tr>
      <w:tr w:rsidR="00DD41EF" w:rsidRPr="008D5604" w14:paraId="2134F975" w14:textId="77777777" w:rsidTr="003E0E72">
        <w:tc>
          <w:tcPr>
            <w:tcW w:w="562" w:type="dxa"/>
            <w:shd w:val="clear" w:color="auto" w:fill="auto"/>
            <w:hideMark/>
          </w:tcPr>
          <w:p w14:paraId="6C6BD86A" w14:textId="77777777" w:rsidR="00DD41EF" w:rsidRPr="008D5604" w:rsidRDefault="00DD41EF" w:rsidP="003E0E72">
            <w:pPr>
              <w:pStyle w:val="Searchstrategytable"/>
              <w:rPr>
                <w:rFonts w:cs="Times New Roman"/>
              </w:rPr>
            </w:pPr>
            <w:r w:rsidRPr="008D5604">
              <w:rPr>
                <w:rFonts w:cs="Times New Roman"/>
              </w:rPr>
              <w:t>18</w:t>
            </w:r>
          </w:p>
        </w:tc>
        <w:tc>
          <w:tcPr>
            <w:tcW w:w="6379" w:type="dxa"/>
            <w:shd w:val="clear" w:color="auto" w:fill="auto"/>
            <w:hideMark/>
          </w:tcPr>
          <w:p w14:paraId="005A3F24" w14:textId="77777777" w:rsidR="00DD41EF" w:rsidRPr="008D5604" w:rsidRDefault="00DD41EF" w:rsidP="003E0E72">
            <w:pPr>
              <w:pStyle w:val="Searchstrategytable"/>
              <w:rPr>
                <w:rFonts w:cs="Times New Roman"/>
              </w:rPr>
            </w:pPr>
            <w:r w:rsidRPr="008D5604">
              <w:rPr>
                <w:rFonts w:cs="Times New Roman"/>
              </w:rPr>
              <w:t xml:space="preserve">((vagina* or placenta* or obstetric* or operative or procedur*2 or breech or pre-term or preterm or term or instrumental) adj3 deliver*).mp. </w:t>
            </w:r>
          </w:p>
        </w:tc>
      </w:tr>
      <w:tr w:rsidR="00DD41EF" w:rsidRPr="008D5604" w14:paraId="11C3AC4E" w14:textId="77777777" w:rsidTr="003E0E72">
        <w:tc>
          <w:tcPr>
            <w:tcW w:w="562" w:type="dxa"/>
            <w:shd w:val="clear" w:color="auto" w:fill="auto"/>
            <w:hideMark/>
          </w:tcPr>
          <w:p w14:paraId="0852CBE2" w14:textId="77777777" w:rsidR="00DD41EF" w:rsidRPr="008D5604" w:rsidRDefault="00DD41EF" w:rsidP="003E0E72">
            <w:pPr>
              <w:pStyle w:val="Searchstrategytable"/>
              <w:rPr>
                <w:rFonts w:cs="Times New Roman"/>
              </w:rPr>
            </w:pPr>
            <w:r w:rsidRPr="008D5604">
              <w:rPr>
                <w:rFonts w:cs="Times New Roman"/>
              </w:rPr>
              <w:t>19</w:t>
            </w:r>
          </w:p>
        </w:tc>
        <w:tc>
          <w:tcPr>
            <w:tcW w:w="6379" w:type="dxa"/>
            <w:shd w:val="clear" w:color="auto" w:fill="auto"/>
            <w:hideMark/>
          </w:tcPr>
          <w:p w14:paraId="6B645ED0" w14:textId="77777777" w:rsidR="00DD41EF" w:rsidRPr="008D5604" w:rsidRDefault="00DD41EF" w:rsidP="003E0E72">
            <w:pPr>
              <w:pStyle w:val="Searchstrategytable"/>
              <w:rPr>
                <w:rFonts w:cs="Times New Roman"/>
              </w:rPr>
            </w:pPr>
            <w:r w:rsidRPr="008D5604">
              <w:rPr>
                <w:rFonts w:cs="Times New Roman"/>
              </w:rPr>
              <w:t>((delivery or labor or labour) adj5 (pregnan* or neonatal or neo-natal or postnatal or post-natal or postpartum or post-partum or antenatal or ante-natal or antepartum or ante-partum or newborn or matern* or obstetric* or induction or inductive)).mp.</w:t>
            </w:r>
          </w:p>
          <w:p w14:paraId="049636DF" w14:textId="77777777" w:rsidR="00DD41EF" w:rsidRPr="008D5604" w:rsidRDefault="00DD41EF" w:rsidP="003E0E72">
            <w:pPr>
              <w:pStyle w:val="Searchstrategytable"/>
              <w:rPr>
                <w:rFonts w:cs="Times New Roman"/>
              </w:rPr>
            </w:pPr>
          </w:p>
        </w:tc>
      </w:tr>
      <w:tr w:rsidR="00DD41EF" w:rsidRPr="008D5604" w14:paraId="08E4E63F" w14:textId="77777777" w:rsidTr="003E0E72">
        <w:tc>
          <w:tcPr>
            <w:tcW w:w="562" w:type="dxa"/>
            <w:shd w:val="clear" w:color="auto" w:fill="auto"/>
            <w:hideMark/>
          </w:tcPr>
          <w:p w14:paraId="1AB5F505" w14:textId="77777777" w:rsidR="00DD41EF" w:rsidRPr="008D5604" w:rsidRDefault="00DD41EF" w:rsidP="003E0E72">
            <w:pPr>
              <w:pStyle w:val="Searchstrategytable"/>
              <w:rPr>
                <w:rFonts w:cs="Times New Roman"/>
              </w:rPr>
            </w:pPr>
            <w:r w:rsidRPr="008D5604">
              <w:rPr>
                <w:rFonts w:cs="Times New Roman"/>
              </w:rPr>
              <w:t>20</w:t>
            </w:r>
          </w:p>
        </w:tc>
        <w:tc>
          <w:tcPr>
            <w:tcW w:w="6379" w:type="dxa"/>
            <w:shd w:val="clear" w:color="auto" w:fill="auto"/>
            <w:hideMark/>
          </w:tcPr>
          <w:p w14:paraId="51857BA2" w14:textId="77777777" w:rsidR="00DD41EF" w:rsidRPr="008D5604" w:rsidRDefault="00DD41EF" w:rsidP="003E0E72">
            <w:pPr>
              <w:pStyle w:val="Searchstrategytable"/>
              <w:rPr>
                <w:rFonts w:cs="Times New Roman"/>
              </w:rPr>
            </w:pPr>
            <w:r w:rsidRPr="008D5604">
              <w:rPr>
                <w:rFonts w:cs="Times New Roman"/>
              </w:rPr>
              <w:t>17 or 18 or 19</w:t>
            </w:r>
          </w:p>
        </w:tc>
      </w:tr>
      <w:tr w:rsidR="00DD41EF" w:rsidRPr="008D5604" w14:paraId="2084DF18" w14:textId="77777777" w:rsidTr="003E0E72">
        <w:tc>
          <w:tcPr>
            <w:tcW w:w="562" w:type="dxa"/>
            <w:shd w:val="clear" w:color="auto" w:fill="auto"/>
            <w:hideMark/>
          </w:tcPr>
          <w:p w14:paraId="5061C40B" w14:textId="77777777" w:rsidR="00DD41EF" w:rsidRPr="008D5604" w:rsidRDefault="00DD41EF" w:rsidP="003E0E72">
            <w:pPr>
              <w:pStyle w:val="Searchstrategytable"/>
              <w:rPr>
                <w:rFonts w:cs="Times New Roman"/>
              </w:rPr>
            </w:pPr>
            <w:r w:rsidRPr="008D5604">
              <w:rPr>
                <w:rFonts w:cs="Times New Roman"/>
              </w:rPr>
              <w:t>21</w:t>
            </w:r>
          </w:p>
        </w:tc>
        <w:tc>
          <w:tcPr>
            <w:tcW w:w="6379" w:type="dxa"/>
            <w:shd w:val="clear" w:color="auto" w:fill="auto"/>
            <w:hideMark/>
          </w:tcPr>
          <w:p w14:paraId="51AACCEF" w14:textId="77777777" w:rsidR="00DD41EF" w:rsidRPr="008D5604" w:rsidRDefault="00DD41EF" w:rsidP="003E0E72">
            <w:pPr>
              <w:pStyle w:val="Searchstrategytable"/>
              <w:rPr>
                <w:rFonts w:cs="Times New Roman"/>
              </w:rPr>
            </w:pPr>
            <w:r w:rsidRPr="008D5604">
              <w:rPr>
                <w:rFonts w:cs="Times New Roman"/>
              </w:rPr>
              <w:t xml:space="preserve">(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w:t>
            </w:r>
            <w:r w:rsidRPr="008D5604">
              <w:rPr>
                <w:rFonts w:cs="Times New Roman"/>
              </w:rPr>
              <w:lastRenderedPageBreak/>
              <w:t>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mp.</w:t>
            </w:r>
          </w:p>
        </w:tc>
      </w:tr>
      <w:tr w:rsidR="00DD41EF" w:rsidRPr="008D5604" w14:paraId="1D460F06" w14:textId="77777777" w:rsidTr="003E0E72">
        <w:tc>
          <w:tcPr>
            <w:tcW w:w="562" w:type="dxa"/>
            <w:shd w:val="clear" w:color="auto" w:fill="auto"/>
            <w:hideMark/>
          </w:tcPr>
          <w:p w14:paraId="246F4F45" w14:textId="77777777" w:rsidR="00DD41EF" w:rsidRPr="008D5604" w:rsidRDefault="00DD41EF" w:rsidP="003E0E72">
            <w:pPr>
              <w:pStyle w:val="Searchstrategytable"/>
              <w:rPr>
                <w:rFonts w:cs="Times New Roman"/>
              </w:rPr>
            </w:pPr>
            <w:r w:rsidRPr="008D5604">
              <w:rPr>
                <w:rFonts w:cs="Times New Roman"/>
              </w:rPr>
              <w:lastRenderedPageBreak/>
              <w:t>22</w:t>
            </w:r>
          </w:p>
        </w:tc>
        <w:tc>
          <w:tcPr>
            <w:tcW w:w="6379" w:type="dxa"/>
            <w:shd w:val="clear" w:color="auto" w:fill="auto"/>
            <w:hideMark/>
          </w:tcPr>
          <w:p w14:paraId="5D40E2B5" w14:textId="77777777" w:rsidR="00DD41EF" w:rsidRPr="008D5604" w:rsidRDefault="00DD41EF" w:rsidP="003E0E72">
            <w:pPr>
              <w:pStyle w:val="Searchstrategytable"/>
              <w:rPr>
                <w:rFonts w:cs="Times New Roman"/>
              </w:rPr>
            </w:pPr>
            <w:r w:rsidRPr="008D5604">
              <w:rPr>
                <w:rFonts w:cs="Times New Roman"/>
              </w:rPr>
              <w:t>(antiseptic* or anti-septic* or vaginal cleans* or skin prep* or saline wash or benzalkonium chloride* or carbolic acid spray* or cetrimide* or chlorhexidine* or gluconate* or hexachlorophene* or iodine* or iodophor* or isopropyl* or mercuric compound* or parachlorometaxylenol* or povidone-iodine* or triclosan* or vaginal metronidazole*).mp.</w:t>
            </w:r>
          </w:p>
        </w:tc>
      </w:tr>
      <w:tr w:rsidR="00DD41EF" w:rsidRPr="008D5604" w14:paraId="24F34134" w14:textId="77777777" w:rsidTr="003E0E72">
        <w:tc>
          <w:tcPr>
            <w:tcW w:w="562" w:type="dxa"/>
            <w:shd w:val="clear" w:color="auto" w:fill="auto"/>
            <w:hideMark/>
          </w:tcPr>
          <w:p w14:paraId="23BB27C8" w14:textId="77777777" w:rsidR="00DD41EF" w:rsidRPr="008D5604" w:rsidRDefault="00DD41EF" w:rsidP="003E0E72">
            <w:pPr>
              <w:pStyle w:val="Searchstrategytable"/>
              <w:rPr>
                <w:rFonts w:cs="Times New Roman"/>
              </w:rPr>
            </w:pPr>
            <w:r w:rsidRPr="008D5604">
              <w:rPr>
                <w:rFonts w:cs="Times New Roman"/>
              </w:rPr>
              <w:t>23</w:t>
            </w:r>
          </w:p>
        </w:tc>
        <w:tc>
          <w:tcPr>
            <w:tcW w:w="6379" w:type="dxa"/>
            <w:shd w:val="clear" w:color="auto" w:fill="auto"/>
            <w:hideMark/>
          </w:tcPr>
          <w:p w14:paraId="5DF1EBE3" w14:textId="77777777" w:rsidR="00DD41EF" w:rsidRPr="008D5604" w:rsidRDefault="00DD41EF" w:rsidP="003E0E72">
            <w:pPr>
              <w:pStyle w:val="Searchstrategytable"/>
              <w:rPr>
                <w:rFonts w:cs="Times New Roman"/>
              </w:rPr>
            </w:pPr>
            <w:r w:rsidRPr="008D5604">
              <w:rPr>
                <w:rFonts w:cs="Times New Roman"/>
              </w:rPr>
              <w:t xml:space="preserve">21 or 22  </w:t>
            </w:r>
          </w:p>
        </w:tc>
      </w:tr>
      <w:tr w:rsidR="00DD41EF" w:rsidRPr="008D5604" w14:paraId="719CA8AA" w14:textId="77777777" w:rsidTr="003E0E72">
        <w:tc>
          <w:tcPr>
            <w:tcW w:w="562" w:type="dxa"/>
            <w:shd w:val="clear" w:color="auto" w:fill="auto"/>
            <w:hideMark/>
          </w:tcPr>
          <w:p w14:paraId="23192449" w14:textId="77777777" w:rsidR="00DD41EF" w:rsidRPr="008D5604" w:rsidRDefault="00DD41EF" w:rsidP="003E0E72">
            <w:pPr>
              <w:pStyle w:val="Searchstrategytable"/>
              <w:rPr>
                <w:rFonts w:cs="Times New Roman"/>
              </w:rPr>
            </w:pPr>
            <w:r w:rsidRPr="008D5604">
              <w:rPr>
                <w:rFonts w:cs="Times New Roman"/>
              </w:rPr>
              <w:t>24</w:t>
            </w:r>
          </w:p>
        </w:tc>
        <w:tc>
          <w:tcPr>
            <w:tcW w:w="6379" w:type="dxa"/>
            <w:shd w:val="clear" w:color="auto" w:fill="auto"/>
            <w:hideMark/>
          </w:tcPr>
          <w:p w14:paraId="1691C76F" w14:textId="77777777" w:rsidR="00DD41EF" w:rsidRPr="008D5604" w:rsidRDefault="00DD41EF" w:rsidP="003E0E72">
            <w:pPr>
              <w:pStyle w:val="Searchstrategytable"/>
              <w:rPr>
                <w:rFonts w:cs="Times New Roman"/>
              </w:rPr>
            </w:pPr>
            <w:r w:rsidRPr="008D5604">
              <w:rPr>
                <w:rFonts w:cs="Times New Roman"/>
              </w:rPr>
              <w:t>((sepsis or infection*) adj6 (prophylaxis or prophylac* or prevent*)).mp.</w:t>
            </w:r>
          </w:p>
        </w:tc>
      </w:tr>
      <w:tr w:rsidR="00DD41EF" w:rsidRPr="008D5604" w14:paraId="6B234CC3" w14:textId="77777777" w:rsidTr="003E0E72">
        <w:tc>
          <w:tcPr>
            <w:tcW w:w="562" w:type="dxa"/>
            <w:shd w:val="clear" w:color="auto" w:fill="auto"/>
            <w:hideMark/>
          </w:tcPr>
          <w:p w14:paraId="21FF7C91" w14:textId="77777777" w:rsidR="00DD41EF" w:rsidRPr="008D5604" w:rsidRDefault="00DD41EF" w:rsidP="003E0E72">
            <w:pPr>
              <w:pStyle w:val="Searchstrategytable"/>
              <w:rPr>
                <w:rFonts w:cs="Times New Roman"/>
              </w:rPr>
            </w:pPr>
            <w:r w:rsidRPr="008D5604">
              <w:rPr>
                <w:rFonts w:cs="Times New Roman"/>
              </w:rPr>
              <w:t>25</w:t>
            </w:r>
          </w:p>
        </w:tc>
        <w:tc>
          <w:tcPr>
            <w:tcW w:w="6379" w:type="dxa"/>
            <w:shd w:val="clear" w:color="auto" w:fill="auto"/>
            <w:hideMark/>
          </w:tcPr>
          <w:p w14:paraId="615A956C" w14:textId="77777777" w:rsidR="00DD41EF" w:rsidRPr="008D5604" w:rsidRDefault="00DD41EF" w:rsidP="003E0E72">
            <w:pPr>
              <w:pStyle w:val="Searchstrategytable"/>
              <w:rPr>
                <w:rFonts w:cs="Times New Roman"/>
              </w:rPr>
            </w:pPr>
            <w:r w:rsidRPr="008D5604">
              <w:rPr>
                <w:rFonts w:cs="Times New Roman"/>
              </w:rPr>
              <w:t xml:space="preserve">20 and 23 and 24 </w:t>
            </w:r>
          </w:p>
        </w:tc>
      </w:tr>
      <w:tr w:rsidR="00DD41EF" w:rsidRPr="008D5604" w14:paraId="6F6CD3B8" w14:textId="77777777" w:rsidTr="003E0E72">
        <w:tc>
          <w:tcPr>
            <w:tcW w:w="562" w:type="dxa"/>
            <w:shd w:val="clear" w:color="auto" w:fill="auto"/>
            <w:hideMark/>
          </w:tcPr>
          <w:p w14:paraId="4444D0B2" w14:textId="77777777" w:rsidR="00DD41EF" w:rsidRPr="008D5604" w:rsidRDefault="00DD41EF" w:rsidP="003E0E72">
            <w:pPr>
              <w:pStyle w:val="Searchstrategytable"/>
              <w:rPr>
                <w:rFonts w:cs="Times New Roman"/>
              </w:rPr>
            </w:pPr>
            <w:r w:rsidRPr="008D5604">
              <w:rPr>
                <w:rFonts w:cs="Times New Roman"/>
              </w:rPr>
              <w:t>26</w:t>
            </w:r>
          </w:p>
        </w:tc>
        <w:tc>
          <w:tcPr>
            <w:tcW w:w="6379" w:type="dxa"/>
            <w:shd w:val="clear" w:color="auto" w:fill="auto"/>
            <w:hideMark/>
          </w:tcPr>
          <w:p w14:paraId="1F07203F" w14:textId="77777777" w:rsidR="00DD41EF" w:rsidRPr="008D5604" w:rsidRDefault="00DD41EF" w:rsidP="003E0E72">
            <w:pPr>
              <w:pStyle w:val="Searchstrategytable"/>
              <w:rPr>
                <w:rFonts w:cs="Times New Roman"/>
              </w:rPr>
            </w:pPr>
            <w:r w:rsidRPr="008D5604">
              <w:rPr>
                <w:rFonts w:cs="Times New Roman"/>
              </w:rPr>
              <w:t>exp animals/ not humans.sh.</w:t>
            </w:r>
          </w:p>
        </w:tc>
      </w:tr>
      <w:tr w:rsidR="00DD41EF" w:rsidRPr="008D5604" w14:paraId="557BD2DA" w14:textId="77777777" w:rsidTr="003E0E72">
        <w:tc>
          <w:tcPr>
            <w:tcW w:w="562" w:type="dxa"/>
            <w:shd w:val="clear" w:color="auto" w:fill="auto"/>
            <w:hideMark/>
          </w:tcPr>
          <w:p w14:paraId="3D033AF2" w14:textId="77777777" w:rsidR="00DD41EF" w:rsidRPr="008D5604" w:rsidRDefault="00DD41EF" w:rsidP="003E0E72">
            <w:pPr>
              <w:pStyle w:val="Searchstrategytable"/>
              <w:rPr>
                <w:rFonts w:cs="Times New Roman"/>
              </w:rPr>
            </w:pPr>
            <w:r w:rsidRPr="008D5604">
              <w:rPr>
                <w:rFonts w:cs="Times New Roman"/>
              </w:rPr>
              <w:t>27</w:t>
            </w:r>
          </w:p>
        </w:tc>
        <w:tc>
          <w:tcPr>
            <w:tcW w:w="6379" w:type="dxa"/>
            <w:shd w:val="clear" w:color="auto" w:fill="auto"/>
            <w:hideMark/>
          </w:tcPr>
          <w:p w14:paraId="3FF92E8E" w14:textId="77777777" w:rsidR="00DD41EF" w:rsidRPr="008D5604" w:rsidRDefault="00DD41EF" w:rsidP="003E0E72">
            <w:pPr>
              <w:pStyle w:val="Searchstrategytable"/>
              <w:rPr>
                <w:rFonts w:cs="Times New Roman"/>
              </w:rPr>
            </w:pPr>
            <w:r w:rsidRPr="008D5604">
              <w:rPr>
                <w:rFonts w:cs="Times New Roman"/>
              </w:rPr>
              <w:t>25 not 26</w:t>
            </w:r>
          </w:p>
        </w:tc>
      </w:tr>
      <w:tr w:rsidR="00DD41EF" w:rsidRPr="008D5604" w14:paraId="238D7C5D" w14:textId="77777777" w:rsidTr="003E0E72">
        <w:tc>
          <w:tcPr>
            <w:tcW w:w="562" w:type="dxa"/>
            <w:shd w:val="clear" w:color="auto" w:fill="auto"/>
            <w:hideMark/>
          </w:tcPr>
          <w:p w14:paraId="0A54EA29" w14:textId="77777777" w:rsidR="00DD41EF" w:rsidRPr="008D5604" w:rsidRDefault="00DD41EF" w:rsidP="003E0E72">
            <w:pPr>
              <w:pStyle w:val="Searchstrategytable"/>
              <w:rPr>
                <w:rFonts w:cs="Times New Roman"/>
              </w:rPr>
            </w:pPr>
            <w:r w:rsidRPr="008D5604">
              <w:rPr>
                <w:rFonts w:cs="Times New Roman"/>
              </w:rPr>
              <w:t>28</w:t>
            </w:r>
          </w:p>
        </w:tc>
        <w:tc>
          <w:tcPr>
            <w:tcW w:w="6379" w:type="dxa"/>
            <w:shd w:val="clear" w:color="auto" w:fill="auto"/>
            <w:hideMark/>
          </w:tcPr>
          <w:p w14:paraId="76A7EF1F" w14:textId="77777777" w:rsidR="00DD41EF" w:rsidRPr="008D5604" w:rsidRDefault="00DD41EF" w:rsidP="003E0E72">
            <w:pPr>
              <w:pStyle w:val="Searchstrategytable"/>
              <w:rPr>
                <w:rFonts w:cs="Times New Roman"/>
              </w:rPr>
            </w:pPr>
            <w:r w:rsidRPr="008D5604">
              <w:rPr>
                <w:rFonts w:cs="Times New Roman"/>
              </w:rPr>
              <w:t>limit 27 to (case reports or comment or editorial or historical article or letter or news)</w:t>
            </w:r>
          </w:p>
        </w:tc>
      </w:tr>
      <w:tr w:rsidR="00DD41EF" w:rsidRPr="008D5604" w14:paraId="05E9425D" w14:textId="77777777" w:rsidTr="003E0E72">
        <w:tc>
          <w:tcPr>
            <w:tcW w:w="562" w:type="dxa"/>
            <w:shd w:val="clear" w:color="auto" w:fill="auto"/>
            <w:hideMark/>
          </w:tcPr>
          <w:p w14:paraId="05E8B842" w14:textId="77777777" w:rsidR="00DD41EF" w:rsidRPr="008D5604" w:rsidRDefault="00DD41EF" w:rsidP="003E0E72">
            <w:pPr>
              <w:pStyle w:val="Searchstrategytable"/>
              <w:rPr>
                <w:rFonts w:cs="Times New Roman"/>
              </w:rPr>
            </w:pPr>
            <w:r w:rsidRPr="008D5604">
              <w:rPr>
                <w:rFonts w:cs="Times New Roman"/>
              </w:rPr>
              <w:t>29</w:t>
            </w:r>
          </w:p>
        </w:tc>
        <w:tc>
          <w:tcPr>
            <w:tcW w:w="6379" w:type="dxa"/>
            <w:shd w:val="clear" w:color="auto" w:fill="auto"/>
            <w:hideMark/>
          </w:tcPr>
          <w:p w14:paraId="4BF15F7E" w14:textId="77777777" w:rsidR="00DD41EF" w:rsidRPr="008D5604" w:rsidRDefault="00DD41EF" w:rsidP="003E0E72">
            <w:pPr>
              <w:pStyle w:val="Searchstrategytable"/>
              <w:rPr>
                <w:rFonts w:cs="Times New Roman"/>
              </w:rPr>
            </w:pPr>
            <w:r w:rsidRPr="008D5604">
              <w:rPr>
                <w:rFonts w:cs="Times New Roman"/>
              </w:rPr>
              <w:t>27 not 28</w:t>
            </w:r>
          </w:p>
        </w:tc>
      </w:tr>
      <w:tr w:rsidR="00DD41EF" w:rsidRPr="008D5604" w14:paraId="48F4C6CE" w14:textId="77777777" w:rsidTr="003E0E72">
        <w:tc>
          <w:tcPr>
            <w:tcW w:w="562" w:type="dxa"/>
            <w:shd w:val="clear" w:color="auto" w:fill="auto"/>
            <w:hideMark/>
          </w:tcPr>
          <w:p w14:paraId="60A3983D" w14:textId="77777777" w:rsidR="00DD41EF" w:rsidRPr="008D5604" w:rsidRDefault="00DD41EF" w:rsidP="003E0E72">
            <w:pPr>
              <w:pStyle w:val="Searchstrategytable"/>
              <w:rPr>
                <w:rFonts w:cs="Times New Roman"/>
              </w:rPr>
            </w:pPr>
            <w:r w:rsidRPr="008D5604">
              <w:rPr>
                <w:rFonts w:cs="Times New Roman"/>
              </w:rPr>
              <w:t>30</w:t>
            </w:r>
          </w:p>
        </w:tc>
        <w:tc>
          <w:tcPr>
            <w:tcW w:w="6379" w:type="dxa"/>
            <w:shd w:val="clear" w:color="auto" w:fill="auto"/>
            <w:hideMark/>
          </w:tcPr>
          <w:p w14:paraId="7F144DAC" w14:textId="77777777" w:rsidR="00DD41EF" w:rsidRPr="008D5604" w:rsidRDefault="00DD41EF" w:rsidP="003E0E72">
            <w:pPr>
              <w:pStyle w:val="Searchstrategytable"/>
              <w:rPr>
                <w:rFonts w:cs="Times New Roman"/>
              </w:rPr>
            </w:pPr>
            <w:r w:rsidRPr="008D5604">
              <w:rPr>
                <w:rFonts w:cs="Times New Roman"/>
              </w:rPr>
              <w:t>Puerperal Infection/pc [Prevention &amp; Control]</w:t>
            </w:r>
          </w:p>
        </w:tc>
      </w:tr>
      <w:tr w:rsidR="00DD41EF" w:rsidRPr="008D5604" w14:paraId="4CA5113B" w14:textId="77777777" w:rsidTr="003E0E72">
        <w:tc>
          <w:tcPr>
            <w:tcW w:w="562" w:type="dxa"/>
            <w:shd w:val="clear" w:color="auto" w:fill="auto"/>
            <w:hideMark/>
          </w:tcPr>
          <w:p w14:paraId="717BA878" w14:textId="77777777" w:rsidR="00DD41EF" w:rsidRPr="008D5604" w:rsidRDefault="00DD41EF" w:rsidP="003E0E72">
            <w:pPr>
              <w:pStyle w:val="Searchstrategytable"/>
              <w:rPr>
                <w:rFonts w:cs="Times New Roman"/>
              </w:rPr>
            </w:pPr>
            <w:r w:rsidRPr="008D5604">
              <w:rPr>
                <w:rFonts w:cs="Times New Roman"/>
              </w:rPr>
              <w:t>31</w:t>
            </w:r>
          </w:p>
        </w:tc>
        <w:tc>
          <w:tcPr>
            <w:tcW w:w="6379" w:type="dxa"/>
            <w:shd w:val="clear" w:color="auto" w:fill="auto"/>
            <w:hideMark/>
          </w:tcPr>
          <w:p w14:paraId="2FFB096B" w14:textId="77777777" w:rsidR="00DD41EF" w:rsidRPr="008D5604" w:rsidRDefault="00DD41EF" w:rsidP="003E0E72">
            <w:pPr>
              <w:pStyle w:val="Searchstrategytable"/>
              <w:rPr>
                <w:rFonts w:cs="Times New Roman"/>
              </w:rPr>
            </w:pPr>
            <w:r w:rsidRPr="008D5604">
              <w:rPr>
                <w:rFonts w:cs="Times New Roman"/>
              </w:rPr>
              <w:t>Puerperal Infection/</w:t>
            </w:r>
          </w:p>
        </w:tc>
      </w:tr>
      <w:tr w:rsidR="00DD41EF" w:rsidRPr="008D5604" w14:paraId="42013566" w14:textId="77777777" w:rsidTr="003E0E72">
        <w:tc>
          <w:tcPr>
            <w:tcW w:w="562" w:type="dxa"/>
            <w:shd w:val="clear" w:color="auto" w:fill="auto"/>
            <w:hideMark/>
          </w:tcPr>
          <w:p w14:paraId="7392E995" w14:textId="77777777" w:rsidR="00DD41EF" w:rsidRPr="008D5604" w:rsidRDefault="00DD41EF" w:rsidP="003E0E72">
            <w:pPr>
              <w:pStyle w:val="Searchstrategytable"/>
              <w:rPr>
                <w:rFonts w:cs="Times New Roman"/>
              </w:rPr>
            </w:pPr>
            <w:r w:rsidRPr="008D5604">
              <w:rPr>
                <w:rFonts w:cs="Times New Roman"/>
              </w:rPr>
              <w:t>32</w:t>
            </w:r>
          </w:p>
        </w:tc>
        <w:tc>
          <w:tcPr>
            <w:tcW w:w="6379" w:type="dxa"/>
            <w:shd w:val="clear" w:color="auto" w:fill="auto"/>
            <w:hideMark/>
          </w:tcPr>
          <w:p w14:paraId="66180192" w14:textId="77777777" w:rsidR="00DD41EF" w:rsidRPr="008D5604" w:rsidRDefault="00DD41EF" w:rsidP="003E0E72">
            <w:pPr>
              <w:pStyle w:val="Searchstrategytable"/>
              <w:rPr>
                <w:rFonts w:cs="Times New Roman"/>
              </w:rPr>
            </w:pPr>
            <w:r w:rsidRPr="008D5604">
              <w:rPr>
                <w:rFonts w:cs="Times New Roman"/>
              </w:rPr>
              <w:t>Antibiotic Prophylaxis/ or exp infections/pc or exp sepsis/pc or Bacterial Infections/pc or infection control/ or antisepsis/ or asepsis/</w:t>
            </w:r>
          </w:p>
        </w:tc>
      </w:tr>
      <w:tr w:rsidR="00DD41EF" w:rsidRPr="008D5604" w14:paraId="48C0EAE2" w14:textId="77777777" w:rsidTr="003E0E72">
        <w:tc>
          <w:tcPr>
            <w:tcW w:w="562" w:type="dxa"/>
            <w:tcBorders>
              <w:bottom w:val="single" w:sz="4" w:space="0" w:color="auto"/>
            </w:tcBorders>
            <w:shd w:val="clear" w:color="auto" w:fill="auto"/>
            <w:hideMark/>
          </w:tcPr>
          <w:p w14:paraId="436A7175" w14:textId="77777777" w:rsidR="00DD41EF" w:rsidRPr="008D5604" w:rsidRDefault="00DD41EF" w:rsidP="003E0E72">
            <w:pPr>
              <w:pStyle w:val="Searchstrategytable"/>
              <w:rPr>
                <w:rFonts w:cs="Times New Roman"/>
              </w:rPr>
            </w:pPr>
            <w:r w:rsidRPr="008D5604">
              <w:rPr>
                <w:rFonts w:cs="Times New Roman"/>
              </w:rPr>
              <w:t>33</w:t>
            </w:r>
          </w:p>
        </w:tc>
        <w:tc>
          <w:tcPr>
            <w:tcW w:w="6379" w:type="dxa"/>
            <w:tcBorders>
              <w:bottom w:val="single" w:sz="4" w:space="0" w:color="auto"/>
            </w:tcBorders>
            <w:shd w:val="clear" w:color="auto" w:fill="auto"/>
            <w:hideMark/>
          </w:tcPr>
          <w:p w14:paraId="658F6274" w14:textId="77777777" w:rsidR="00DD41EF" w:rsidRPr="008D5604" w:rsidRDefault="00DD41EF" w:rsidP="003E0E72">
            <w:pPr>
              <w:pStyle w:val="Searchstrategytable"/>
              <w:rPr>
                <w:rFonts w:cs="Times New Roman"/>
              </w:rPr>
            </w:pPr>
            <w:r w:rsidRPr="008D5604">
              <w:rPr>
                <w:rFonts w:cs="Times New Roman"/>
              </w:rPr>
              <w:t>31 and 32</w:t>
            </w:r>
          </w:p>
        </w:tc>
      </w:tr>
      <w:tr w:rsidR="00DD41EF" w:rsidRPr="008D5604" w14:paraId="2329EA14" w14:textId="77777777" w:rsidTr="003E0E72">
        <w:tc>
          <w:tcPr>
            <w:tcW w:w="562" w:type="dxa"/>
            <w:tcBorders>
              <w:bottom w:val="single" w:sz="4" w:space="0" w:color="auto"/>
            </w:tcBorders>
            <w:shd w:val="clear" w:color="auto" w:fill="auto"/>
            <w:hideMark/>
          </w:tcPr>
          <w:p w14:paraId="2BFFCBC6" w14:textId="77777777" w:rsidR="00DD41EF" w:rsidRPr="008D5604" w:rsidRDefault="00DD41EF" w:rsidP="003E0E72">
            <w:pPr>
              <w:pStyle w:val="Searchstrategytable"/>
              <w:rPr>
                <w:rFonts w:cs="Times New Roman"/>
              </w:rPr>
            </w:pPr>
            <w:r w:rsidRPr="008D5604">
              <w:rPr>
                <w:rFonts w:cs="Times New Roman"/>
              </w:rPr>
              <w:t>34</w:t>
            </w:r>
          </w:p>
        </w:tc>
        <w:tc>
          <w:tcPr>
            <w:tcW w:w="6379" w:type="dxa"/>
            <w:tcBorders>
              <w:bottom w:val="single" w:sz="4" w:space="0" w:color="auto"/>
            </w:tcBorders>
            <w:shd w:val="clear" w:color="auto" w:fill="auto"/>
            <w:hideMark/>
          </w:tcPr>
          <w:p w14:paraId="0F394572" w14:textId="77777777" w:rsidR="00DD41EF" w:rsidRPr="008D5604" w:rsidRDefault="00DD41EF" w:rsidP="003E0E72">
            <w:pPr>
              <w:pStyle w:val="Searchstrategytable"/>
              <w:rPr>
                <w:rFonts w:cs="Times New Roman"/>
              </w:rPr>
            </w:pPr>
            <w:r w:rsidRPr="008D5604">
              <w:rPr>
                <w:rFonts w:cs="Times New Roman"/>
              </w:rPr>
              <w:t>30 or 33</w:t>
            </w:r>
          </w:p>
        </w:tc>
      </w:tr>
      <w:tr w:rsidR="00DD41EF" w:rsidRPr="008D5604" w14:paraId="478848DA" w14:textId="77777777" w:rsidTr="003E0E72">
        <w:tc>
          <w:tcPr>
            <w:tcW w:w="562" w:type="dxa"/>
            <w:shd w:val="clear" w:color="auto" w:fill="auto"/>
            <w:hideMark/>
          </w:tcPr>
          <w:p w14:paraId="1A05B591" w14:textId="77777777" w:rsidR="00DD41EF" w:rsidRPr="008D5604" w:rsidRDefault="00DD41EF" w:rsidP="003E0E72">
            <w:pPr>
              <w:pStyle w:val="Searchstrategytable"/>
              <w:rPr>
                <w:rFonts w:cs="Times New Roman"/>
              </w:rPr>
            </w:pPr>
            <w:r w:rsidRPr="008D5604">
              <w:rPr>
                <w:rFonts w:cs="Times New Roman"/>
              </w:rPr>
              <w:t>35</w:t>
            </w:r>
          </w:p>
        </w:tc>
        <w:tc>
          <w:tcPr>
            <w:tcW w:w="6379" w:type="dxa"/>
            <w:shd w:val="clear" w:color="auto" w:fill="auto"/>
            <w:hideMark/>
          </w:tcPr>
          <w:p w14:paraId="68134D45" w14:textId="77777777" w:rsidR="00DD41EF" w:rsidRPr="008D5604" w:rsidRDefault="00DD41EF" w:rsidP="003E0E72">
            <w:pPr>
              <w:pStyle w:val="Searchstrategytable"/>
              <w:rPr>
                <w:rFonts w:cs="Times New Roman"/>
              </w:rPr>
            </w:pPr>
            <w:r w:rsidRPr="008D5604">
              <w:rPr>
                <w:rFonts w:cs="Times New Roman"/>
              </w:rPr>
              <w:t>exp animals/ not humans.sh.</w:t>
            </w:r>
          </w:p>
        </w:tc>
      </w:tr>
      <w:tr w:rsidR="00DD41EF" w:rsidRPr="008D5604" w14:paraId="58E8B0DF" w14:textId="77777777" w:rsidTr="003E0E72">
        <w:tc>
          <w:tcPr>
            <w:tcW w:w="562" w:type="dxa"/>
            <w:shd w:val="clear" w:color="auto" w:fill="auto"/>
            <w:hideMark/>
          </w:tcPr>
          <w:p w14:paraId="525FA58A" w14:textId="77777777" w:rsidR="00DD41EF" w:rsidRPr="008D5604" w:rsidRDefault="00DD41EF" w:rsidP="003E0E72">
            <w:pPr>
              <w:pStyle w:val="Searchstrategytable"/>
              <w:rPr>
                <w:rFonts w:cs="Times New Roman"/>
              </w:rPr>
            </w:pPr>
            <w:r w:rsidRPr="008D5604">
              <w:rPr>
                <w:rFonts w:cs="Times New Roman"/>
              </w:rPr>
              <w:t>36</w:t>
            </w:r>
          </w:p>
        </w:tc>
        <w:tc>
          <w:tcPr>
            <w:tcW w:w="6379" w:type="dxa"/>
            <w:shd w:val="clear" w:color="auto" w:fill="auto"/>
            <w:hideMark/>
          </w:tcPr>
          <w:p w14:paraId="3A5E90E0" w14:textId="77777777" w:rsidR="00DD41EF" w:rsidRPr="008D5604" w:rsidRDefault="00DD41EF" w:rsidP="003E0E72">
            <w:pPr>
              <w:pStyle w:val="Searchstrategytable"/>
              <w:rPr>
                <w:rFonts w:cs="Times New Roman"/>
              </w:rPr>
            </w:pPr>
            <w:r w:rsidRPr="008D5604">
              <w:rPr>
                <w:rFonts w:cs="Times New Roman"/>
              </w:rPr>
              <w:t>34 not 35</w:t>
            </w:r>
          </w:p>
        </w:tc>
      </w:tr>
      <w:tr w:rsidR="00DD41EF" w:rsidRPr="008D5604" w14:paraId="002D9FC6" w14:textId="77777777" w:rsidTr="003E0E72">
        <w:tc>
          <w:tcPr>
            <w:tcW w:w="562" w:type="dxa"/>
            <w:shd w:val="clear" w:color="auto" w:fill="auto"/>
            <w:hideMark/>
          </w:tcPr>
          <w:p w14:paraId="71D6507F" w14:textId="77777777" w:rsidR="00DD41EF" w:rsidRPr="008D5604" w:rsidRDefault="00DD41EF" w:rsidP="003E0E72">
            <w:pPr>
              <w:pStyle w:val="Searchstrategytable"/>
              <w:rPr>
                <w:rFonts w:cs="Times New Roman"/>
              </w:rPr>
            </w:pPr>
            <w:r w:rsidRPr="008D5604">
              <w:rPr>
                <w:rFonts w:cs="Times New Roman"/>
              </w:rPr>
              <w:t>37</w:t>
            </w:r>
          </w:p>
        </w:tc>
        <w:tc>
          <w:tcPr>
            <w:tcW w:w="6379" w:type="dxa"/>
            <w:shd w:val="clear" w:color="auto" w:fill="auto"/>
            <w:hideMark/>
          </w:tcPr>
          <w:p w14:paraId="45DB1125" w14:textId="77777777" w:rsidR="00DD41EF" w:rsidRPr="008D5604" w:rsidRDefault="00DD41EF" w:rsidP="003E0E72">
            <w:pPr>
              <w:pStyle w:val="Searchstrategytable"/>
              <w:rPr>
                <w:rFonts w:cs="Times New Roman"/>
              </w:rPr>
            </w:pPr>
            <w:r w:rsidRPr="008D5604">
              <w:rPr>
                <w:rFonts w:cs="Times New Roman"/>
              </w:rPr>
              <w:t>limit 36 to (case reports or comment or editorial or historical article or letter or news)</w:t>
            </w:r>
          </w:p>
        </w:tc>
      </w:tr>
      <w:tr w:rsidR="00DD41EF" w:rsidRPr="008D5604" w14:paraId="3459C9F7" w14:textId="77777777" w:rsidTr="003E0E72">
        <w:tc>
          <w:tcPr>
            <w:tcW w:w="562" w:type="dxa"/>
            <w:shd w:val="clear" w:color="auto" w:fill="auto"/>
            <w:hideMark/>
          </w:tcPr>
          <w:p w14:paraId="71570E8C" w14:textId="77777777" w:rsidR="00DD41EF" w:rsidRPr="008D5604" w:rsidRDefault="00DD41EF" w:rsidP="003E0E72">
            <w:pPr>
              <w:pStyle w:val="Searchstrategytable"/>
              <w:rPr>
                <w:rFonts w:cs="Times New Roman"/>
              </w:rPr>
            </w:pPr>
            <w:r w:rsidRPr="008D5604">
              <w:rPr>
                <w:rFonts w:cs="Times New Roman"/>
              </w:rPr>
              <w:t>38</w:t>
            </w:r>
          </w:p>
        </w:tc>
        <w:tc>
          <w:tcPr>
            <w:tcW w:w="6379" w:type="dxa"/>
            <w:shd w:val="clear" w:color="auto" w:fill="auto"/>
            <w:hideMark/>
          </w:tcPr>
          <w:p w14:paraId="33D603BA" w14:textId="77777777" w:rsidR="00DD41EF" w:rsidRPr="008D5604" w:rsidRDefault="00DD41EF" w:rsidP="003E0E72">
            <w:pPr>
              <w:pStyle w:val="Searchstrategytable"/>
              <w:rPr>
                <w:rFonts w:cs="Times New Roman"/>
              </w:rPr>
            </w:pPr>
            <w:r w:rsidRPr="008D5604">
              <w:rPr>
                <w:rFonts w:cs="Times New Roman"/>
              </w:rPr>
              <w:t>36 not 37</w:t>
            </w:r>
          </w:p>
        </w:tc>
      </w:tr>
      <w:tr w:rsidR="00DD41EF" w:rsidRPr="008D5604" w14:paraId="1DA8644A" w14:textId="77777777" w:rsidTr="003E0E72">
        <w:tc>
          <w:tcPr>
            <w:tcW w:w="562" w:type="dxa"/>
            <w:shd w:val="clear" w:color="auto" w:fill="auto"/>
            <w:hideMark/>
          </w:tcPr>
          <w:p w14:paraId="73A5E8F0" w14:textId="77777777" w:rsidR="00DD41EF" w:rsidRPr="008D5604" w:rsidRDefault="00DD41EF" w:rsidP="003E0E72">
            <w:pPr>
              <w:pStyle w:val="Searchstrategytable"/>
              <w:rPr>
                <w:rFonts w:cs="Times New Roman"/>
              </w:rPr>
            </w:pPr>
            <w:r w:rsidRPr="008D5604">
              <w:rPr>
                <w:rFonts w:cs="Times New Roman"/>
              </w:rPr>
              <w:t>39</w:t>
            </w:r>
          </w:p>
        </w:tc>
        <w:tc>
          <w:tcPr>
            <w:tcW w:w="6379" w:type="dxa"/>
            <w:shd w:val="clear" w:color="auto" w:fill="auto"/>
            <w:hideMark/>
          </w:tcPr>
          <w:p w14:paraId="3EE621B8" w14:textId="77777777" w:rsidR="00DD41EF" w:rsidRPr="008D5604" w:rsidRDefault="00DD41EF" w:rsidP="003E0E72">
            <w:pPr>
              <w:pStyle w:val="Searchstrategytable"/>
              <w:rPr>
                <w:rFonts w:cs="Times New Roman"/>
              </w:rPr>
            </w:pPr>
            <w:r w:rsidRPr="008D5604">
              <w:rPr>
                <w:rFonts w:cs="Times New Roman"/>
              </w:rPr>
              <w:t>16 or 29 or 38</w:t>
            </w:r>
          </w:p>
        </w:tc>
      </w:tr>
      <w:tr w:rsidR="00DD41EF" w:rsidRPr="008D5604" w14:paraId="5ECE756B" w14:textId="77777777" w:rsidTr="003E0E72">
        <w:tc>
          <w:tcPr>
            <w:tcW w:w="562" w:type="dxa"/>
            <w:shd w:val="clear" w:color="auto" w:fill="auto"/>
            <w:hideMark/>
          </w:tcPr>
          <w:p w14:paraId="601C398E" w14:textId="77777777" w:rsidR="00DD41EF" w:rsidRPr="008D5604" w:rsidRDefault="00DD41EF" w:rsidP="003E0E72">
            <w:pPr>
              <w:pStyle w:val="Searchstrategytable"/>
              <w:rPr>
                <w:rFonts w:cs="Times New Roman"/>
              </w:rPr>
            </w:pPr>
            <w:r w:rsidRPr="008D5604">
              <w:rPr>
                <w:rFonts w:cs="Times New Roman"/>
              </w:rPr>
              <w:t>40</w:t>
            </w:r>
          </w:p>
        </w:tc>
        <w:tc>
          <w:tcPr>
            <w:tcW w:w="6379" w:type="dxa"/>
            <w:shd w:val="clear" w:color="auto" w:fill="auto"/>
            <w:hideMark/>
          </w:tcPr>
          <w:p w14:paraId="35D8F226" w14:textId="77777777" w:rsidR="00DD41EF" w:rsidRPr="008D5604" w:rsidRDefault="00DD41EF" w:rsidP="003E0E72">
            <w:pPr>
              <w:pStyle w:val="Searchstrategytable"/>
              <w:rPr>
                <w:rFonts w:cs="Times New Roman"/>
              </w:rPr>
            </w:pPr>
            <w:r w:rsidRPr="008D5604">
              <w:rPr>
                <w:rFonts w:cs="Times New Roman"/>
              </w:rPr>
              <w:t>limit 39 to yr="1990 -Current"</w:t>
            </w:r>
          </w:p>
        </w:tc>
      </w:tr>
    </w:tbl>
    <w:p w14:paraId="317B6D01" w14:textId="77777777" w:rsidR="00DD41EF" w:rsidRPr="008D5604" w:rsidRDefault="00DD41EF" w:rsidP="00DD41EF">
      <w:pPr>
        <w:rPr>
          <w:rFonts w:cs="Times New Roman"/>
          <w:lang w:val="en-US"/>
        </w:rPr>
      </w:pPr>
    </w:p>
    <w:p w14:paraId="67117EC0" w14:textId="77777777" w:rsidR="00DD41EF" w:rsidRPr="00D051DC" w:rsidRDefault="00DD41EF" w:rsidP="00DD41EF">
      <w:pPr>
        <w:pStyle w:val="Heading2"/>
        <w:rPr>
          <w:rFonts w:cs="Times New Roman"/>
          <w:i w:val="0"/>
          <w:iCs/>
          <w:lang w:val="en-US"/>
        </w:rPr>
      </w:pPr>
      <w:r w:rsidRPr="00D051DC">
        <w:rPr>
          <w:rFonts w:cs="Times New Roman"/>
          <w:i w:val="0"/>
          <w:iCs/>
          <w:lang w:val="en-US"/>
        </w:rPr>
        <w:t>Embase database search</w:t>
      </w:r>
    </w:p>
    <w:p w14:paraId="25387F37" w14:textId="513BE365" w:rsidR="00DD41EF" w:rsidRPr="008D5604" w:rsidRDefault="00DD41EF" w:rsidP="00DD41EF">
      <w:pPr>
        <w:pStyle w:val="Searchstrategytable"/>
        <w:rPr>
          <w:rFonts w:cs="Times New Roman"/>
        </w:rPr>
      </w:pPr>
      <w:r w:rsidRPr="008D5604">
        <w:rPr>
          <w:rFonts w:cs="Times New Roman"/>
        </w:rPr>
        <w:t xml:space="preserve">Database(s):  Embase Classic+Embase 1947 to </w:t>
      </w:r>
      <w:r w:rsidR="001B2A2B">
        <w:rPr>
          <w:rFonts w:cs="Times New Roman"/>
        </w:rPr>
        <w:t>27 May 2022</w:t>
      </w:r>
    </w:p>
    <w:p w14:paraId="0375374D" w14:textId="77777777" w:rsidR="00DD41EF" w:rsidRPr="008D5604" w:rsidRDefault="00DD41EF" w:rsidP="00DD41EF">
      <w:pPr>
        <w:pStyle w:val="Searchstrategytable"/>
        <w:rPr>
          <w:rFonts w:cs="Times New Roman"/>
        </w:rPr>
      </w:pPr>
    </w:p>
    <w:tbl>
      <w:tblPr>
        <w:tblStyle w:val="TableGrid"/>
        <w:tblW w:w="5068" w:type="pct"/>
        <w:tblLayout w:type="fixed"/>
        <w:tblLook w:val="04A0" w:firstRow="1" w:lastRow="0" w:firstColumn="1" w:lastColumn="0" w:noHBand="0" w:noVBand="1"/>
      </w:tblPr>
      <w:tblGrid>
        <w:gridCol w:w="518"/>
        <w:gridCol w:w="8621"/>
      </w:tblGrid>
      <w:tr w:rsidR="00DD41EF" w:rsidRPr="008D5604" w14:paraId="357EB82C" w14:textId="77777777" w:rsidTr="003E0E72">
        <w:trPr>
          <w:tblHeader/>
        </w:trPr>
        <w:tc>
          <w:tcPr>
            <w:tcW w:w="518" w:type="dxa"/>
            <w:shd w:val="clear" w:color="auto" w:fill="D9D9D9" w:themeFill="background1" w:themeFillShade="D9"/>
            <w:hideMark/>
          </w:tcPr>
          <w:p w14:paraId="42D7420A" w14:textId="77777777" w:rsidR="00DD41EF" w:rsidRPr="008D5604" w:rsidRDefault="00DD41EF" w:rsidP="003E0E72">
            <w:pPr>
              <w:pStyle w:val="Searchstrategytable"/>
              <w:rPr>
                <w:rFonts w:cs="Times New Roman"/>
                <w:b/>
                <w:bCs/>
              </w:rPr>
            </w:pPr>
            <w:r w:rsidRPr="008D5604">
              <w:rPr>
                <w:rFonts w:cs="Times New Roman"/>
                <w:b/>
                <w:bCs/>
              </w:rPr>
              <w:t>#</w:t>
            </w:r>
          </w:p>
        </w:tc>
        <w:tc>
          <w:tcPr>
            <w:tcW w:w="8615" w:type="dxa"/>
            <w:shd w:val="clear" w:color="auto" w:fill="D9D9D9" w:themeFill="background1" w:themeFillShade="D9"/>
            <w:hideMark/>
          </w:tcPr>
          <w:p w14:paraId="570D54E5" w14:textId="77777777" w:rsidR="00DD41EF" w:rsidRPr="008D5604" w:rsidRDefault="00DD41EF" w:rsidP="003E0E72">
            <w:pPr>
              <w:pStyle w:val="Searchstrategytable"/>
              <w:rPr>
                <w:rFonts w:cs="Times New Roman"/>
                <w:b/>
                <w:bCs/>
              </w:rPr>
            </w:pPr>
            <w:r w:rsidRPr="008D5604">
              <w:rPr>
                <w:rFonts w:cs="Times New Roman"/>
                <w:b/>
                <w:bCs/>
              </w:rPr>
              <w:t>Searches</w:t>
            </w:r>
          </w:p>
        </w:tc>
      </w:tr>
      <w:tr w:rsidR="00DD41EF" w:rsidRPr="008D5604" w14:paraId="105B1F7F" w14:textId="77777777" w:rsidTr="003E0E72">
        <w:tc>
          <w:tcPr>
            <w:tcW w:w="518" w:type="dxa"/>
            <w:shd w:val="clear" w:color="auto" w:fill="auto"/>
            <w:hideMark/>
          </w:tcPr>
          <w:p w14:paraId="596C47CD" w14:textId="77777777" w:rsidR="00DD41EF" w:rsidRPr="008D5604" w:rsidRDefault="00DD41EF" w:rsidP="003E0E72">
            <w:pPr>
              <w:pStyle w:val="Searchstrategytable"/>
              <w:rPr>
                <w:rFonts w:cs="Times New Roman"/>
              </w:rPr>
            </w:pPr>
            <w:r w:rsidRPr="008D5604">
              <w:rPr>
                <w:rFonts w:cs="Times New Roman"/>
              </w:rPr>
              <w:t>1</w:t>
            </w:r>
          </w:p>
        </w:tc>
        <w:tc>
          <w:tcPr>
            <w:tcW w:w="8615" w:type="dxa"/>
            <w:shd w:val="clear" w:color="auto" w:fill="auto"/>
            <w:hideMark/>
          </w:tcPr>
          <w:p w14:paraId="2A0B58D1" w14:textId="77777777" w:rsidR="00DD41EF" w:rsidRPr="008D5604" w:rsidRDefault="00DD41EF" w:rsidP="003E0E72">
            <w:pPr>
              <w:pStyle w:val="Searchstrategytable"/>
              <w:rPr>
                <w:rFonts w:cs="Times New Roman"/>
              </w:rPr>
            </w:pPr>
            <w:r w:rsidRPr="008D5604">
              <w:rPr>
                <w:rFonts w:cs="Times New Roman"/>
              </w:rPr>
              <w:t>birth/ or childbirth/ or delivery room/ or obstetrician/ or obstetrics/ or obstetric anesthesia/ or obstetric analgesia/ or obstetric care/ or midwife/ or nurse midwife/ or doula/ or nurse midwifery/ or intrapartum care/ or obstetrical nursing/ or maternal care/ or maternity ward/ or perinatal care/ or perinatal period/ or puerperium/ or postnatal care/ or obstetric procedure/ or obstetric delivery/ or fetal version/ or home delivery/ or instrumental delivery/ or breech extraction/ or cesarean section/ or forceps delivery/ or vacuum extraction/ or obstetric operation/ or episiotomy/ or placental delivery/ or vaginal birth after cesarean/ or vaginal delivery/ or water birth/ or birth setting/ or natural childbirth/ or labor induction/ or labor management/ or labor support/ or labor/ or labor stage/ or labor onset/ or labor stage 1/ or labor stage 2/ or labor stage 3/ or trial of labor/ or term birth/ or labor complication/</w:t>
            </w:r>
          </w:p>
        </w:tc>
      </w:tr>
      <w:tr w:rsidR="00DD41EF" w:rsidRPr="008D5604" w14:paraId="4A7432DF" w14:textId="77777777" w:rsidTr="003E0E72">
        <w:tc>
          <w:tcPr>
            <w:tcW w:w="518" w:type="dxa"/>
            <w:shd w:val="clear" w:color="auto" w:fill="auto"/>
            <w:hideMark/>
          </w:tcPr>
          <w:p w14:paraId="12D40F40" w14:textId="77777777" w:rsidR="00DD41EF" w:rsidRPr="008D5604" w:rsidRDefault="00DD41EF" w:rsidP="003E0E72">
            <w:pPr>
              <w:pStyle w:val="Searchstrategytable"/>
              <w:rPr>
                <w:rFonts w:cs="Times New Roman"/>
              </w:rPr>
            </w:pPr>
            <w:r w:rsidRPr="008D5604">
              <w:rPr>
                <w:rFonts w:cs="Times New Roman"/>
              </w:rPr>
              <w:lastRenderedPageBreak/>
              <w:t>2</w:t>
            </w:r>
          </w:p>
        </w:tc>
        <w:tc>
          <w:tcPr>
            <w:tcW w:w="8615" w:type="dxa"/>
            <w:shd w:val="clear" w:color="auto" w:fill="auto"/>
            <w:hideMark/>
          </w:tcPr>
          <w:p w14:paraId="6C59C1FF" w14:textId="77777777" w:rsidR="00DD41EF" w:rsidRPr="008D5604" w:rsidRDefault="00DD41EF" w:rsidP="003E0E72">
            <w:pPr>
              <w:pStyle w:val="Searchstrategytable"/>
              <w:rPr>
                <w:rFonts w:cs="Times New Roman"/>
              </w:rPr>
            </w:pPr>
            <w:r w:rsidRPr="008D5604">
              <w:rPr>
                <w:rFonts w:cs="Times New Roman"/>
              </w:rPr>
              <w:t>Antibiotic Prophylaxis/</w:t>
            </w:r>
          </w:p>
        </w:tc>
      </w:tr>
      <w:tr w:rsidR="00DD41EF" w:rsidRPr="008D5604" w14:paraId="1D44677A" w14:textId="77777777" w:rsidTr="003E0E72">
        <w:tc>
          <w:tcPr>
            <w:tcW w:w="518" w:type="dxa"/>
            <w:shd w:val="clear" w:color="auto" w:fill="auto"/>
            <w:hideMark/>
          </w:tcPr>
          <w:p w14:paraId="66D069C1" w14:textId="77777777" w:rsidR="00DD41EF" w:rsidRPr="008D5604" w:rsidRDefault="00DD41EF" w:rsidP="003E0E72">
            <w:pPr>
              <w:pStyle w:val="Searchstrategytable"/>
              <w:rPr>
                <w:rFonts w:cs="Times New Roman"/>
              </w:rPr>
            </w:pPr>
            <w:r w:rsidRPr="008D5604">
              <w:rPr>
                <w:rFonts w:cs="Times New Roman"/>
              </w:rPr>
              <w:t>3</w:t>
            </w:r>
          </w:p>
        </w:tc>
        <w:tc>
          <w:tcPr>
            <w:tcW w:w="8615" w:type="dxa"/>
            <w:shd w:val="clear" w:color="auto" w:fill="auto"/>
            <w:hideMark/>
          </w:tcPr>
          <w:p w14:paraId="6475FBA9" w14:textId="77777777" w:rsidR="00DD41EF" w:rsidRPr="008D5604" w:rsidRDefault="00DD41EF" w:rsidP="003E0E72">
            <w:pPr>
              <w:pStyle w:val="Searchstrategytable"/>
              <w:rPr>
                <w:rFonts w:cs="Times New Roman"/>
              </w:rPr>
            </w:pPr>
            <w:r w:rsidRPr="008D5604">
              <w:rPr>
                <w:rFonts w:cs="Times New Roman"/>
              </w:rPr>
              <w:t>Endometritis/pc [Prevention &amp; Control]</w:t>
            </w:r>
          </w:p>
        </w:tc>
      </w:tr>
      <w:tr w:rsidR="00DD41EF" w:rsidRPr="008D5604" w14:paraId="14BCE731" w14:textId="77777777" w:rsidTr="003E0E72">
        <w:tc>
          <w:tcPr>
            <w:tcW w:w="518" w:type="dxa"/>
            <w:shd w:val="clear" w:color="auto" w:fill="auto"/>
            <w:hideMark/>
          </w:tcPr>
          <w:p w14:paraId="64426811" w14:textId="77777777" w:rsidR="00DD41EF" w:rsidRPr="008D5604" w:rsidRDefault="00DD41EF" w:rsidP="003E0E72">
            <w:pPr>
              <w:pStyle w:val="Searchstrategytable"/>
              <w:rPr>
                <w:rFonts w:cs="Times New Roman"/>
              </w:rPr>
            </w:pPr>
            <w:r w:rsidRPr="008D5604">
              <w:rPr>
                <w:rFonts w:cs="Times New Roman"/>
              </w:rPr>
              <w:t>4</w:t>
            </w:r>
          </w:p>
        </w:tc>
        <w:tc>
          <w:tcPr>
            <w:tcW w:w="8615" w:type="dxa"/>
            <w:shd w:val="clear" w:color="auto" w:fill="auto"/>
            <w:hideMark/>
          </w:tcPr>
          <w:p w14:paraId="629F4F95" w14:textId="77777777" w:rsidR="00DD41EF" w:rsidRPr="008D5604" w:rsidRDefault="00DD41EF" w:rsidP="003E0E72">
            <w:pPr>
              <w:pStyle w:val="Searchstrategytable"/>
              <w:rPr>
                <w:rFonts w:cs="Times New Roman"/>
              </w:rPr>
            </w:pPr>
            <w:r w:rsidRPr="008D5604">
              <w:rPr>
                <w:rFonts w:cs="Times New Roman"/>
              </w:rPr>
              <w:t>exp infections/pc or exp sepsis/pc</w:t>
            </w:r>
          </w:p>
        </w:tc>
      </w:tr>
      <w:tr w:rsidR="00DD41EF" w:rsidRPr="008D5604" w14:paraId="6BC56145" w14:textId="77777777" w:rsidTr="003E0E72">
        <w:tc>
          <w:tcPr>
            <w:tcW w:w="518" w:type="dxa"/>
            <w:shd w:val="clear" w:color="auto" w:fill="auto"/>
            <w:hideMark/>
          </w:tcPr>
          <w:p w14:paraId="2DFDF108" w14:textId="77777777" w:rsidR="00DD41EF" w:rsidRPr="008D5604" w:rsidRDefault="00DD41EF" w:rsidP="003E0E72">
            <w:pPr>
              <w:pStyle w:val="Searchstrategytable"/>
              <w:rPr>
                <w:rFonts w:cs="Times New Roman"/>
              </w:rPr>
            </w:pPr>
            <w:r w:rsidRPr="008D5604">
              <w:rPr>
                <w:rFonts w:cs="Times New Roman"/>
              </w:rPr>
              <w:t>5</w:t>
            </w:r>
          </w:p>
        </w:tc>
        <w:tc>
          <w:tcPr>
            <w:tcW w:w="8615" w:type="dxa"/>
            <w:shd w:val="clear" w:color="auto" w:fill="auto"/>
            <w:hideMark/>
          </w:tcPr>
          <w:p w14:paraId="02149C86" w14:textId="77777777" w:rsidR="00DD41EF" w:rsidRPr="008D5604" w:rsidRDefault="00DD41EF" w:rsidP="003E0E72">
            <w:pPr>
              <w:pStyle w:val="Searchstrategytable"/>
              <w:rPr>
                <w:rFonts w:cs="Times New Roman"/>
              </w:rPr>
            </w:pPr>
            <w:r w:rsidRPr="008D5604">
              <w:rPr>
                <w:rFonts w:cs="Times New Roman"/>
              </w:rPr>
              <w:t>Bacterial Infections/pc [Prevention &amp; Control]</w:t>
            </w:r>
          </w:p>
        </w:tc>
      </w:tr>
      <w:tr w:rsidR="00DD41EF" w:rsidRPr="008D5604" w14:paraId="15162574" w14:textId="77777777" w:rsidTr="003E0E72">
        <w:tc>
          <w:tcPr>
            <w:tcW w:w="518" w:type="dxa"/>
            <w:shd w:val="clear" w:color="auto" w:fill="auto"/>
            <w:hideMark/>
          </w:tcPr>
          <w:p w14:paraId="0E3194CD" w14:textId="77777777" w:rsidR="00DD41EF" w:rsidRPr="008D5604" w:rsidRDefault="00DD41EF" w:rsidP="003E0E72">
            <w:pPr>
              <w:pStyle w:val="Searchstrategytable"/>
              <w:rPr>
                <w:rFonts w:cs="Times New Roman"/>
              </w:rPr>
            </w:pPr>
            <w:r w:rsidRPr="008D5604">
              <w:rPr>
                <w:rFonts w:cs="Times New Roman"/>
              </w:rPr>
              <w:t>6</w:t>
            </w:r>
          </w:p>
        </w:tc>
        <w:tc>
          <w:tcPr>
            <w:tcW w:w="8615" w:type="dxa"/>
            <w:shd w:val="clear" w:color="auto" w:fill="auto"/>
            <w:hideMark/>
          </w:tcPr>
          <w:p w14:paraId="1F2622EA" w14:textId="77777777" w:rsidR="00DD41EF" w:rsidRPr="008D5604" w:rsidRDefault="00DD41EF" w:rsidP="003E0E72">
            <w:pPr>
              <w:pStyle w:val="Searchstrategytable"/>
              <w:rPr>
                <w:rFonts w:cs="Times New Roman"/>
              </w:rPr>
            </w:pPr>
            <w:r w:rsidRPr="008D5604">
              <w:rPr>
                <w:rFonts w:cs="Times New Roman"/>
              </w:rPr>
              <w:t>infection control/ or antisepsis/ or asepsis/</w:t>
            </w:r>
          </w:p>
        </w:tc>
      </w:tr>
      <w:tr w:rsidR="00DD41EF" w:rsidRPr="008D5604" w14:paraId="2A59D6E2" w14:textId="77777777" w:rsidTr="003E0E72">
        <w:tc>
          <w:tcPr>
            <w:tcW w:w="518" w:type="dxa"/>
            <w:shd w:val="clear" w:color="auto" w:fill="auto"/>
            <w:hideMark/>
          </w:tcPr>
          <w:p w14:paraId="0DA7A0B2" w14:textId="77777777" w:rsidR="00DD41EF" w:rsidRPr="008D5604" w:rsidRDefault="00DD41EF" w:rsidP="003E0E72">
            <w:pPr>
              <w:pStyle w:val="Searchstrategytable"/>
              <w:rPr>
                <w:rFonts w:cs="Times New Roman"/>
              </w:rPr>
            </w:pPr>
            <w:r w:rsidRPr="008D5604">
              <w:rPr>
                <w:rFonts w:cs="Times New Roman"/>
              </w:rPr>
              <w:t>7</w:t>
            </w:r>
          </w:p>
        </w:tc>
        <w:tc>
          <w:tcPr>
            <w:tcW w:w="8615" w:type="dxa"/>
            <w:shd w:val="clear" w:color="auto" w:fill="auto"/>
            <w:hideMark/>
          </w:tcPr>
          <w:p w14:paraId="72CC8010" w14:textId="77777777" w:rsidR="00DD41EF" w:rsidRPr="008D5604" w:rsidRDefault="00DD41EF" w:rsidP="003E0E72">
            <w:pPr>
              <w:pStyle w:val="Searchstrategytable"/>
              <w:rPr>
                <w:rFonts w:cs="Times New Roman"/>
              </w:rPr>
            </w:pPr>
            <w:r w:rsidRPr="008D5604">
              <w:rPr>
                <w:rFonts w:cs="Times New Roman"/>
              </w:rPr>
              <w:t>2 or 3 or 4 or 5 or 6</w:t>
            </w:r>
          </w:p>
        </w:tc>
      </w:tr>
      <w:tr w:rsidR="00DD41EF" w:rsidRPr="008D5604" w14:paraId="7EFCFA9B" w14:textId="77777777" w:rsidTr="003E0E72">
        <w:tc>
          <w:tcPr>
            <w:tcW w:w="518" w:type="dxa"/>
            <w:shd w:val="clear" w:color="auto" w:fill="auto"/>
            <w:hideMark/>
          </w:tcPr>
          <w:p w14:paraId="53955353" w14:textId="77777777" w:rsidR="00DD41EF" w:rsidRPr="008D5604" w:rsidRDefault="00DD41EF" w:rsidP="003E0E72">
            <w:pPr>
              <w:pStyle w:val="Searchstrategytable"/>
              <w:rPr>
                <w:rFonts w:cs="Times New Roman"/>
              </w:rPr>
            </w:pPr>
            <w:r w:rsidRPr="008D5604">
              <w:rPr>
                <w:rFonts w:cs="Times New Roman"/>
              </w:rPr>
              <w:t>8</w:t>
            </w:r>
          </w:p>
        </w:tc>
        <w:tc>
          <w:tcPr>
            <w:tcW w:w="8615" w:type="dxa"/>
            <w:shd w:val="clear" w:color="auto" w:fill="auto"/>
            <w:hideMark/>
          </w:tcPr>
          <w:p w14:paraId="22AA6BF9" w14:textId="77777777" w:rsidR="00DD41EF" w:rsidRPr="008D5604" w:rsidRDefault="00DD41EF" w:rsidP="003E0E72">
            <w:pPr>
              <w:pStyle w:val="Searchstrategytable"/>
              <w:rPr>
                <w:rFonts w:cs="Times New Roman"/>
              </w:rPr>
            </w:pPr>
            <w:r w:rsidRPr="008D5604">
              <w:rPr>
                <w:rFonts w:cs="Times New Roman"/>
              </w:rPr>
              <w:t>1 and 7</w:t>
            </w:r>
          </w:p>
        </w:tc>
      </w:tr>
      <w:tr w:rsidR="00DD41EF" w:rsidRPr="008D5604" w14:paraId="339E2216" w14:textId="77777777" w:rsidTr="003E0E72">
        <w:tc>
          <w:tcPr>
            <w:tcW w:w="518" w:type="dxa"/>
            <w:shd w:val="clear" w:color="auto" w:fill="auto"/>
            <w:hideMark/>
          </w:tcPr>
          <w:p w14:paraId="4A2713A1" w14:textId="77777777" w:rsidR="00DD41EF" w:rsidRPr="008D5604" w:rsidRDefault="00DD41EF" w:rsidP="003E0E72">
            <w:pPr>
              <w:pStyle w:val="Searchstrategytable"/>
              <w:rPr>
                <w:rFonts w:cs="Times New Roman"/>
              </w:rPr>
            </w:pPr>
            <w:r w:rsidRPr="008D5604">
              <w:rPr>
                <w:rFonts w:cs="Times New Roman"/>
              </w:rPr>
              <w:t>9</w:t>
            </w:r>
          </w:p>
        </w:tc>
        <w:tc>
          <w:tcPr>
            <w:tcW w:w="8615" w:type="dxa"/>
            <w:shd w:val="clear" w:color="auto" w:fill="auto"/>
            <w:hideMark/>
          </w:tcPr>
          <w:p w14:paraId="5828E320" w14:textId="77777777" w:rsidR="00DD41EF" w:rsidRPr="008D5604" w:rsidRDefault="00DD41EF" w:rsidP="003E0E72">
            <w:pPr>
              <w:pStyle w:val="Searchstrategytable"/>
              <w:rPr>
                <w:rFonts w:cs="Times New Roman"/>
              </w:rPr>
            </w:pPr>
            <w:r w:rsidRPr="008D5604">
              <w:rPr>
                <w:rFonts w:cs="Times New Roman"/>
              </w:rPr>
              <w:t xml:space="preserve">exp anti-infective agents/ </w:t>
            </w:r>
          </w:p>
        </w:tc>
      </w:tr>
      <w:tr w:rsidR="00DD41EF" w:rsidRPr="008D5604" w14:paraId="5FF14121" w14:textId="77777777" w:rsidTr="003E0E72">
        <w:tc>
          <w:tcPr>
            <w:tcW w:w="518" w:type="dxa"/>
            <w:shd w:val="clear" w:color="auto" w:fill="auto"/>
            <w:hideMark/>
          </w:tcPr>
          <w:p w14:paraId="548E6934" w14:textId="77777777" w:rsidR="00DD41EF" w:rsidRPr="008D5604" w:rsidRDefault="00DD41EF" w:rsidP="003E0E72">
            <w:pPr>
              <w:pStyle w:val="Searchstrategytable"/>
              <w:rPr>
                <w:rFonts w:cs="Times New Roman"/>
              </w:rPr>
            </w:pPr>
            <w:r w:rsidRPr="008D5604">
              <w:rPr>
                <w:rFonts w:cs="Times New Roman"/>
              </w:rPr>
              <w:t>10</w:t>
            </w:r>
          </w:p>
        </w:tc>
        <w:tc>
          <w:tcPr>
            <w:tcW w:w="8615" w:type="dxa"/>
            <w:shd w:val="clear" w:color="auto" w:fill="auto"/>
            <w:hideMark/>
          </w:tcPr>
          <w:p w14:paraId="7666C71B" w14:textId="77777777" w:rsidR="00DD41EF" w:rsidRPr="008D5604" w:rsidRDefault="00DD41EF" w:rsidP="003E0E72">
            <w:pPr>
              <w:pStyle w:val="Searchstrategytable"/>
              <w:rPr>
                <w:rFonts w:cs="Times New Roman"/>
              </w:rPr>
            </w:pPr>
            <w:r w:rsidRPr="008D5604">
              <w:rPr>
                <w:rFonts w:cs="Times New Roman"/>
              </w:rPr>
              <w:t>infection control/ or (infect* adj3 prevent*).mp.</w:t>
            </w:r>
          </w:p>
        </w:tc>
      </w:tr>
      <w:tr w:rsidR="00DD41EF" w:rsidRPr="008D5604" w14:paraId="48923557" w14:textId="77777777" w:rsidTr="003E0E72">
        <w:tc>
          <w:tcPr>
            <w:tcW w:w="518" w:type="dxa"/>
            <w:shd w:val="clear" w:color="auto" w:fill="auto"/>
            <w:hideMark/>
          </w:tcPr>
          <w:p w14:paraId="455C859A" w14:textId="77777777" w:rsidR="00DD41EF" w:rsidRPr="008D5604" w:rsidRDefault="00DD41EF" w:rsidP="003E0E72">
            <w:pPr>
              <w:pStyle w:val="Searchstrategytable"/>
              <w:rPr>
                <w:rFonts w:cs="Times New Roman"/>
              </w:rPr>
            </w:pPr>
            <w:r w:rsidRPr="008D5604">
              <w:rPr>
                <w:rFonts w:cs="Times New Roman"/>
              </w:rPr>
              <w:t>11</w:t>
            </w:r>
          </w:p>
        </w:tc>
        <w:tc>
          <w:tcPr>
            <w:tcW w:w="8615" w:type="dxa"/>
            <w:shd w:val="clear" w:color="auto" w:fill="auto"/>
            <w:hideMark/>
          </w:tcPr>
          <w:p w14:paraId="097E2D08" w14:textId="77777777" w:rsidR="00DD41EF" w:rsidRPr="008D5604" w:rsidRDefault="00DD41EF" w:rsidP="003E0E72">
            <w:pPr>
              <w:pStyle w:val="Searchstrategytable"/>
              <w:rPr>
                <w:rFonts w:cs="Times New Roman"/>
              </w:rPr>
            </w:pPr>
            <w:r w:rsidRPr="008D5604">
              <w:rPr>
                <w:rFonts w:cs="Times New Roman"/>
              </w:rPr>
              <w:t>1 and 9 and 10</w:t>
            </w:r>
          </w:p>
        </w:tc>
      </w:tr>
      <w:tr w:rsidR="00DD41EF" w:rsidRPr="008D5604" w14:paraId="1E610D59" w14:textId="77777777" w:rsidTr="003E0E72">
        <w:tc>
          <w:tcPr>
            <w:tcW w:w="518" w:type="dxa"/>
            <w:shd w:val="clear" w:color="auto" w:fill="auto"/>
            <w:hideMark/>
          </w:tcPr>
          <w:p w14:paraId="2C15359B" w14:textId="77777777" w:rsidR="00DD41EF" w:rsidRPr="008D5604" w:rsidRDefault="00DD41EF" w:rsidP="003E0E72">
            <w:pPr>
              <w:pStyle w:val="Searchstrategytable"/>
              <w:rPr>
                <w:rFonts w:cs="Times New Roman"/>
              </w:rPr>
            </w:pPr>
            <w:r w:rsidRPr="008D5604">
              <w:rPr>
                <w:rFonts w:cs="Times New Roman"/>
              </w:rPr>
              <w:t>12</w:t>
            </w:r>
          </w:p>
        </w:tc>
        <w:tc>
          <w:tcPr>
            <w:tcW w:w="8615" w:type="dxa"/>
            <w:shd w:val="clear" w:color="auto" w:fill="auto"/>
            <w:hideMark/>
          </w:tcPr>
          <w:p w14:paraId="44B63D78" w14:textId="77777777" w:rsidR="00DD41EF" w:rsidRPr="008D5604" w:rsidRDefault="00DD41EF" w:rsidP="003E0E72">
            <w:pPr>
              <w:pStyle w:val="Searchstrategytable"/>
              <w:rPr>
                <w:rFonts w:cs="Times New Roman"/>
              </w:rPr>
            </w:pPr>
            <w:r w:rsidRPr="008D5604">
              <w:rPr>
                <w:rFonts w:cs="Times New Roman"/>
              </w:rPr>
              <w:t>8 or 11</w:t>
            </w:r>
          </w:p>
        </w:tc>
      </w:tr>
      <w:tr w:rsidR="00DD41EF" w:rsidRPr="008D5604" w14:paraId="2EA8441F" w14:textId="77777777" w:rsidTr="003E0E72">
        <w:tc>
          <w:tcPr>
            <w:tcW w:w="518" w:type="dxa"/>
            <w:shd w:val="clear" w:color="auto" w:fill="auto"/>
          </w:tcPr>
          <w:p w14:paraId="0C49C044" w14:textId="77777777" w:rsidR="00DD41EF" w:rsidRPr="008D5604" w:rsidRDefault="00DD41EF" w:rsidP="003E0E72">
            <w:pPr>
              <w:pStyle w:val="Searchstrategytable"/>
              <w:rPr>
                <w:rFonts w:cs="Times New Roman"/>
              </w:rPr>
            </w:pPr>
            <w:r w:rsidRPr="008D5604">
              <w:rPr>
                <w:rFonts w:cs="Times New Roman"/>
              </w:rPr>
              <w:t>13</w:t>
            </w:r>
          </w:p>
        </w:tc>
        <w:tc>
          <w:tcPr>
            <w:tcW w:w="8615" w:type="dxa"/>
            <w:shd w:val="clear" w:color="auto" w:fill="auto"/>
          </w:tcPr>
          <w:p w14:paraId="04619546" w14:textId="77777777" w:rsidR="00DD41EF" w:rsidRPr="008D5604" w:rsidRDefault="00DD41EF" w:rsidP="003E0E72">
            <w:pPr>
              <w:pStyle w:val="Searchstrategytable"/>
              <w:rPr>
                <w:rFonts w:cs="Times New Roman"/>
              </w:rPr>
            </w:pPr>
            <w:r w:rsidRPr="008D5604">
              <w:rPr>
                <w:rFonts w:cs="Times New Roman"/>
              </w:rPr>
              <w:t>(exp animal/ or exp invertebrate/ or animal.hw. or nonhuman/) not exp human/</w:t>
            </w:r>
          </w:p>
        </w:tc>
      </w:tr>
      <w:tr w:rsidR="00DD41EF" w:rsidRPr="008D5604" w14:paraId="42D26FD3" w14:textId="77777777" w:rsidTr="003E0E72">
        <w:tc>
          <w:tcPr>
            <w:tcW w:w="518" w:type="dxa"/>
            <w:shd w:val="clear" w:color="auto" w:fill="auto"/>
          </w:tcPr>
          <w:p w14:paraId="084A1AC1" w14:textId="77777777" w:rsidR="00DD41EF" w:rsidRPr="008D5604" w:rsidRDefault="00DD41EF" w:rsidP="003E0E72">
            <w:pPr>
              <w:pStyle w:val="Searchstrategytable"/>
              <w:rPr>
                <w:rFonts w:cs="Times New Roman"/>
              </w:rPr>
            </w:pPr>
            <w:r w:rsidRPr="008D5604">
              <w:rPr>
                <w:rFonts w:cs="Times New Roman"/>
              </w:rPr>
              <w:t>14</w:t>
            </w:r>
          </w:p>
        </w:tc>
        <w:tc>
          <w:tcPr>
            <w:tcW w:w="8615" w:type="dxa"/>
            <w:shd w:val="clear" w:color="auto" w:fill="auto"/>
          </w:tcPr>
          <w:p w14:paraId="1DF10827" w14:textId="77777777" w:rsidR="00DD41EF" w:rsidRPr="008D5604" w:rsidRDefault="00DD41EF" w:rsidP="003E0E72">
            <w:pPr>
              <w:pStyle w:val="Searchstrategytable"/>
              <w:rPr>
                <w:rFonts w:cs="Times New Roman"/>
              </w:rPr>
            </w:pPr>
            <w:r w:rsidRPr="008D5604">
              <w:rPr>
                <w:rFonts w:cs="Times New Roman"/>
              </w:rPr>
              <w:t>12 not 13</w:t>
            </w:r>
          </w:p>
        </w:tc>
      </w:tr>
      <w:tr w:rsidR="00DD41EF" w:rsidRPr="008D5604" w14:paraId="736D6B7B" w14:textId="77777777" w:rsidTr="003E0E72">
        <w:tc>
          <w:tcPr>
            <w:tcW w:w="518" w:type="dxa"/>
            <w:shd w:val="clear" w:color="auto" w:fill="auto"/>
          </w:tcPr>
          <w:p w14:paraId="1E18B936" w14:textId="77777777" w:rsidR="00DD41EF" w:rsidRPr="008D5604" w:rsidRDefault="00DD41EF" w:rsidP="003E0E72">
            <w:pPr>
              <w:pStyle w:val="Searchstrategytable"/>
              <w:rPr>
                <w:rFonts w:cs="Times New Roman"/>
              </w:rPr>
            </w:pPr>
            <w:r w:rsidRPr="008D5604">
              <w:rPr>
                <w:rFonts w:cs="Times New Roman"/>
              </w:rPr>
              <w:t>15</w:t>
            </w:r>
          </w:p>
        </w:tc>
        <w:tc>
          <w:tcPr>
            <w:tcW w:w="8615" w:type="dxa"/>
            <w:shd w:val="clear" w:color="auto" w:fill="auto"/>
          </w:tcPr>
          <w:p w14:paraId="35861200" w14:textId="77777777" w:rsidR="00DD41EF" w:rsidRPr="008D5604" w:rsidRDefault="00DD41EF" w:rsidP="003E0E72">
            <w:pPr>
              <w:pStyle w:val="Searchstrategytable"/>
              <w:rPr>
                <w:rFonts w:cs="Times New Roman"/>
              </w:rPr>
            </w:pPr>
            <w:r w:rsidRPr="008D5604">
              <w:rPr>
                <w:rFonts w:cs="Times New Roman"/>
              </w:rPr>
              <w:t>limit 14 to (conference abstract or editorial or erratum or letter or note)</w:t>
            </w:r>
          </w:p>
        </w:tc>
      </w:tr>
      <w:tr w:rsidR="00DD41EF" w:rsidRPr="008D5604" w14:paraId="3BED1B7B" w14:textId="77777777" w:rsidTr="003E0E72">
        <w:tc>
          <w:tcPr>
            <w:tcW w:w="518" w:type="dxa"/>
            <w:shd w:val="clear" w:color="auto" w:fill="auto"/>
          </w:tcPr>
          <w:p w14:paraId="47C13396" w14:textId="77777777" w:rsidR="00DD41EF" w:rsidRPr="008D5604" w:rsidRDefault="00DD41EF" w:rsidP="003E0E72">
            <w:pPr>
              <w:pStyle w:val="Searchstrategytable"/>
              <w:rPr>
                <w:rFonts w:cs="Times New Roman"/>
              </w:rPr>
            </w:pPr>
            <w:r w:rsidRPr="008D5604">
              <w:rPr>
                <w:rFonts w:cs="Times New Roman"/>
              </w:rPr>
              <w:t>16</w:t>
            </w:r>
          </w:p>
        </w:tc>
        <w:tc>
          <w:tcPr>
            <w:tcW w:w="8615" w:type="dxa"/>
            <w:shd w:val="clear" w:color="auto" w:fill="auto"/>
          </w:tcPr>
          <w:p w14:paraId="59E4DC87" w14:textId="77777777" w:rsidR="00DD41EF" w:rsidRPr="008D5604" w:rsidRDefault="00DD41EF" w:rsidP="003E0E72">
            <w:pPr>
              <w:pStyle w:val="Searchstrategytable"/>
              <w:rPr>
                <w:rFonts w:cs="Times New Roman"/>
              </w:rPr>
            </w:pPr>
            <w:r w:rsidRPr="008D5604">
              <w:rPr>
                <w:rFonts w:cs="Times New Roman"/>
              </w:rPr>
              <w:t>14 not 15 not case report*.mp.</w:t>
            </w:r>
          </w:p>
        </w:tc>
      </w:tr>
      <w:tr w:rsidR="00DD41EF" w:rsidRPr="008D5604" w14:paraId="45D68605" w14:textId="77777777" w:rsidTr="003E0E72">
        <w:tc>
          <w:tcPr>
            <w:tcW w:w="518" w:type="dxa"/>
            <w:shd w:val="clear" w:color="auto" w:fill="auto"/>
            <w:hideMark/>
          </w:tcPr>
          <w:p w14:paraId="124421DE" w14:textId="77777777" w:rsidR="00DD41EF" w:rsidRPr="008D5604" w:rsidRDefault="00DD41EF" w:rsidP="003E0E72">
            <w:pPr>
              <w:pStyle w:val="Searchstrategytable"/>
              <w:rPr>
                <w:rFonts w:cs="Times New Roman"/>
              </w:rPr>
            </w:pPr>
            <w:r w:rsidRPr="008D5604">
              <w:rPr>
                <w:rFonts w:cs="Times New Roman"/>
              </w:rPr>
              <w:t>17</w:t>
            </w:r>
          </w:p>
        </w:tc>
        <w:tc>
          <w:tcPr>
            <w:tcW w:w="8615" w:type="dxa"/>
            <w:shd w:val="clear" w:color="auto" w:fill="auto"/>
            <w:hideMark/>
          </w:tcPr>
          <w:p w14:paraId="5AD3EF81" w14:textId="77777777" w:rsidR="00DD41EF" w:rsidRPr="008D5604" w:rsidRDefault="00DD41EF" w:rsidP="003E0E72">
            <w:pPr>
              <w:pStyle w:val="Searchstrategytable"/>
              <w:rPr>
                <w:rFonts w:cs="Times New Roman"/>
              </w:rPr>
            </w:pPr>
            <w:r w:rsidRPr="008D5604">
              <w:rPr>
                <w:rFonts w:cs="Times New Roman"/>
              </w:rPr>
              <w:t>(obstetric* or childbirth* or birth*2 or intrapartum or intra-partum or antepartum or ante-partum or perinatal or peri-natal or peripartum or peri-partum or parturition or puerperal or maternity or midwives or midwifery or birthing or childbearing or cesar#an* or caesar#an* or c-section* or episiotom*).mp.</w:t>
            </w:r>
          </w:p>
          <w:p w14:paraId="0F980800" w14:textId="77777777" w:rsidR="00DD41EF" w:rsidRPr="008D5604" w:rsidRDefault="00DD41EF" w:rsidP="003E0E72">
            <w:pPr>
              <w:pStyle w:val="Searchstrategytable"/>
              <w:rPr>
                <w:rFonts w:cs="Times New Roman"/>
              </w:rPr>
            </w:pPr>
          </w:p>
          <w:p w14:paraId="56779D33" w14:textId="77777777" w:rsidR="00DD41EF" w:rsidRPr="008D5604" w:rsidRDefault="00DD41EF" w:rsidP="003E0E72">
            <w:pPr>
              <w:pStyle w:val="Searchstrategytable"/>
              <w:rPr>
                <w:rFonts w:cs="Times New Roman"/>
              </w:rPr>
            </w:pPr>
          </w:p>
        </w:tc>
      </w:tr>
      <w:tr w:rsidR="00DD41EF" w:rsidRPr="008D5604" w14:paraId="68607FCC" w14:textId="77777777" w:rsidTr="003E0E72">
        <w:tc>
          <w:tcPr>
            <w:tcW w:w="518" w:type="dxa"/>
            <w:shd w:val="clear" w:color="auto" w:fill="auto"/>
            <w:hideMark/>
          </w:tcPr>
          <w:p w14:paraId="51E03526" w14:textId="77777777" w:rsidR="00DD41EF" w:rsidRPr="008D5604" w:rsidRDefault="00DD41EF" w:rsidP="003E0E72">
            <w:pPr>
              <w:pStyle w:val="Searchstrategytable"/>
              <w:rPr>
                <w:rFonts w:cs="Times New Roman"/>
              </w:rPr>
            </w:pPr>
            <w:r w:rsidRPr="008D5604">
              <w:rPr>
                <w:rFonts w:cs="Times New Roman"/>
              </w:rPr>
              <w:t>18</w:t>
            </w:r>
          </w:p>
        </w:tc>
        <w:tc>
          <w:tcPr>
            <w:tcW w:w="8615" w:type="dxa"/>
            <w:shd w:val="clear" w:color="auto" w:fill="auto"/>
            <w:hideMark/>
          </w:tcPr>
          <w:p w14:paraId="2163C9A6" w14:textId="77777777" w:rsidR="00DD41EF" w:rsidRPr="008D5604" w:rsidRDefault="00DD41EF" w:rsidP="003E0E72">
            <w:pPr>
              <w:pStyle w:val="Searchstrategytable"/>
              <w:rPr>
                <w:rFonts w:cs="Times New Roman"/>
              </w:rPr>
            </w:pPr>
            <w:r w:rsidRPr="008D5604">
              <w:rPr>
                <w:rFonts w:cs="Times New Roman"/>
              </w:rPr>
              <w:t xml:space="preserve">((vagina* or placenta* or obstetric* or operative or procedur*2 or breech or pre-term or preterm or term or instrumental) adj3 deliver*).mp. </w:t>
            </w:r>
          </w:p>
          <w:p w14:paraId="0C3BACCA" w14:textId="77777777" w:rsidR="00DD41EF" w:rsidRPr="008D5604" w:rsidRDefault="00DD41EF" w:rsidP="003E0E72">
            <w:pPr>
              <w:pStyle w:val="Searchstrategytable"/>
              <w:rPr>
                <w:rFonts w:cs="Times New Roman"/>
              </w:rPr>
            </w:pPr>
          </w:p>
        </w:tc>
      </w:tr>
      <w:tr w:rsidR="00DD41EF" w:rsidRPr="008D5604" w14:paraId="17530E2F" w14:textId="77777777" w:rsidTr="003E0E72">
        <w:tc>
          <w:tcPr>
            <w:tcW w:w="518" w:type="dxa"/>
            <w:shd w:val="clear" w:color="auto" w:fill="auto"/>
            <w:hideMark/>
          </w:tcPr>
          <w:p w14:paraId="59139AB6" w14:textId="77777777" w:rsidR="00DD41EF" w:rsidRPr="008D5604" w:rsidRDefault="00DD41EF" w:rsidP="003E0E72">
            <w:pPr>
              <w:pStyle w:val="Searchstrategytable"/>
              <w:rPr>
                <w:rFonts w:cs="Times New Roman"/>
              </w:rPr>
            </w:pPr>
            <w:r w:rsidRPr="008D5604">
              <w:rPr>
                <w:rFonts w:cs="Times New Roman"/>
              </w:rPr>
              <w:t>19</w:t>
            </w:r>
          </w:p>
        </w:tc>
        <w:tc>
          <w:tcPr>
            <w:tcW w:w="8615" w:type="dxa"/>
            <w:shd w:val="clear" w:color="auto" w:fill="auto"/>
            <w:hideMark/>
          </w:tcPr>
          <w:p w14:paraId="60231DA5" w14:textId="77777777" w:rsidR="00DD41EF" w:rsidRPr="008D5604" w:rsidRDefault="00DD41EF" w:rsidP="003E0E72">
            <w:pPr>
              <w:pStyle w:val="Searchstrategytable"/>
              <w:rPr>
                <w:rFonts w:cs="Times New Roman"/>
              </w:rPr>
            </w:pPr>
            <w:r w:rsidRPr="008D5604">
              <w:rPr>
                <w:rFonts w:cs="Times New Roman"/>
              </w:rPr>
              <w:t>((delivery or labor or labour) adj5 (pregnan* or neonatal or neo-natal or postnatal or post-natal or postpartum or post-partum or antenatal or ante-natal or antepartum or ante-partum or newborn or matern* or obstetric* or induction or inductive)).mp.</w:t>
            </w:r>
          </w:p>
          <w:p w14:paraId="3E352180" w14:textId="77777777" w:rsidR="00DD41EF" w:rsidRPr="008D5604" w:rsidRDefault="00DD41EF" w:rsidP="003E0E72">
            <w:pPr>
              <w:pStyle w:val="Searchstrategytable"/>
              <w:rPr>
                <w:rFonts w:cs="Times New Roman"/>
              </w:rPr>
            </w:pPr>
          </w:p>
        </w:tc>
      </w:tr>
      <w:tr w:rsidR="00DD41EF" w:rsidRPr="008D5604" w14:paraId="26DA463A" w14:textId="77777777" w:rsidTr="003E0E72">
        <w:tc>
          <w:tcPr>
            <w:tcW w:w="518" w:type="dxa"/>
            <w:shd w:val="clear" w:color="auto" w:fill="auto"/>
            <w:hideMark/>
          </w:tcPr>
          <w:p w14:paraId="6853DD04" w14:textId="77777777" w:rsidR="00DD41EF" w:rsidRPr="008D5604" w:rsidRDefault="00DD41EF" w:rsidP="003E0E72">
            <w:pPr>
              <w:pStyle w:val="Searchstrategytable"/>
              <w:rPr>
                <w:rFonts w:cs="Times New Roman"/>
              </w:rPr>
            </w:pPr>
            <w:r w:rsidRPr="008D5604">
              <w:rPr>
                <w:rFonts w:cs="Times New Roman"/>
              </w:rPr>
              <w:t>20</w:t>
            </w:r>
          </w:p>
        </w:tc>
        <w:tc>
          <w:tcPr>
            <w:tcW w:w="8615" w:type="dxa"/>
            <w:shd w:val="clear" w:color="auto" w:fill="auto"/>
            <w:hideMark/>
          </w:tcPr>
          <w:p w14:paraId="7452C847" w14:textId="77777777" w:rsidR="00DD41EF" w:rsidRPr="008D5604" w:rsidRDefault="00DD41EF" w:rsidP="003E0E72">
            <w:pPr>
              <w:pStyle w:val="Searchstrategytable"/>
              <w:rPr>
                <w:rFonts w:cs="Times New Roman"/>
              </w:rPr>
            </w:pPr>
            <w:r w:rsidRPr="008D5604">
              <w:rPr>
                <w:rFonts w:cs="Times New Roman"/>
              </w:rPr>
              <w:t>17 or 18 or 19</w:t>
            </w:r>
          </w:p>
        </w:tc>
      </w:tr>
      <w:tr w:rsidR="00DD41EF" w:rsidRPr="008D5604" w14:paraId="1995A3C0" w14:textId="77777777" w:rsidTr="003E0E72">
        <w:tc>
          <w:tcPr>
            <w:tcW w:w="518" w:type="dxa"/>
            <w:shd w:val="clear" w:color="auto" w:fill="auto"/>
            <w:hideMark/>
          </w:tcPr>
          <w:p w14:paraId="1EC4F16B" w14:textId="77777777" w:rsidR="00DD41EF" w:rsidRPr="008D5604" w:rsidRDefault="00DD41EF" w:rsidP="003E0E72">
            <w:pPr>
              <w:pStyle w:val="Searchstrategytable"/>
              <w:rPr>
                <w:rFonts w:cs="Times New Roman"/>
              </w:rPr>
            </w:pPr>
            <w:r w:rsidRPr="008D5604">
              <w:rPr>
                <w:rFonts w:cs="Times New Roman"/>
              </w:rPr>
              <w:t>21</w:t>
            </w:r>
          </w:p>
        </w:tc>
        <w:tc>
          <w:tcPr>
            <w:tcW w:w="8615" w:type="dxa"/>
            <w:shd w:val="clear" w:color="auto" w:fill="auto"/>
            <w:hideMark/>
          </w:tcPr>
          <w:p w14:paraId="046E6141" w14:textId="77777777" w:rsidR="00DD41EF" w:rsidRPr="008D5604" w:rsidRDefault="00DD41EF" w:rsidP="003E0E72">
            <w:pPr>
              <w:pStyle w:val="Searchstrategytable"/>
              <w:rPr>
                <w:rFonts w:cs="Times New Roman"/>
              </w:rPr>
            </w:pPr>
            <w:r w:rsidRPr="008D5604">
              <w:rPr>
                <w:rFonts w:cs="Times New Roman"/>
              </w:rPr>
              <w:t>(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mp.</w:t>
            </w:r>
          </w:p>
        </w:tc>
      </w:tr>
      <w:tr w:rsidR="00DD41EF" w:rsidRPr="008D5604" w14:paraId="0FED5E12" w14:textId="77777777" w:rsidTr="003E0E72">
        <w:tc>
          <w:tcPr>
            <w:tcW w:w="518" w:type="dxa"/>
            <w:shd w:val="clear" w:color="auto" w:fill="auto"/>
            <w:hideMark/>
          </w:tcPr>
          <w:p w14:paraId="1CB7CBE0" w14:textId="77777777" w:rsidR="00DD41EF" w:rsidRPr="008D5604" w:rsidRDefault="00DD41EF" w:rsidP="003E0E72">
            <w:pPr>
              <w:pStyle w:val="Searchstrategytable"/>
              <w:rPr>
                <w:rFonts w:cs="Times New Roman"/>
              </w:rPr>
            </w:pPr>
            <w:r w:rsidRPr="008D5604">
              <w:rPr>
                <w:rFonts w:cs="Times New Roman"/>
              </w:rPr>
              <w:t>22</w:t>
            </w:r>
          </w:p>
        </w:tc>
        <w:tc>
          <w:tcPr>
            <w:tcW w:w="8615" w:type="dxa"/>
            <w:shd w:val="clear" w:color="auto" w:fill="auto"/>
            <w:hideMark/>
          </w:tcPr>
          <w:p w14:paraId="52152305" w14:textId="77777777" w:rsidR="00DD41EF" w:rsidRPr="008D5604" w:rsidRDefault="00DD41EF" w:rsidP="003E0E72">
            <w:pPr>
              <w:pStyle w:val="Searchstrategytable"/>
              <w:rPr>
                <w:rFonts w:cs="Times New Roman"/>
              </w:rPr>
            </w:pPr>
            <w:r w:rsidRPr="008D5604">
              <w:rPr>
                <w:rFonts w:cs="Times New Roman"/>
              </w:rPr>
              <w:t>(antiseptic* or anti-septic* or vaginal cleans* or skin prep* or saline wash or benzalkonium chloride* or carbolic acid spray* or cetrimide* or chlorhexidine* or gluconate* or hexachlorophene* or iodine* or iodophor* or isopropyl* or mercuric compound* or parachlorometaxylenol* or povidone-iodine* or triclosan* or vaginal metronidazole*).mp.</w:t>
            </w:r>
          </w:p>
        </w:tc>
      </w:tr>
      <w:tr w:rsidR="00DD41EF" w:rsidRPr="008D5604" w14:paraId="35A7232D" w14:textId="77777777" w:rsidTr="003E0E72">
        <w:tc>
          <w:tcPr>
            <w:tcW w:w="518" w:type="dxa"/>
            <w:shd w:val="clear" w:color="auto" w:fill="auto"/>
            <w:hideMark/>
          </w:tcPr>
          <w:p w14:paraId="203E978E" w14:textId="77777777" w:rsidR="00DD41EF" w:rsidRPr="008D5604" w:rsidRDefault="00DD41EF" w:rsidP="003E0E72">
            <w:pPr>
              <w:pStyle w:val="Searchstrategytable"/>
              <w:rPr>
                <w:rFonts w:cs="Times New Roman"/>
              </w:rPr>
            </w:pPr>
            <w:r w:rsidRPr="008D5604">
              <w:rPr>
                <w:rFonts w:cs="Times New Roman"/>
              </w:rPr>
              <w:t>23</w:t>
            </w:r>
          </w:p>
        </w:tc>
        <w:tc>
          <w:tcPr>
            <w:tcW w:w="8615" w:type="dxa"/>
            <w:shd w:val="clear" w:color="auto" w:fill="auto"/>
            <w:hideMark/>
          </w:tcPr>
          <w:p w14:paraId="1C48F336" w14:textId="77777777" w:rsidR="00DD41EF" w:rsidRPr="008D5604" w:rsidRDefault="00DD41EF" w:rsidP="003E0E72">
            <w:pPr>
              <w:pStyle w:val="Searchstrategytable"/>
              <w:rPr>
                <w:rFonts w:cs="Times New Roman"/>
              </w:rPr>
            </w:pPr>
            <w:r w:rsidRPr="008D5604">
              <w:rPr>
                <w:rFonts w:cs="Times New Roman"/>
              </w:rPr>
              <w:t xml:space="preserve">21 or 22  </w:t>
            </w:r>
          </w:p>
        </w:tc>
      </w:tr>
      <w:tr w:rsidR="00DD41EF" w:rsidRPr="008D5604" w14:paraId="6252C44C" w14:textId="77777777" w:rsidTr="003E0E72">
        <w:tc>
          <w:tcPr>
            <w:tcW w:w="518" w:type="dxa"/>
            <w:shd w:val="clear" w:color="auto" w:fill="auto"/>
            <w:hideMark/>
          </w:tcPr>
          <w:p w14:paraId="67FD56E7" w14:textId="77777777" w:rsidR="00DD41EF" w:rsidRPr="008D5604" w:rsidRDefault="00DD41EF" w:rsidP="003E0E72">
            <w:pPr>
              <w:pStyle w:val="Searchstrategytable"/>
              <w:rPr>
                <w:rFonts w:cs="Times New Roman"/>
              </w:rPr>
            </w:pPr>
            <w:r w:rsidRPr="008D5604">
              <w:rPr>
                <w:rFonts w:cs="Times New Roman"/>
              </w:rPr>
              <w:t>24</w:t>
            </w:r>
          </w:p>
        </w:tc>
        <w:tc>
          <w:tcPr>
            <w:tcW w:w="8615" w:type="dxa"/>
            <w:shd w:val="clear" w:color="auto" w:fill="auto"/>
            <w:hideMark/>
          </w:tcPr>
          <w:p w14:paraId="7CFBC8C9" w14:textId="77777777" w:rsidR="00DD41EF" w:rsidRPr="008D5604" w:rsidRDefault="00DD41EF" w:rsidP="003E0E72">
            <w:pPr>
              <w:pStyle w:val="Searchstrategytable"/>
              <w:rPr>
                <w:rFonts w:cs="Times New Roman"/>
              </w:rPr>
            </w:pPr>
            <w:r w:rsidRPr="008D5604">
              <w:rPr>
                <w:rFonts w:cs="Times New Roman"/>
              </w:rPr>
              <w:t>((sepsis or infection*) adj6 (prophylaxis or prophylac* or prevent*)).mp.</w:t>
            </w:r>
          </w:p>
        </w:tc>
      </w:tr>
      <w:tr w:rsidR="00DD41EF" w:rsidRPr="008D5604" w14:paraId="4CCA6FCE" w14:textId="77777777" w:rsidTr="003E0E72">
        <w:tc>
          <w:tcPr>
            <w:tcW w:w="518" w:type="dxa"/>
            <w:shd w:val="clear" w:color="auto" w:fill="auto"/>
            <w:hideMark/>
          </w:tcPr>
          <w:p w14:paraId="1C418C6D" w14:textId="77777777" w:rsidR="00DD41EF" w:rsidRPr="008D5604" w:rsidRDefault="00DD41EF" w:rsidP="003E0E72">
            <w:pPr>
              <w:pStyle w:val="Searchstrategytable"/>
              <w:rPr>
                <w:rFonts w:cs="Times New Roman"/>
              </w:rPr>
            </w:pPr>
            <w:r w:rsidRPr="008D5604">
              <w:rPr>
                <w:rFonts w:cs="Times New Roman"/>
              </w:rPr>
              <w:t>25</w:t>
            </w:r>
          </w:p>
        </w:tc>
        <w:tc>
          <w:tcPr>
            <w:tcW w:w="8615" w:type="dxa"/>
            <w:shd w:val="clear" w:color="auto" w:fill="auto"/>
            <w:hideMark/>
          </w:tcPr>
          <w:p w14:paraId="19B4EBE5" w14:textId="77777777" w:rsidR="00DD41EF" w:rsidRPr="008D5604" w:rsidRDefault="00DD41EF" w:rsidP="003E0E72">
            <w:pPr>
              <w:pStyle w:val="Searchstrategytable"/>
              <w:rPr>
                <w:rFonts w:cs="Times New Roman"/>
              </w:rPr>
            </w:pPr>
            <w:r w:rsidRPr="008D5604">
              <w:rPr>
                <w:rFonts w:cs="Times New Roman"/>
              </w:rPr>
              <w:t xml:space="preserve">20 and 23 and 24 </w:t>
            </w:r>
          </w:p>
        </w:tc>
      </w:tr>
      <w:tr w:rsidR="00DD41EF" w:rsidRPr="008D5604" w14:paraId="343A86CA" w14:textId="77777777" w:rsidTr="003E0E72">
        <w:tc>
          <w:tcPr>
            <w:tcW w:w="518" w:type="dxa"/>
            <w:shd w:val="clear" w:color="auto" w:fill="auto"/>
            <w:hideMark/>
          </w:tcPr>
          <w:p w14:paraId="0D3013D8" w14:textId="77777777" w:rsidR="00DD41EF" w:rsidRPr="008D5604" w:rsidRDefault="00DD41EF" w:rsidP="003E0E72">
            <w:pPr>
              <w:pStyle w:val="Searchstrategytable"/>
              <w:rPr>
                <w:rFonts w:cs="Times New Roman"/>
              </w:rPr>
            </w:pPr>
            <w:r w:rsidRPr="008D5604">
              <w:rPr>
                <w:rFonts w:cs="Times New Roman"/>
              </w:rPr>
              <w:lastRenderedPageBreak/>
              <w:t>26</w:t>
            </w:r>
          </w:p>
        </w:tc>
        <w:tc>
          <w:tcPr>
            <w:tcW w:w="8615" w:type="dxa"/>
            <w:shd w:val="clear" w:color="auto" w:fill="auto"/>
            <w:hideMark/>
          </w:tcPr>
          <w:p w14:paraId="08760F6D" w14:textId="77777777" w:rsidR="00DD41EF" w:rsidRPr="008D5604" w:rsidRDefault="00DD41EF" w:rsidP="003E0E72">
            <w:pPr>
              <w:pStyle w:val="Searchstrategytable"/>
              <w:rPr>
                <w:rFonts w:cs="Times New Roman"/>
              </w:rPr>
            </w:pPr>
            <w:r w:rsidRPr="008D5604">
              <w:rPr>
                <w:rFonts w:cs="Times New Roman"/>
              </w:rPr>
              <w:t>(exp animal/ or exp invertebrate/ or animal.hw. or nonhuman/) not exp human/</w:t>
            </w:r>
          </w:p>
        </w:tc>
      </w:tr>
      <w:tr w:rsidR="00DD41EF" w:rsidRPr="008D5604" w14:paraId="0B8A4CF8" w14:textId="77777777" w:rsidTr="003E0E72">
        <w:tc>
          <w:tcPr>
            <w:tcW w:w="518" w:type="dxa"/>
            <w:shd w:val="clear" w:color="auto" w:fill="auto"/>
            <w:hideMark/>
          </w:tcPr>
          <w:p w14:paraId="4451C415" w14:textId="77777777" w:rsidR="00DD41EF" w:rsidRPr="008D5604" w:rsidRDefault="00DD41EF" w:rsidP="003E0E72">
            <w:pPr>
              <w:pStyle w:val="Searchstrategytable"/>
              <w:rPr>
                <w:rFonts w:cs="Times New Roman"/>
              </w:rPr>
            </w:pPr>
            <w:r w:rsidRPr="008D5604">
              <w:rPr>
                <w:rFonts w:cs="Times New Roman"/>
              </w:rPr>
              <w:t>27</w:t>
            </w:r>
          </w:p>
        </w:tc>
        <w:tc>
          <w:tcPr>
            <w:tcW w:w="8615" w:type="dxa"/>
            <w:shd w:val="clear" w:color="auto" w:fill="auto"/>
            <w:hideMark/>
          </w:tcPr>
          <w:p w14:paraId="0FDC2529" w14:textId="77777777" w:rsidR="00DD41EF" w:rsidRPr="008D5604" w:rsidRDefault="00DD41EF" w:rsidP="003E0E72">
            <w:pPr>
              <w:pStyle w:val="Searchstrategytable"/>
              <w:rPr>
                <w:rFonts w:cs="Times New Roman"/>
              </w:rPr>
            </w:pPr>
            <w:r w:rsidRPr="008D5604">
              <w:rPr>
                <w:rFonts w:cs="Times New Roman"/>
              </w:rPr>
              <w:t>25 not 26</w:t>
            </w:r>
          </w:p>
        </w:tc>
      </w:tr>
      <w:tr w:rsidR="00DD41EF" w:rsidRPr="008D5604" w14:paraId="24CEEC31" w14:textId="77777777" w:rsidTr="003E0E72">
        <w:tc>
          <w:tcPr>
            <w:tcW w:w="518" w:type="dxa"/>
            <w:shd w:val="clear" w:color="auto" w:fill="auto"/>
            <w:hideMark/>
          </w:tcPr>
          <w:p w14:paraId="53B78CFA" w14:textId="77777777" w:rsidR="00DD41EF" w:rsidRPr="008D5604" w:rsidRDefault="00DD41EF" w:rsidP="003E0E72">
            <w:pPr>
              <w:pStyle w:val="Searchstrategytable"/>
              <w:rPr>
                <w:rFonts w:cs="Times New Roman"/>
              </w:rPr>
            </w:pPr>
            <w:r w:rsidRPr="008D5604">
              <w:rPr>
                <w:rFonts w:cs="Times New Roman"/>
              </w:rPr>
              <w:t>28</w:t>
            </w:r>
          </w:p>
        </w:tc>
        <w:tc>
          <w:tcPr>
            <w:tcW w:w="8615" w:type="dxa"/>
            <w:shd w:val="clear" w:color="auto" w:fill="auto"/>
            <w:hideMark/>
          </w:tcPr>
          <w:p w14:paraId="43A82637" w14:textId="77777777" w:rsidR="00DD41EF" w:rsidRPr="008D5604" w:rsidRDefault="00DD41EF" w:rsidP="003E0E72">
            <w:pPr>
              <w:pStyle w:val="Searchstrategytable"/>
              <w:rPr>
                <w:rFonts w:cs="Times New Roman"/>
              </w:rPr>
            </w:pPr>
            <w:r w:rsidRPr="008D5604">
              <w:rPr>
                <w:rFonts w:cs="Times New Roman"/>
              </w:rPr>
              <w:t>limit 27 to (conference abstract or editorial or erratum or letter or note)</w:t>
            </w:r>
          </w:p>
        </w:tc>
      </w:tr>
      <w:tr w:rsidR="00DD41EF" w:rsidRPr="008D5604" w14:paraId="0E3069F1" w14:textId="77777777" w:rsidTr="003E0E72">
        <w:tc>
          <w:tcPr>
            <w:tcW w:w="518" w:type="dxa"/>
            <w:shd w:val="clear" w:color="auto" w:fill="auto"/>
            <w:hideMark/>
          </w:tcPr>
          <w:p w14:paraId="3147CFF8" w14:textId="77777777" w:rsidR="00DD41EF" w:rsidRPr="008D5604" w:rsidRDefault="00DD41EF" w:rsidP="003E0E72">
            <w:pPr>
              <w:pStyle w:val="Searchstrategytable"/>
              <w:rPr>
                <w:rFonts w:cs="Times New Roman"/>
              </w:rPr>
            </w:pPr>
            <w:r w:rsidRPr="008D5604">
              <w:rPr>
                <w:rFonts w:cs="Times New Roman"/>
              </w:rPr>
              <w:t>29</w:t>
            </w:r>
          </w:p>
        </w:tc>
        <w:tc>
          <w:tcPr>
            <w:tcW w:w="8615" w:type="dxa"/>
            <w:shd w:val="clear" w:color="auto" w:fill="auto"/>
            <w:hideMark/>
          </w:tcPr>
          <w:p w14:paraId="2B023177" w14:textId="77777777" w:rsidR="00DD41EF" w:rsidRPr="008D5604" w:rsidRDefault="00DD41EF" w:rsidP="003E0E72">
            <w:pPr>
              <w:pStyle w:val="Searchstrategytable"/>
              <w:rPr>
                <w:rFonts w:cs="Times New Roman"/>
              </w:rPr>
            </w:pPr>
            <w:r w:rsidRPr="008D5604">
              <w:rPr>
                <w:rFonts w:cs="Times New Roman"/>
              </w:rPr>
              <w:t>27 not 28 not case report*.mp.</w:t>
            </w:r>
          </w:p>
        </w:tc>
      </w:tr>
      <w:tr w:rsidR="00DD41EF" w:rsidRPr="008D5604" w14:paraId="7ABFE6F4" w14:textId="77777777" w:rsidTr="003E0E72">
        <w:tc>
          <w:tcPr>
            <w:tcW w:w="518" w:type="dxa"/>
            <w:shd w:val="clear" w:color="auto" w:fill="auto"/>
            <w:hideMark/>
          </w:tcPr>
          <w:p w14:paraId="725CEF81" w14:textId="77777777" w:rsidR="00DD41EF" w:rsidRPr="008D5604" w:rsidRDefault="00DD41EF" w:rsidP="003E0E72">
            <w:pPr>
              <w:pStyle w:val="Searchstrategytable"/>
              <w:rPr>
                <w:rFonts w:cs="Times New Roman"/>
              </w:rPr>
            </w:pPr>
            <w:r w:rsidRPr="008D5604">
              <w:rPr>
                <w:rFonts w:cs="Times New Roman"/>
              </w:rPr>
              <w:t>30</w:t>
            </w:r>
          </w:p>
        </w:tc>
        <w:tc>
          <w:tcPr>
            <w:tcW w:w="8615" w:type="dxa"/>
            <w:shd w:val="clear" w:color="auto" w:fill="auto"/>
            <w:hideMark/>
          </w:tcPr>
          <w:p w14:paraId="725D2777" w14:textId="77777777" w:rsidR="00DD41EF" w:rsidRPr="008D5604" w:rsidRDefault="00DD41EF" w:rsidP="003E0E72">
            <w:pPr>
              <w:pStyle w:val="Searchstrategytable"/>
              <w:rPr>
                <w:rFonts w:cs="Times New Roman"/>
              </w:rPr>
            </w:pPr>
            <w:r w:rsidRPr="008D5604">
              <w:rPr>
                <w:rFonts w:cs="Times New Roman"/>
              </w:rPr>
              <w:t>Puerperal Infection/pc [Prevention &amp; Control]</w:t>
            </w:r>
          </w:p>
        </w:tc>
      </w:tr>
      <w:tr w:rsidR="00DD41EF" w:rsidRPr="008D5604" w14:paraId="58AFBA96" w14:textId="77777777" w:rsidTr="003E0E72">
        <w:tc>
          <w:tcPr>
            <w:tcW w:w="518" w:type="dxa"/>
            <w:shd w:val="clear" w:color="auto" w:fill="auto"/>
            <w:hideMark/>
          </w:tcPr>
          <w:p w14:paraId="2F0C200B" w14:textId="77777777" w:rsidR="00DD41EF" w:rsidRPr="008D5604" w:rsidRDefault="00DD41EF" w:rsidP="003E0E72">
            <w:pPr>
              <w:pStyle w:val="Searchstrategytable"/>
              <w:rPr>
                <w:rFonts w:cs="Times New Roman"/>
              </w:rPr>
            </w:pPr>
            <w:r w:rsidRPr="008D5604">
              <w:rPr>
                <w:rFonts w:cs="Times New Roman"/>
              </w:rPr>
              <w:t>31</w:t>
            </w:r>
          </w:p>
        </w:tc>
        <w:tc>
          <w:tcPr>
            <w:tcW w:w="8615" w:type="dxa"/>
            <w:shd w:val="clear" w:color="auto" w:fill="auto"/>
            <w:hideMark/>
          </w:tcPr>
          <w:p w14:paraId="7F361425" w14:textId="77777777" w:rsidR="00DD41EF" w:rsidRPr="008D5604" w:rsidRDefault="00DD41EF" w:rsidP="003E0E72">
            <w:pPr>
              <w:pStyle w:val="Searchstrategytable"/>
              <w:rPr>
                <w:rFonts w:cs="Times New Roman"/>
              </w:rPr>
            </w:pPr>
            <w:r w:rsidRPr="008D5604">
              <w:rPr>
                <w:rFonts w:cs="Times New Roman"/>
              </w:rPr>
              <w:t>Puerperal Infection/</w:t>
            </w:r>
          </w:p>
        </w:tc>
      </w:tr>
      <w:tr w:rsidR="00DD41EF" w:rsidRPr="008D5604" w14:paraId="0A9CFCA1" w14:textId="77777777" w:rsidTr="003E0E72">
        <w:tc>
          <w:tcPr>
            <w:tcW w:w="518" w:type="dxa"/>
            <w:shd w:val="clear" w:color="auto" w:fill="auto"/>
            <w:hideMark/>
          </w:tcPr>
          <w:p w14:paraId="6896031A" w14:textId="77777777" w:rsidR="00DD41EF" w:rsidRPr="008D5604" w:rsidRDefault="00DD41EF" w:rsidP="003E0E72">
            <w:pPr>
              <w:pStyle w:val="Searchstrategytable"/>
              <w:rPr>
                <w:rFonts w:cs="Times New Roman"/>
              </w:rPr>
            </w:pPr>
            <w:r w:rsidRPr="008D5604">
              <w:rPr>
                <w:rFonts w:cs="Times New Roman"/>
              </w:rPr>
              <w:t>32</w:t>
            </w:r>
          </w:p>
        </w:tc>
        <w:tc>
          <w:tcPr>
            <w:tcW w:w="8615" w:type="dxa"/>
            <w:shd w:val="clear" w:color="auto" w:fill="auto"/>
            <w:hideMark/>
          </w:tcPr>
          <w:p w14:paraId="5E01EAE3" w14:textId="77777777" w:rsidR="00DD41EF" w:rsidRPr="008D5604" w:rsidRDefault="00DD41EF" w:rsidP="003E0E72">
            <w:pPr>
              <w:pStyle w:val="Searchstrategytable"/>
              <w:rPr>
                <w:rFonts w:cs="Times New Roman"/>
              </w:rPr>
            </w:pPr>
            <w:r w:rsidRPr="008D5604">
              <w:rPr>
                <w:rFonts w:cs="Times New Roman"/>
              </w:rPr>
              <w:t>Antibiotic Prophylaxis/ or exp infections/pc or exp sepsis/pc or Bacterial Infections/pc or infection control/ or antisepsis/ or asepsis/</w:t>
            </w:r>
          </w:p>
        </w:tc>
      </w:tr>
      <w:tr w:rsidR="00DD41EF" w:rsidRPr="008D5604" w14:paraId="0172F9C6" w14:textId="77777777" w:rsidTr="003E0E72">
        <w:tc>
          <w:tcPr>
            <w:tcW w:w="518" w:type="dxa"/>
            <w:tcBorders>
              <w:bottom w:val="single" w:sz="4" w:space="0" w:color="auto"/>
            </w:tcBorders>
            <w:shd w:val="clear" w:color="auto" w:fill="auto"/>
            <w:hideMark/>
          </w:tcPr>
          <w:p w14:paraId="4394711F" w14:textId="77777777" w:rsidR="00DD41EF" w:rsidRPr="008D5604" w:rsidRDefault="00DD41EF" w:rsidP="003E0E72">
            <w:pPr>
              <w:pStyle w:val="Searchstrategytable"/>
              <w:rPr>
                <w:rFonts w:cs="Times New Roman"/>
              </w:rPr>
            </w:pPr>
            <w:r w:rsidRPr="008D5604">
              <w:rPr>
                <w:rFonts w:cs="Times New Roman"/>
              </w:rPr>
              <w:t>33</w:t>
            </w:r>
          </w:p>
        </w:tc>
        <w:tc>
          <w:tcPr>
            <w:tcW w:w="8615" w:type="dxa"/>
            <w:tcBorders>
              <w:bottom w:val="single" w:sz="4" w:space="0" w:color="auto"/>
            </w:tcBorders>
            <w:shd w:val="clear" w:color="auto" w:fill="auto"/>
            <w:hideMark/>
          </w:tcPr>
          <w:p w14:paraId="30C49ACA" w14:textId="77777777" w:rsidR="00DD41EF" w:rsidRPr="008D5604" w:rsidRDefault="00DD41EF" w:rsidP="003E0E72">
            <w:pPr>
              <w:pStyle w:val="Searchstrategytable"/>
              <w:rPr>
                <w:rFonts w:cs="Times New Roman"/>
              </w:rPr>
            </w:pPr>
            <w:r w:rsidRPr="008D5604">
              <w:rPr>
                <w:rFonts w:cs="Times New Roman"/>
              </w:rPr>
              <w:t>31 and 32</w:t>
            </w:r>
          </w:p>
        </w:tc>
      </w:tr>
      <w:tr w:rsidR="00DD41EF" w:rsidRPr="008D5604" w14:paraId="188E15C0" w14:textId="77777777" w:rsidTr="003E0E72">
        <w:tc>
          <w:tcPr>
            <w:tcW w:w="518" w:type="dxa"/>
            <w:tcBorders>
              <w:bottom w:val="single" w:sz="4" w:space="0" w:color="auto"/>
            </w:tcBorders>
            <w:shd w:val="clear" w:color="auto" w:fill="auto"/>
            <w:hideMark/>
          </w:tcPr>
          <w:p w14:paraId="32E4D1DC" w14:textId="77777777" w:rsidR="00DD41EF" w:rsidRPr="008D5604" w:rsidRDefault="00DD41EF" w:rsidP="003E0E72">
            <w:pPr>
              <w:pStyle w:val="Searchstrategytable"/>
              <w:rPr>
                <w:rFonts w:cs="Times New Roman"/>
              </w:rPr>
            </w:pPr>
            <w:r w:rsidRPr="008D5604">
              <w:rPr>
                <w:rFonts w:cs="Times New Roman"/>
              </w:rPr>
              <w:t>34</w:t>
            </w:r>
          </w:p>
        </w:tc>
        <w:tc>
          <w:tcPr>
            <w:tcW w:w="8615" w:type="dxa"/>
            <w:tcBorders>
              <w:bottom w:val="single" w:sz="4" w:space="0" w:color="auto"/>
            </w:tcBorders>
            <w:shd w:val="clear" w:color="auto" w:fill="auto"/>
            <w:hideMark/>
          </w:tcPr>
          <w:p w14:paraId="0F53AFDB" w14:textId="77777777" w:rsidR="00DD41EF" w:rsidRPr="008D5604" w:rsidRDefault="00DD41EF" w:rsidP="003E0E72">
            <w:pPr>
              <w:pStyle w:val="Searchstrategytable"/>
              <w:rPr>
                <w:rFonts w:cs="Times New Roman"/>
              </w:rPr>
            </w:pPr>
            <w:r w:rsidRPr="008D5604">
              <w:rPr>
                <w:rFonts w:cs="Times New Roman"/>
              </w:rPr>
              <w:t>30 or 33</w:t>
            </w:r>
          </w:p>
        </w:tc>
      </w:tr>
      <w:tr w:rsidR="00DD41EF" w:rsidRPr="008D5604" w14:paraId="6A8E2D97" w14:textId="77777777" w:rsidTr="003E0E72">
        <w:tc>
          <w:tcPr>
            <w:tcW w:w="518" w:type="dxa"/>
            <w:shd w:val="clear" w:color="auto" w:fill="auto"/>
            <w:hideMark/>
          </w:tcPr>
          <w:p w14:paraId="1DE536E3" w14:textId="77777777" w:rsidR="00DD41EF" w:rsidRPr="008D5604" w:rsidRDefault="00DD41EF" w:rsidP="003E0E72">
            <w:pPr>
              <w:pStyle w:val="Searchstrategytable"/>
              <w:rPr>
                <w:rFonts w:cs="Times New Roman"/>
              </w:rPr>
            </w:pPr>
            <w:r w:rsidRPr="008D5604">
              <w:rPr>
                <w:rFonts w:cs="Times New Roman"/>
              </w:rPr>
              <w:t>35</w:t>
            </w:r>
          </w:p>
        </w:tc>
        <w:tc>
          <w:tcPr>
            <w:tcW w:w="8615" w:type="dxa"/>
            <w:shd w:val="clear" w:color="auto" w:fill="auto"/>
            <w:hideMark/>
          </w:tcPr>
          <w:p w14:paraId="7D777346" w14:textId="77777777" w:rsidR="00DD41EF" w:rsidRPr="008D5604" w:rsidRDefault="00DD41EF" w:rsidP="003E0E72">
            <w:pPr>
              <w:pStyle w:val="Searchstrategytable"/>
              <w:rPr>
                <w:rFonts w:cs="Times New Roman"/>
              </w:rPr>
            </w:pPr>
            <w:r w:rsidRPr="008D5604">
              <w:rPr>
                <w:rFonts w:cs="Times New Roman"/>
              </w:rPr>
              <w:t>(exp animal/ or exp invertebrate/ or animal.hw. or nonhuman/) not exp human/</w:t>
            </w:r>
          </w:p>
        </w:tc>
      </w:tr>
      <w:tr w:rsidR="00DD41EF" w:rsidRPr="008D5604" w14:paraId="3B12015C" w14:textId="77777777" w:rsidTr="003E0E72">
        <w:tc>
          <w:tcPr>
            <w:tcW w:w="518" w:type="dxa"/>
            <w:shd w:val="clear" w:color="auto" w:fill="auto"/>
            <w:hideMark/>
          </w:tcPr>
          <w:p w14:paraId="6B77E454" w14:textId="77777777" w:rsidR="00DD41EF" w:rsidRPr="008D5604" w:rsidRDefault="00DD41EF" w:rsidP="003E0E72">
            <w:pPr>
              <w:pStyle w:val="Searchstrategytable"/>
              <w:rPr>
                <w:rFonts w:cs="Times New Roman"/>
              </w:rPr>
            </w:pPr>
            <w:r w:rsidRPr="008D5604">
              <w:rPr>
                <w:rFonts w:cs="Times New Roman"/>
              </w:rPr>
              <w:t>36</w:t>
            </w:r>
          </w:p>
        </w:tc>
        <w:tc>
          <w:tcPr>
            <w:tcW w:w="8615" w:type="dxa"/>
            <w:shd w:val="clear" w:color="auto" w:fill="auto"/>
            <w:hideMark/>
          </w:tcPr>
          <w:p w14:paraId="717F489F" w14:textId="77777777" w:rsidR="00DD41EF" w:rsidRPr="008D5604" w:rsidRDefault="00DD41EF" w:rsidP="003E0E72">
            <w:pPr>
              <w:pStyle w:val="Searchstrategytable"/>
              <w:rPr>
                <w:rFonts w:cs="Times New Roman"/>
              </w:rPr>
            </w:pPr>
            <w:r w:rsidRPr="008D5604">
              <w:rPr>
                <w:rFonts w:cs="Times New Roman"/>
              </w:rPr>
              <w:t>34 not 35</w:t>
            </w:r>
          </w:p>
        </w:tc>
      </w:tr>
      <w:tr w:rsidR="00DD41EF" w:rsidRPr="008D5604" w14:paraId="26B217EB" w14:textId="77777777" w:rsidTr="003E0E72">
        <w:tc>
          <w:tcPr>
            <w:tcW w:w="518" w:type="dxa"/>
            <w:shd w:val="clear" w:color="auto" w:fill="auto"/>
            <w:hideMark/>
          </w:tcPr>
          <w:p w14:paraId="3CCAFB2B" w14:textId="77777777" w:rsidR="00DD41EF" w:rsidRPr="008D5604" w:rsidRDefault="00DD41EF" w:rsidP="003E0E72">
            <w:pPr>
              <w:pStyle w:val="Searchstrategytable"/>
              <w:rPr>
                <w:rFonts w:cs="Times New Roman"/>
              </w:rPr>
            </w:pPr>
            <w:r w:rsidRPr="008D5604">
              <w:rPr>
                <w:rFonts w:cs="Times New Roman"/>
              </w:rPr>
              <w:t>37</w:t>
            </w:r>
          </w:p>
        </w:tc>
        <w:tc>
          <w:tcPr>
            <w:tcW w:w="8615" w:type="dxa"/>
            <w:shd w:val="clear" w:color="auto" w:fill="auto"/>
            <w:hideMark/>
          </w:tcPr>
          <w:p w14:paraId="521264CE" w14:textId="77777777" w:rsidR="00DD41EF" w:rsidRPr="008D5604" w:rsidRDefault="00DD41EF" w:rsidP="003E0E72">
            <w:pPr>
              <w:pStyle w:val="Searchstrategytable"/>
              <w:rPr>
                <w:rFonts w:cs="Times New Roman"/>
              </w:rPr>
            </w:pPr>
            <w:r w:rsidRPr="008D5604">
              <w:rPr>
                <w:rFonts w:cs="Times New Roman"/>
              </w:rPr>
              <w:t>limit 36 to (conference abstract or editorial or erratum or letter or note)</w:t>
            </w:r>
          </w:p>
        </w:tc>
      </w:tr>
      <w:tr w:rsidR="00DD41EF" w:rsidRPr="008D5604" w14:paraId="2EDCA165" w14:textId="77777777" w:rsidTr="003E0E72">
        <w:tc>
          <w:tcPr>
            <w:tcW w:w="518" w:type="dxa"/>
            <w:shd w:val="clear" w:color="auto" w:fill="auto"/>
            <w:hideMark/>
          </w:tcPr>
          <w:p w14:paraId="194C4720" w14:textId="77777777" w:rsidR="00DD41EF" w:rsidRPr="008D5604" w:rsidRDefault="00DD41EF" w:rsidP="003E0E72">
            <w:pPr>
              <w:pStyle w:val="Searchstrategytable"/>
              <w:rPr>
                <w:rFonts w:cs="Times New Roman"/>
              </w:rPr>
            </w:pPr>
            <w:r w:rsidRPr="008D5604">
              <w:rPr>
                <w:rFonts w:cs="Times New Roman"/>
              </w:rPr>
              <w:t>38</w:t>
            </w:r>
          </w:p>
        </w:tc>
        <w:tc>
          <w:tcPr>
            <w:tcW w:w="8615" w:type="dxa"/>
            <w:shd w:val="clear" w:color="auto" w:fill="auto"/>
            <w:hideMark/>
          </w:tcPr>
          <w:p w14:paraId="1E51454F" w14:textId="77777777" w:rsidR="00DD41EF" w:rsidRPr="008D5604" w:rsidRDefault="00DD41EF" w:rsidP="003E0E72">
            <w:pPr>
              <w:pStyle w:val="Searchstrategytable"/>
              <w:rPr>
                <w:rFonts w:cs="Times New Roman"/>
              </w:rPr>
            </w:pPr>
            <w:r w:rsidRPr="008D5604">
              <w:rPr>
                <w:rFonts w:cs="Times New Roman"/>
              </w:rPr>
              <w:t>36 not 37 not case report*.mp</w:t>
            </w:r>
          </w:p>
        </w:tc>
      </w:tr>
    </w:tbl>
    <w:p w14:paraId="61287449" w14:textId="77777777" w:rsidR="00DD41EF" w:rsidRPr="008D5604" w:rsidRDefault="00DD41EF" w:rsidP="00DD41EF">
      <w:pPr>
        <w:rPr>
          <w:rFonts w:eastAsia="Arial Unicode MS" w:cs="Times New Roman"/>
          <w:b/>
          <w:sz w:val="20"/>
        </w:rPr>
      </w:pPr>
    </w:p>
    <w:p w14:paraId="6801F121" w14:textId="77777777" w:rsidR="00DD41EF" w:rsidRPr="00D051DC" w:rsidRDefault="00DD41EF" w:rsidP="00DD41EF">
      <w:pPr>
        <w:pStyle w:val="Heading2"/>
        <w:rPr>
          <w:rFonts w:cs="Times New Roman"/>
          <w:i w:val="0"/>
          <w:iCs/>
        </w:rPr>
      </w:pPr>
      <w:r w:rsidRPr="00D051DC">
        <w:rPr>
          <w:rFonts w:cs="Times New Roman"/>
          <w:i w:val="0"/>
          <w:iCs/>
        </w:rPr>
        <w:t xml:space="preserve">Emcare database search </w:t>
      </w:r>
    </w:p>
    <w:p w14:paraId="2D8C6C4F" w14:textId="018F78A1" w:rsidR="00DD41EF" w:rsidRPr="008D5604" w:rsidRDefault="00DD41EF" w:rsidP="00DD41EF">
      <w:pPr>
        <w:pStyle w:val="Searchstrategytable"/>
        <w:rPr>
          <w:rFonts w:cs="Times New Roman"/>
        </w:rPr>
      </w:pPr>
      <w:r w:rsidRPr="008D5604">
        <w:rPr>
          <w:rFonts w:cs="Times New Roman"/>
        </w:rPr>
        <w:t xml:space="preserve">Database(s): Ovid Emcare 1995 to </w:t>
      </w:r>
      <w:r w:rsidR="001B2A2B">
        <w:rPr>
          <w:rFonts w:cs="Times New Roman"/>
        </w:rPr>
        <w:t>27 May 2022</w:t>
      </w:r>
    </w:p>
    <w:p w14:paraId="7F23ED0F" w14:textId="77777777" w:rsidR="00DD41EF" w:rsidRPr="008D5604" w:rsidRDefault="00DD41EF" w:rsidP="00DD41EF">
      <w:pPr>
        <w:pStyle w:val="Searchstrategytable"/>
        <w:rPr>
          <w:rFonts w:cs="Times New Roman"/>
        </w:rPr>
      </w:pPr>
    </w:p>
    <w:tbl>
      <w:tblPr>
        <w:tblStyle w:val="TableGrid"/>
        <w:tblW w:w="5068" w:type="pct"/>
        <w:tblLayout w:type="fixed"/>
        <w:tblLook w:val="04A0" w:firstRow="1" w:lastRow="0" w:firstColumn="1" w:lastColumn="0" w:noHBand="0" w:noVBand="1"/>
      </w:tblPr>
      <w:tblGrid>
        <w:gridCol w:w="493"/>
        <w:gridCol w:w="8646"/>
      </w:tblGrid>
      <w:tr w:rsidR="00DD41EF" w:rsidRPr="008D5604" w14:paraId="6783BB95" w14:textId="77777777" w:rsidTr="003E0E72">
        <w:tc>
          <w:tcPr>
            <w:tcW w:w="466" w:type="dxa"/>
            <w:shd w:val="clear" w:color="auto" w:fill="auto"/>
            <w:hideMark/>
          </w:tcPr>
          <w:p w14:paraId="204A5AE7" w14:textId="77777777" w:rsidR="00DD41EF" w:rsidRPr="008D5604" w:rsidRDefault="00DD41EF" w:rsidP="003E0E72">
            <w:pPr>
              <w:pStyle w:val="Searchstrategytable"/>
              <w:rPr>
                <w:rFonts w:cs="Times New Roman"/>
                <w:b/>
                <w:bCs/>
              </w:rPr>
            </w:pPr>
            <w:r w:rsidRPr="008D5604">
              <w:rPr>
                <w:rFonts w:cs="Times New Roman"/>
                <w:b/>
                <w:bCs/>
              </w:rPr>
              <w:t>#</w:t>
            </w:r>
          </w:p>
        </w:tc>
        <w:tc>
          <w:tcPr>
            <w:tcW w:w="8176" w:type="dxa"/>
            <w:shd w:val="clear" w:color="auto" w:fill="auto"/>
            <w:hideMark/>
          </w:tcPr>
          <w:p w14:paraId="5F8E0C89" w14:textId="77777777" w:rsidR="00DD41EF" w:rsidRPr="008D5604" w:rsidRDefault="00DD41EF" w:rsidP="003E0E72">
            <w:pPr>
              <w:pStyle w:val="Searchstrategytable"/>
              <w:rPr>
                <w:rFonts w:cs="Times New Roman"/>
                <w:b/>
                <w:bCs/>
              </w:rPr>
            </w:pPr>
            <w:r w:rsidRPr="008D5604">
              <w:rPr>
                <w:rFonts w:cs="Times New Roman"/>
                <w:b/>
                <w:bCs/>
              </w:rPr>
              <w:t>Searches</w:t>
            </w:r>
          </w:p>
        </w:tc>
      </w:tr>
      <w:tr w:rsidR="00DD41EF" w:rsidRPr="008D5604" w14:paraId="06695A2D" w14:textId="77777777" w:rsidTr="003E0E72">
        <w:tc>
          <w:tcPr>
            <w:tcW w:w="466" w:type="dxa"/>
            <w:shd w:val="clear" w:color="auto" w:fill="auto"/>
            <w:hideMark/>
          </w:tcPr>
          <w:p w14:paraId="43C03ED6" w14:textId="77777777" w:rsidR="00DD41EF" w:rsidRPr="008D5604" w:rsidRDefault="00DD41EF" w:rsidP="003E0E72">
            <w:pPr>
              <w:pStyle w:val="Searchstrategytable"/>
              <w:rPr>
                <w:rFonts w:cs="Times New Roman"/>
              </w:rPr>
            </w:pPr>
            <w:r w:rsidRPr="008D5604">
              <w:rPr>
                <w:rFonts w:cs="Times New Roman"/>
              </w:rPr>
              <w:t>1</w:t>
            </w:r>
          </w:p>
        </w:tc>
        <w:tc>
          <w:tcPr>
            <w:tcW w:w="8176" w:type="dxa"/>
            <w:shd w:val="clear" w:color="auto" w:fill="auto"/>
            <w:hideMark/>
          </w:tcPr>
          <w:p w14:paraId="41376D50" w14:textId="77777777" w:rsidR="00DD41EF" w:rsidRPr="008D5604" w:rsidRDefault="00DD41EF" w:rsidP="003E0E72">
            <w:pPr>
              <w:pStyle w:val="Searchstrategytable"/>
              <w:rPr>
                <w:rFonts w:cs="Times New Roman"/>
              </w:rPr>
            </w:pPr>
            <w:r w:rsidRPr="008D5604">
              <w:rPr>
                <w:rFonts w:cs="Times New Roman"/>
              </w:rPr>
              <w:t>birth/ or childbirth/ or delivery room/ or obstetrician/ or obstetrics/ or obstetric anesthesia/ or obstetric analgesia/ or obstetric care/ or midwife/ or nurse midwife/ or doula/ or nurse midwifery/ or intrapartum care/ or obstetrical nursing/ or maternal care/ or maternity ward/ or perinatal care/ or perinatal period/ or puerperium/ or postnatal care/ or obstetric procedure/ or obstetric delivery/ or fetal version/ or home delivery/ or instrumental delivery/ or breech extraction/ or cesarean section/ or forceps delivery/ or vacuum extraction/ or obstetric operation/ or episiotomy/ or placental delivery/ or vaginal birth after cesarean/ or vaginal delivery/ or water birth/ or birth setting/ or natural childbirth/ or labor induction/ or labor management/ or labor support/ or labor/ or labor stage/ or labor onset/ or labor stage 1/ or labor stage 2/ or labor stage 3/ or trial of labor/ or term birth/ or labor complication/</w:t>
            </w:r>
          </w:p>
        </w:tc>
      </w:tr>
      <w:tr w:rsidR="00DD41EF" w:rsidRPr="008D5604" w14:paraId="289B0850" w14:textId="77777777" w:rsidTr="003E0E72">
        <w:tc>
          <w:tcPr>
            <w:tcW w:w="466" w:type="dxa"/>
            <w:shd w:val="clear" w:color="auto" w:fill="auto"/>
            <w:hideMark/>
          </w:tcPr>
          <w:p w14:paraId="12B52819" w14:textId="77777777" w:rsidR="00DD41EF" w:rsidRPr="008D5604" w:rsidRDefault="00DD41EF" w:rsidP="003E0E72">
            <w:pPr>
              <w:pStyle w:val="Searchstrategytable"/>
              <w:rPr>
                <w:rFonts w:cs="Times New Roman"/>
              </w:rPr>
            </w:pPr>
            <w:r w:rsidRPr="008D5604">
              <w:rPr>
                <w:rFonts w:cs="Times New Roman"/>
              </w:rPr>
              <w:t>2</w:t>
            </w:r>
          </w:p>
        </w:tc>
        <w:tc>
          <w:tcPr>
            <w:tcW w:w="8176" w:type="dxa"/>
            <w:shd w:val="clear" w:color="auto" w:fill="auto"/>
            <w:hideMark/>
          </w:tcPr>
          <w:p w14:paraId="4ACFFFF4" w14:textId="77777777" w:rsidR="00DD41EF" w:rsidRPr="008D5604" w:rsidRDefault="00DD41EF" w:rsidP="003E0E72">
            <w:pPr>
              <w:pStyle w:val="Searchstrategytable"/>
              <w:rPr>
                <w:rFonts w:cs="Times New Roman"/>
              </w:rPr>
            </w:pPr>
            <w:r w:rsidRPr="008D5604">
              <w:rPr>
                <w:rFonts w:cs="Times New Roman"/>
              </w:rPr>
              <w:t>Antibiotic Prophylaxis/</w:t>
            </w:r>
          </w:p>
        </w:tc>
      </w:tr>
      <w:tr w:rsidR="00DD41EF" w:rsidRPr="008D5604" w14:paraId="408BF903" w14:textId="77777777" w:rsidTr="003E0E72">
        <w:tc>
          <w:tcPr>
            <w:tcW w:w="466" w:type="dxa"/>
            <w:shd w:val="clear" w:color="auto" w:fill="auto"/>
            <w:hideMark/>
          </w:tcPr>
          <w:p w14:paraId="5E9AA247" w14:textId="77777777" w:rsidR="00DD41EF" w:rsidRPr="008D5604" w:rsidRDefault="00DD41EF" w:rsidP="003E0E72">
            <w:pPr>
              <w:pStyle w:val="Searchstrategytable"/>
              <w:rPr>
                <w:rFonts w:cs="Times New Roman"/>
              </w:rPr>
            </w:pPr>
            <w:r w:rsidRPr="008D5604">
              <w:rPr>
                <w:rFonts w:cs="Times New Roman"/>
              </w:rPr>
              <w:t>3</w:t>
            </w:r>
          </w:p>
        </w:tc>
        <w:tc>
          <w:tcPr>
            <w:tcW w:w="8176" w:type="dxa"/>
            <w:shd w:val="clear" w:color="auto" w:fill="auto"/>
            <w:hideMark/>
          </w:tcPr>
          <w:p w14:paraId="6D5066FD" w14:textId="77777777" w:rsidR="00DD41EF" w:rsidRPr="008D5604" w:rsidRDefault="00DD41EF" w:rsidP="003E0E72">
            <w:pPr>
              <w:pStyle w:val="Searchstrategytable"/>
              <w:rPr>
                <w:rFonts w:cs="Times New Roman"/>
              </w:rPr>
            </w:pPr>
            <w:r w:rsidRPr="008D5604">
              <w:rPr>
                <w:rFonts w:cs="Times New Roman"/>
              </w:rPr>
              <w:t>Endometritis/ or infection/ or sepsis/ or bacterial infection/ or perinatal infection/ or surgical infection/</w:t>
            </w:r>
          </w:p>
        </w:tc>
      </w:tr>
      <w:tr w:rsidR="00DD41EF" w:rsidRPr="008D5604" w14:paraId="6480E87D" w14:textId="77777777" w:rsidTr="003E0E72">
        <w:tc>
          <w:tcPr>
            <w:tcW w:w="466" w:type="dxa"/>
            <w:shd w:val="clear" w:color="auto" w:fill="auto"/>
            <w:hideMark/>
          </w:tcPr>
          <w:p w14:paraId="54DCC0BB" w14:textId="77777777" w:rsidR="00DD41EF" w:rsidRPr="008D5604" w:rsidRDefault="00DD41EF" w:rsidP="003E0E72">
            <w:pPr>
              <w:pStyle w:val="Searchstrategytable"/>
              <w:rPr>
                <w:rFonts w:cs="Times New Roman"/>
              </w:rPr>
            </w:pPr>
            <w:r w:rsidRPr="008D5604">
              <w:rPr>
                <w:rFonts w:cs="Times New Roman"/>
              </w:rPr>
              <w:t>4</w:t>
            </w:r>
          </w:p>
        </w:tc>
        <w:tc>
          <w:tcPr>
            <w:tcW w:w="8176" w:type="dxa"/>
            <w:shd w:val="clear" w:color="auto" w:fill="auto"/>
            <w:hideMark/>
          </w:tcPr>
          <w:p w14:paraId="33DA9B34" w14:textId="77777777" w:rsidR="00DD41EF" w:rsidRPr="008D5604" w:rsidRDefault="00DD41EF" w:rsidP="003E0E72">
            <w:pPr>
              <w:pStyle w:val="Searchstrategytable"/>
              <w:rPr>
                <w:rFonts w:cs="Times New Roman"/>
              </w:rPr>
            </w:pPr>
            <w:r w:rsidRPr="008D5604">
              <w:rPr>
                <w:rFonts w:cs="Times New Roman"/>
              </w:rPr>
              <w:t xml:space="preserve">infection prevention/ or infection control/ or antisepsis/ or asepsis/ or (infect* adj3 prevent*) or (infect* adj3 prophylaxis*) </w:t>
            </w:r>
          </w:p>
        </w:tc>
      </w:tr>
      <w:tr w:rsidR="00DD41EF" w:rsidRPr="008D5604" w14:paraId="438617D6" w14:textId="77777777" w:rsidTr="003E0E72">
        <w:tc>
          <w:tcPr>
            <w:tcW w:w="466" w:type="dxa"/>
            <w:shd w:val="clear" w:color="auto" w:fill="auto"/>
            <w:hideMark/>
          </w:tcPr>
          <w:p w14:paraId="4063F201" w14:textId="77777777" w:rsidR="00DD41EF" w:rsidRPr="008D5604" w:rsidRDefault="00DD41EF" w:rsidP="003E0E72">
            <w:pPr>
              <w:pStyle w:val="Searchstrategytable"/>
              <w:rPr>
                <w:rFonts w:cs="Times New Roman"/>
              </w:rPr>
            </w:pPr>
            <w:r w:rsidRPr="008D5604">
              <w:rPr>
                <w:rFonts w:cs="Times New Roman"/>
              </w:rPr>
              <w:t>5</w:t>
            </w:r>
          </w:p>
        </w:tc>
        <w:tc>
          <w:tcPr>
            <w:tcW w:w="8176" w:type="dxa"/>
            <w:shd w:val="clear" w:color="auto" w:fill="auto"/>
          </w:tcPr>
          <w:p w14:paraId="5547EE19" w14:textId="77777777" w:rsidR="00DD41EF" w:rsidRPr="008D5604" w:rsidRDefault="00DD41EF" w:rsidP="003E0E72">
            <w:pPr>
              <w:pStyle w:val="Searchstrategytable"/>
              <w:rPr>
                <w:rFonts w:cs="Times New Roman"/>
              </w:rPr>
            </w:pPr>
            <w:r w:rsidRPr="008D5604">
              <w:rPr>
                <w:rFonts w:cs="Times New Roman"/>
              </w:rPr>
              <w:t>infection prevention/ or antisepsis/ or asepsis/</w:t>
            </w:r>
          </w:p>
        </w:tc>
      </w:tr>
      <w:tr w:rsidR="00DD41EF" w:rsidRPr="008D5604" w14:paraId="48712E57" w14:textId="77777777" w:rsidTr="003E0E72">
        <w:tc>
          <w:tcPr>
            <w:tcW w:w="466" w:type="dxa"/>
            <w:shd w:val="clear" w:color="auto" w:fill="auto"/>
            <w:hideMark/>
          </w:tcPr>
          <w:p w14:paraId="0A4D5605" w14:textId="77777777" w:rsidR="00DD41EF" w:rsidRPr="008D5604" w:rsidRDefault="00DD41EF" w:rsidP="003E0E72">
            <w:pPr>
              <w:pStyle w:val="Searchstrategytable"/>
              <w:rPr>
                <w:rFonts w:cs="Times New Roman"/>
              </w:rPr>
            </w:pPr>
            <w:r w:rsidRPr="008D5604">
              <w:rPr>
                <w:rFonts w:cs="Times New Roman"/>
              </w:rPr>
              <w:t>6</w:t>
            </w:r>
          </w:p>
        </w:tc>
        <w:tc>
          <w:tcPr>
            <w:tcW w:w="8176" w:type="dxa"/>
            <w:shd w:val="clear" w:color="auto" w:fill="auto"/>
          </w:tcPr>
          <w:p w14:paraId="53E9B929" w14:textId="77777777" w:rsidR="00DD41EF" w:rsidRPr="008D5604" w:rsidRDefault="00DD41EF" w:rsidP="003E0E72">
            <w:pPr>
              <w:pStyle w:val="Searchstrategytable"/>
              <w:rPr>
                <w:rFonts w:cs="Times New Roman"/>
              </w:rPr>
            </w:pPr>
            <w:r w:rsidRPr="008D5604">
              <w:rPr>
                <w:rFonts w:cs="Times New Roman"/>
              </w:rPr>
              <w:t xml:space="preserve">3 and 4 </w:t>
            </w:r>
          </w:p>
        </w:tc>
      </w:tr>
      <w:tr w:rsidR="00DD41EF" w:rsidRPr="008D5604" w14:paraId="374B8FAC" w14:textId="77777777" w:rsidTr="003E0E72">
        <w:tc>
          <w:tcPr>
            <w:tcW w:w="466" w:type="dxa"/>
            <w:shd w:val="clear" w:color="auto" w:fill="auto"/>
            <w:hideMark/>
          </w:tcPr>
          <w:p w14:paraId="390B8E48" w14:textId="77777777" w:rsidR="00DD41EF" w:rsidRPr="008D5604" w:rsidRDefault="00DD41EF" w:rsidP="003E0E72">
            <w:pPr>
              <w:pStyle w:val="Searchstrategytable"/>
              <w:rPr>
                <w:rFonts w:cs="Times New Roman"/>
              </w:rPr>
            </w:pPr>
            <w:r w:rsidRPr="008D5604">
              <w:rPr>
                <w:rFonts w:cs="Times New Roman"/>
              </w:rPr>
              <w:t>7</w:t>
            </w:r>
          </w:p>
        </w:tc>
        <w:tc>
          <w:tcPr>
            <w:tcW w:w="8176" w:type="dxa"/>
            <w:shd w:val="clear" w:color="auto" w:fill="auto"/>
            <w:hideMark/>
          </w:tcPr>
          <w:p w14:paraId="0B5E2F5C" w14:textId="77777777" w:rsidR="00DD41EF" w:rsidRPr="008D5604" w:rsidRDefault="00DD41EF" w:rsidP="003E0E72">
            <w:pPr>
              <w:pStyle w:val="Searchstrategytable"/>
              <w:rPr>
                <w:rFonts w:cs="Times New Roman"/>
              </w:rPr>
            </w:pPr>
            <w:r w:rsidRPr="008D5604">
              <w:rPr>
                <w:rFonts w:cs="Times New Roman"/>
              </w:rPr>
              <w:t xml:space="preserve">2 or 5 or 6 </w:t>
            </w:r>
          </w:p>
        </w:tc>
      </w:tr>
      <w:tr w:rsidR="00DD41EF" w:rsidRPr="008D5604" w14:paraId="4BBFCA7C" w14:textId="77777777" w:rsidTr="003E0E72">
        <w:tc>
          <w:tcPr>
            <w:tcW w:w="466" w:type="dxa"/>
            <w:shd w:val="clear" w:color="auto" w:fill="auto"/>
            <w:hideMark/>
          </w:tcPr>
          <w:p w14:paraId="68D39C9D" w14:textId="77777777" w:rsidR="00DD41EF" w:rsidRPr="008D5604" w:rsidRDefault="00DD41EF" w:rsidP="003E0E72">
            <w:pPr>
              <w:pStyle w:val="Searchstrategytable"/>
              <w:rPr>
                <w:rFonts w:cs="Times New Roman"/>
              </w:rPr>
            </w:pPr>
            <w:r w:rsidRPr="008D5604">
              <w:rPr>
                <w:rFonts w:cs="Times New Roman"/>
              </w:rPr>
              <w:t>8</w:t>
            </w:r>
          </w:p>
        </w:tc>
        <w:tc>
          <w:tcPr>
            <w:tcW w:w="8176" w:type="dxa"/>
            <w:shd w:val="clear" w:color="auto" w:fill="auto"/>
            <w:hideMark/>
          </w:tcPr>
          <w:p w14:paraId="192C18CA" w14:textId="77777777" w:rsidR="00DD41EF" w:rsidRPr="008D5604" w:rsidRDefault="00DD41EF" w:rsidP="003E0E72">
            <w:pPr>
              <w:pStyle w:val="Searchstrategytable"/>
              <w:rPr>
                <w:rFonts w:cs="Times New Roman"/>
              </w:rPr>
            </w:pPr>
            <w:r w:rsidRPr="008D5604">
              <w:rPr>
                <w:rFonts w:cs="Times New Roman"/>
              </w:rPr>
              <w:t>1 and 7</w:t>
            </w:r>
          </w:p>
        </w:tc>
      </w:tr>
      <w:tr w:rsidR="00DD41EF" w:rsidRPr="008D5604" w14:paraId="105EB53F" w14:textId="77777777" w:rsidTr="003E0E72">
        <w:tc>
          <w:tcPr>
            <w:tcW w:w="466" w:type="dxa"/>
            <w:shd w:val="clear" w:color="auto" w:fill="auto"/>
            <w:hideMark/>
          </w:tcPr>
          <w:p w14:paraId="17C7CD5E" w14:textId="77777777" w:rsidR="00DD41EF" w:rsidRPr="008D5604" w:rsidRDefault="00DD41EF" w:rsidP="003E0E72">
            <w:pPr>
              <w:pStyle w:val="Searchstrategytable"/>
              <w:rPr>
                <w:rFonts w:cs="Times New Roman"/>
              </w:rPr>
            </w:pPr>
            <w:r w:rsidRPr="008D5604">
              <w:rPr>
                <w:rFonts w:cs="Times New Roman"/>
              </w:rPr>
              <w:t>9</w:t>
            </w:r>
          </w:p>
        </w:tc>
        <w:tc>
          <w:tcPr>
            <w:tcW w:w="8176" w:type="dxa"/>
            <w:shd w:val="clear" w:color="auto" w:fill="auto"/>
            <w:hideMark/>
          </w:tcPr>
          <w:p w14:paraId="671E4C37" w14:textId="77777777" w:rsidR="00DD41EF" w:rsidRPr="008D5604" w:rsidRDefault="00DD41EF" w:rsidP="003E0E72">
            <w:pPr>
              <w:pStyle w:val="Searchstrategytable"/>
              <w:rPr>
                <w:rFonts w:cs="Times New Roman"/>
              </w:rPr>
            </w:pPr>
            <w:r w:rsidRPr="008D5604">
              <w:rPr>
                <w:rFonts w:cs="Times New Roman"/>
              </w:rPr>
              <w:t xml:space="preserve">exp anti-infective agents/ </w:t>
            </w:r>
          </w:p>
        </w:tc>
      </w:tr>
      <w:tr w:rsidR="00DD41EF" w:rsidRPr="008D5604" w14:paraId="7142C28D" w14:textId="77777777" w:rsidTr="003E0E72">
        <w:tc>
          <w:tcPr>
            <w:tcW w:w="466" w:type="dxa"/>
            <w:shd w:val="clear" w:color="auto" w:fill="auto"/>
            <w:hideMark/>
          </w:tcPr>
          <w:p w14:paraId="1C5BEE82" w14:textId="77777777" w:rsidR="00DD41EF" w:rsidRPr="008D5604" w:rsidRDefault="00DD41EF" w:rsidP="003E0E72">
            <w:pPr>
              <w:pStyle w:val="Searchstrategytable"/>
              <w:rPr>
                <w:rFonts w:cs="Times New Roman"/>
              </w:rPr>
            </w:pPr>
            <w:r w:rsidRPr="008D5604">
              <w:rPr>
                <w:rFonts w:cs="Times New Roman"/>
              </w:rPr>
              <w:t>10</w:t>
            </w:r>
          </w:p>
        </w:tc>
        <w:tc>
          <w:tcPr>
            <w:tcW w:w="8176" w:type="dxa"/>
            <w:shd w:val="clear" w:color="auto" w:fill="auto"/>
            <w:hideMark/>
          </w:tcPr>
          <w:p w14:paraId="0DD9A2AF" w14:textId="77777777" w:rsidR="00DD41EF" w:rsidRPr="008D5604" w:rsidRDefault="00DD41EF" w:rsidP="003E0E72">
            <w:pPr>
              <w:pStyle w:val="Searchstrategytable"/>
              <w:rPr>
                <w:rFonts w:cs="Times New Roman"/>
              </w:rPr>
            </w:pPr>
            <w:r w:rsidRPr="008D5604">
              <w:rPr>
                <w:rFonts w:cs="Times New Roman"/>
              </w:rPr>
              <w:t>infection control/ or (infect* adj3 prevent*).mp.</w:t>
            </w:r>
          </w:p>
        </w:tc>
      </w:tr>
      <w:tr w:rsidR="00DD41EF" w:rsidRPr="008D5604" w14:paraId="1DD73A6F" w14:textId="77777777" w:rsidTr="003E0E72">
        <w:tc>
          <w:tcPr>
            <w:tcW w:w="466" w:type="dxa"/>
            <w:shd w:val="clear" w:color="auto" w:fill="auto"/>
            <w:hideMark/>
          </w:tcPr>
          <w:p w14:paraId="292E9728" w14:textId="77777777" w:rsidR="00DD41EF" w:rsidRPr="008D5604" w:rsidRDefault="00DD41EF" w:rsidP="003E0E72">
            <w:pPr>
              <w:pStyle w:val="Searchstrategytable"/>
              <w:rPr>
                <w:rFonts w:cs="Times New Roman"/>
              </w:rPr>
            </w:pPr>
            <w:r w:rsidRPr="008D5604">
              <w:rPr>
                <w:rFonts w:cs="Times New Roman"/>
              </w:rPr>
              <w:t>11</w:t>
            </w:r>
          </w:p>
        </w:tc>
        <w:tc>
          <w:tcPr>
            <w:tcW w:w="8176" w:type="dxa"/>
            <w:shd w:val="clear" w:color="auto" w:fill="auto"/>
            <w:hideMark/>
          </w:tcPr>
          <w:p w14:paraId="7B699DCA" w14:textId="77777777" w:rsidR="00DD41EF" w:rsidRPr="008D5604" w:rsidRDefault="00DD41EF" w:rsidP="003E0E72">
            <w:pPr>
              <w:pStyle w:val="Searchstrategytable"/>
              <w:rPr>
                <w:rFonts w:cs="Times New Roman"/>
              </w:rPr>
            </w:pPr>
            <w:r w:rsidRPr="008D5604">
              <w:rPr>
                <w:rFonts w:cs="Times New Roman"/>
              </w:rPr>
              <w:t>1 and 9 and 10</w:t>
            </w:r>
          </w:p>
        </w:tc>
      </w:tr>
      <w:tr w:rsidR="00DD41EF" w:rsidRPr="008D5604" w14:paraId="53C581C4" w14:textId="77777777" w:rsidTr="003E0E72">
        <w:tc>
          <w:tcPr>
            <w:tcW w:w="466" w:type="dxa"/>
            <w:shd w:val="clear" w:color="auto" w:fill="auto"/>
            <w:hideMark/>
          </w:tcPr>
          <w:p w14:paraId="64E9651A" w14:textId="77777777" w:rsidR="00DD41EF" w:rsidRPr="008D5604" w:rsidRDefault="00DD41EF" w:rsidP="003E0E72">
            <w:pPr>
              <w:pStyle w:val="Searchstrategytable"/>
              <w:rPr>
                <w:rFonts w:cs="Times New Roman"/>
              </w:rPr>
            </w:pPr>
            <w:r w:rsidRPr="008D5604">
              <w:rPr>
                <w:rFonts w:cs="Times New Roman"/>
              </w:rPr>
              <w:t>12</w:t>
            </w:r>
          </w:p>
        </w:tc>
        <w:tc>
          <w:tcPr>
            <w:tcW w:w="8176" w:type="dxa"/>
            <w:shd w:val="clear" w:color="auto" w:fill="auto"/>
            <w:hideMark/>
          </w:tcPr>
          <w:p w14:paraId="68D879CC" w14:textId="77777777" w:rsidR="00DD41EF" w:rsidRPr="008D5604" w:rsidRDefault="00DD41EF" w:rsidP="003E0E72">
            <w:pPr>
              <w:pStyle w:val="Searchstrategytable"/>
              <w:rPr>
                <w:rFonts w:cs="Times New Roman"/>
              </w:rPr>
            </w:pPr>
            <w:r w:rsidRPr="008D5604">
              <w:rPr>
                <w:rFonts w:cs="Times New Roman"/>
              </w:rPr>
              <w:t>8 or 11</w:t>
            </w:r>
          </w:p>
        </w:tc>
      </w:tr>
      <w:tr w:rsidR="00DD41EF" w:rsidRPr="008D5604" w14:paraId="1DA03129" w14:textId="77777777" w:rsidTr="003E0E72">
        <w:tc>
          <w:tcPr>
            <w:tcW w:w="466" w:type="dxa"/>
            <w:shd w:val="clear" w:color="auto" w:fill="auto"/>
          </w:tcPr>
          <w:p w14:paraId="5B10234E" w14:textId="77777777" w:rsidR="00DD41EF" w:rsidRPr="008D5604" w:rsidRDefault="00DD41EF" w:rsidP="003E0E72">
            <w:pPr>
              <w:pStyle w:val="Searchstrategytable"/>
              <w:rPr>
                <w:rFonts w:cs="Times New Roman"/>
              </w:rPr>
            </w:pPr>
            <w:r w:rsidRPr="008D5604">
              <w:rPr>
                <w:rFonts w:cs="Times New Roman"/>
              </w:rPr>
              <w:t>13</w:t>
            </w:r>
          </w:p>
        </w:tc>
        <w:tc>
          <w:tcPr>
            <w:tcW w:w="8176" w:type="dxa"/>
            <w:shd w:val="clear" w:color="auto" w:fill="auto"/>
          </w:tcPr>
          <w:p w14:paraId="15273EC8" w14:textId="77777777" w:rsidR="00DD41EF" w:rsidRPr="008D5604" w:rsidRDefault="00DD41EF" w:rsidP="003E0E72">
            <w:pPr>
              <w:pStyle w:val="Searchstrategytable"/>
              <w:rPr>
                <w:rFonts w:cs="Times New Roman"/>
              </w:rPr>
            </w:pPr>
            <w:r w:rsidRPr="008D5604">
              <w:rPr>
                <w:rFonts w:cs="Times New Roman"/>
              </w:rPr>
              <w:t>(exp animal/ or exp invertebrate/ or animal.hw. or nonhuman/) not exp human/</w:t>
            </w:r>
          </w:p>
        </w:tc>
      </w:tr>
      <w:tr w:rsidR="00DD41EF" w:rsidRPr="008D5604" w14:paraId="509EB3A1" w14:textId="77777777" w:rsidTr="003E0E72">
        <w:tc>
          <w:tcPr>
            <w:tcW w:w="466" w:type="dxa"/>
            <w:shd w:val="clear" w:color="auto" w:fill="auto"/>
          </w:tcPr>
          <w:p w14:paraId="258AB5B5" w14:textId="77777777" w:rsidR="00DD41EF" w:rsidRPr="008D5604" w:rsidRDefault="00DD41EF" w:rsidP="003E0E72">
            <w:pPr>
              <w:pStyle w:val="Searchstrategytable"/>
              <w:rPr>
                <w:rFonts w:cs="Times New Roman"/>
              </w:rPr>
            </w:pPr>
            <w:r w:rsidRPr="008D5604">
              <w:rPr>
                <w:rFonts w:cs="Times New Roman"/>
              </w:rPr>
              <w:t>14</w:t>
            </w:r>
          </w:p>
        </w:tc>
        <w:tc>
          <w:tcPr>
            <w:tcW w:w="8176" w:type="dxa"/>
            <w:shd w:val="clear" w:color="auto" w:fill="auto"/>
          </w:tcPr>
          <w:p w14:paraId="5569A2FD" w14:textId="77777777" w:rsidR="00DD41EF" w:rsidRPr="008D5604" w:rsidRDefault="00DD41EF" w:rsidP="003E0E72">
            <w:pPr>
              <w:pStyle w:val="Searchstrategytable"/>
              <w:rPr>
                <w:rFonts w:cs="Times New Roman"/>
              </w:rPr>
            </w:pPr>
            <w:r w:rsidRPr="008D5604">
              <w:rPr>
                <w:rFonts w:cs="Times New Roman"/>
              </w:rPr>
              <w:t>12 not 13</w:t>
            </w:r>
          </w:p>
        </w:tc>
      </w:tr>
      <w:tr w:rsidR="00DD41EF" w:rsidRPr="008D5604" w14:paraId="1CCFCBA3" w14:textId="77777777" w:rsidTr="003E0E72">
        <w:tc>
          <w:tcPr>
            <w:tcW w:w="466" w:type="dxa"/>
            <w:shd w:val="clear" w:color="auto" w:fill="auto"/>
          </w:tcPr>
          <w:p w14:paraId="735DFAA8" w14:textId="77777777" w:rsidR="00DD41EF" w:rsidRPr="008D5604" w:rsidRDefault="00DD41EF" w:rsidP="003E0E72">
            <w:pPr>
              <w:pStyle w:val="Searchstrategytable"/>
              <w:rPr>
                <w:rFonts w:cs="Times New Roman"/>
              </w:rPr>
            </w:pPr>
            <w:r w:rsidRPr="008D5604">
              <w:rPr>
                <w:rFonts w:cs="Times New Roman"/>
              </w:rPr>
              <w:t>15</w:t>
            </w:r>
          </w:p>
        </w:tc>
        <w:tc>
          <w:tcPr>
            <w:tcW w:w="8176" w:type="dxa"/>
            <w:shd w:val="clear" w:color="auto" w:fill="auto"/>
          </w:tcPr>
          <w:p w14:paraId="7765F0B2" w14:textId="77777777" w:rsidR="00DD41EF" w:rsidRPr="008D5604" w:rsidRDefault="00DD41EF" w:rsidP="003E0E72">
            <w:pPr>
              <w:pStyle w:val="Searchstrategytable"/>
              <w:rPr>
                <w:rFonts w:cs="Times New Roman"/>
              </w:rPr>
            </w:pPr>
            <w:r w:rsidRPr="008D5604">
              <w:rPr>
                <w:rFonts w:cs="Times New Roman"/>
              </w:rPr>
              <w:t>limit 14 to (conference abstract or editorial or erratum or letter or note)</w:t>
            </w:r>
          </w:p>
        </w:tc>
      </w:tr>
      <w:tr w:rsidR="00DD41EF" w:rsidRPr="008D5604" w14:paraId="357A5731" w14:textId="77777777" w:rsidTr="003E0E72">
        <w:tc>
          <w:tcPr>
            <w:tcW w:w="466" w:type="dxa"/>
            <w:shd w:val="clear" w:color="auto" w:fill="auto"/>
          </w:tcPr>
          <w:p w14:paraId="6AC3E023" w14:textId="77777777" w:rsidR="00DD41EF" w:rsidRPr="008D5604" w:rsidRDefault="00DD41EF" w:rsidP="003E0E72">
            <w:pPr>
              <w:pStyle w:val="Searchstrategytable"/>
              <w:rPr>
                <w:rFonts w:cs="Times New Roman"/>
              </w:rPr>
            </w:pPr>
            <w:r w:rsidRPr="008D5604">
              <w:rPr>
                <w:rFonts w:cs="Times New Roman"/>
              </w:rPr>
              <w:t>16</w:t>
            </w:r>
          </w:p>
        </w:tc>
        <w:tc>
          <w:tcPr>
            <w:tcW w:w="8176" w:type="dxa"/>
            <w:shd w:val="clear" w:color="auto" w:fill="auto"/>
          </w:tcPr>
          <w:p w14:paraId="777A9A32" w14:textId="77777777" w:rsidR="00DD41EF" w:rsidRPr="008D5604" w:rsidRDefault="00DD41EF" w:rsidP="003E0E72">
            <w:pPr>
              <w:pStyle w:val="Searchstrategytable"/>
              <w:rPr>
                <w:rFonts w:cs="Times New Roman"/>
              </w:rPr>
            </w:pPr>
            <w:r w:rsidRPr="008D5604">
              <w:rPr>
                <w:rFonts w:cs="Times New Roman"/>
              </w:rPr>
              <w:t>14 not 15 not case report*.mp.</w:t>
            </w:r>
          </w:p>
        </w:tc>
      </w:tr>
      <w:tr w:rsidR="00DD41EF" w:rsidRPr="008D5604" w14:paraId="677181A8" w14:textId="77777777" w:rsidTr="003E0E72">
        <w:tc>
          <w:tcPr>
            <w:tcW w:w="466" w:type="dxa"/>
            <w:shd w:val="clear" w:color="auto" w:fill="auto"/>
            <w:hideMark/>
          </w:tcPr>
          <w:p w14:paraId="316FC35A" w14:textId="77777777" w:rsidR="00DD41EF" w:rsidRPr="008D5604" w:rsidRDefault="00DD41EF" w:rsidP="003E0E72">
            <w:pPr>
              <w:pStyle w:val="Searchstrategytable"/>
              <w:rPr>
                <w:rFonts w:cs="Times New Roman"/>
              </w:rPr>
            </w:pPr>
            <w:r w:rsidRPr="008D5604">
              <w:rPr>
                <w:rFonts w:cs="Times New Roman"/>
              </w:rPr>
              <w:t>17</w:t>
            </w:r>
          </w:p>
        </w:tc>
        <w:tc>
          <w:tcPr>
            <w:tcW w:w="8176" w:type="dxa"/>
            <w:shd w:val="clear" w:color="auto" w:fill="auto"/>
            <w:hideMark/>
          </w:tcPr>
          <w:p w14:paraId="27A6114A" w14:textId="77777777" w:rsidR="00DD41EF" w:rsidRPr="008D5604" w:rsidRDefault="00DD41EF" w:rsidP="003E0E72">
            <w:pPr>
              <w:pStyle w:val="Searchstrategytable"/>
              <w:rPr>
                <w:rFonts w:cs="Times New Roman"/>
              </w:rPr>
            </w:pPr>
            <w:r w:rsidRPr="008D5604">
              <w:rPr>
                <w:rFonts w:cs="Times New Roman"/>
              </w:rPr>
              <w:t>(obstetric* or childbirth* or birth*2 or intrapartum or intra-partum or antepartum or ante-partum or perinatal or peri-natal or peripartum or peri-partum or parturition or puerperal or maternity or midwives or midwifery or birthing or childbearing or cesar#an* or caesar#an* or c-section* or episiotom*).mp.</w:t>
            </w:r>
          </w:p>
          <w:p w14:paraId="28F20333" w14:textId="77777777" w:rsidR="00DD41EF" w:rsidRPr="008D5604" w:rsidRDefault="00DD41EF" w:rsidP="003E0E72">
            <w:pPr>
              <w:pStyle w:val="Searchstrategytable"/>
              <w:rPr>
                <w:rFonts w:cs="Times New Roman"/>
              </w:rPr>
            </w:pPr>
          </w:p>
        </w:tc>
      </w:tr>
      <w:tr w:rsidR="00DD41EF" w:rsidRPr="008D5604" w14:paraId="392A311C" w14:textId="77777777" w:rsidTr="003E0E72">
        <w:tc>
          <w:tcPr>
            <w:tcW w:w="466" w:type="dxa"/>
            <w:shd w:val="clear" w:color="auto" w:fill="auto"/>
            <w:hideMark/>
          </w:tcPr>
          <w:p w14:paraId="08880AD6" w14:textId="77777777" w:rsidR="00DD41EF" w:rsidRPr="008D5604" w:rsidRDefault="00DD41EF" w:rsidP="003E0E72">
            <w:pPr>
              <w:pStyle w:val="Searchstrategytable"/>
              <w:rPr>
                <w:rFonts w:cs="Times New Roman"/>
              </w:rPr>
            </w:pPr>
            <w:r w:rsidRPr="008D5604">
              <w:rPr>
                <w:rFonts w:cs="Times New Roman"/>
              </w:rPr>
              <w:lastRenderedPageBreak/>
              <w:t>18</w:t>
            </w:r>
          </w:p>
        </w:tc>
        <w:tc>
          <w:tcPr>
            <w:tcW w:w="8176" w:type="dxa"/>
            <w:shd w:val="clear" w:color="auto" w:fill="auto"/>
            <w:hideMark/>
          </w:tcPr>
          <w:p w14:paraId="6614706F" w14:textId="77777777" w:rsidR="00DD41EF" w:rsidRPr="008D5604" w:rsidRDefault="00DD41EF" w:rsidP="003E0E72">
            <w:pPr>
              <w:pStyle w:val="Searchstrategytable"/>
              <w:rPr>
                <w:rFonts w:cs="Times New Roman"/>
              </w:rPr>
            </w:pPr>
            <w:r w:rsidRPr="008D5604">
              <w:rPr>
                <w:rFonts w:cs="Times New Roman"/>
              </w:rPr>
              <w:t xml:space="preserve">((vagina* or placenta* or obstetric* or operative or procedur*2 or breech or pre-term or preterm or term or instrumental) adj3 deliver*).mp. </w:t>
            </w:r>
          </w:p>
        </w:tc>
      </w:tr>
      <w:tr w:rsidR="00DD41EF" w:rsidRPr="008D5604" w14:paraId="033EC958" w14:textId="77777777" w:rsidTr="003E0E72">
        <w:tc>
          <w:tcPr>
            <w:tcW w:w="466" w:type="dxa"/>
            <w:shd w:val="clear" w:color="auto" w:fill="auto"/>
            <w:hideMark/>
          </w:tcPr>
          <w:p w14:paraId="22AAD065" w14:textId="77777777" w:rsidR="00DD41EF" w:rsidRPr="008D5604" w:rsidRDefault="00DD41EF" w:rsidP="003E0E72">
            <w:pPr>
              <w:pStyle w:val="Searchstrategytable"/>
              <w:rPr>
                <w:rFonts w:cs="Times New Roman"/>
              </w:rPr>
            </w:pPr>
            <w:r w:rsidRPr="008D5604">
              <w:rPr>
                <w:rFonts w:cs="Times New Roman"/>
              </w:rPr>
              <w:t>19</w:t>
            </w:r>
          </w:p>
        </w:tc>
        <w:tc>
          <w:tcPr>
            <w:tcW w:w="8176" w:type="dxa"/>
            <w:shd w:val="clear" w:color="auto" w:fill="auto"/>
            <w:hideMark/>
          </w:tcPr>
          <w:p w14:paraId="0E0988A3" w14:textId="77777777" w:rsidR="00DD41EF" w:rsidRPr="008D5604" w:rsidRDefault="00DD41EF" w:rsidP="003E0E72">
            <w:pPr>
              <w:pStyle w:val="Searchstrategytable"/>
              <w:rPr>
                <w:rFonts w:cs="Times New Roman"/>
              </w:rPr>
            </w:pPr>
            <w:r w:rsidRPr="008D5604">
              <w:rPr>
                <w:rFonts w:cs="Times New Roman"/>
              </w:rPr>
              <w:t>((delivery or labor or labour) adj5 (pregnan* or neonatal or neo-natal or postnatal or post-natal or postpartum or post-partum or antenatal or ante-natal or antepartum or ante-partum or newborn or matern* or obstetric* or induction or inductive)).mp.</w:t>
            </w:r>
          </w:p>
          <w:p w14:paraId="1ECB95CE" w14:textId="77777777" w:rsidR="00DD41EF" w:rsidRPr="008D5604" w:rsidRDefault="00DD41EF" w:rsidP="003E0E72">
            <w:pPr>
              <w:pStyle w:val="Searchstrategytable"/>
              <w:rPr>
                <w:rFonts w:cs="Times New Roman"/>
              </w:rPr>
            </w:pPr>
          </w:p>
        </w:tc>
      </w:tr>
      <w:tr w:rsidR="00DD41EF" w:rsidRPr="008D5604" w14:paraId="37116EC8" w14:textId="77777777" w:rsidTr="003E0E72">
        <w:tc>
          <w:tcPr>
            <w:tcW w:w="466" w:type="dxa"/>
            <w:shd w:val="clear" w:color="auto" w:fill="auto"/>
            <w:hideMark/>
          </w:tcPr>
          <w:p w14:paraId="1ABEEFB7" w14:textId="77777777" w:rsidR="00DD41EF" w:rsidRPr="008D5604" w:rsidRDefault="00DD41EF" w:rsidP="003E0E72">
            <w:pPr>
              <w:pStyle w:val="Searchstrategytable"/>
              <w:rPr>
                <w:rFonts w:cs="Times New Roman"/>
              </w:rPr>
            </w:pPr>
            <w:r w:rsidRPr="008D5604">
              <w:rPr>
                <w:rFonts w:cs="Times New Roman"/>
              </w:rPr>
              <w:t>20</w:t>
            </w:r>
          </w:p>
        </w:tc>
        <w:tc>
          <w:tcPr>
            <w:tcW w:w="8176" w:type="dxa"/>
            <w:shd w:val="clear" w:color="auto" w:fill="auto"/>
            <w:hideMark/>
          </w:tcPr>
          <w:p w14:paraId="29FF028C" w14:textId="77777777" w:rsidR="00DD41EF" w:rsidRPr="008D5604" w:rsidRDefault="00DD41EF" w:rsidP="003E0E72">
            <w:pPr>
              <w:pStyle w:val="Searchstrategytable"/>
              <w:rPr>
                <w:rFonts w:cs="Times New Roman"/>
              </w:rPr>
            </w:pPr>
            <w:r w:rsidRPr="008D5604">
              <w:rPr>
                <w:rFonts w:cs="Times New Roman"/>
              </w:rPr>
              <w:t>17 or 18 or 19</w:t>
            </w:r>
          </w:p>
        </w:tc>
      </w:tr>
      <w:tr w:rsidR="00DD41EF" w:rsidRPr="008D5604" w14:paraId="258C66B8" w14:textId="77777777" w:rsidTr="003E0E72">
        <w:tc>
          <w:tcPr>
            <w:tcW w:w="466" w:type="dxa"/>
            <w:shd w:val="clear" w:color="auto" w:fill="auto"/>
            <w:hideMark/>
          </w:tcPr>
          <w:p w14:paraId="32D3B1CB" w14:textId="77777777" w:rsidR="00DD41EF" w:rsidRPr="008D5604" w:rsidRDefault="00DD41EF" w:rsidP="003E0E72">
            <w:pPr>
              <w:pStyle w:val="Searchstrategytable"/>
              <w:rPr>
                <w:rFonts w:cs="Times New Roman"/>
              </w:rPr>
            </w:pPr>
            <w:r w:rsidRPr="008D5604">
              <w:rPr>
                <w:rFonts w:cs="Times New Roman"/>
              </w:rPr>
              <w:t>21</w:t>
            </w:r>
          </w:p>
        </w:tc>
        <w:tc>
          <w:tcPr>
            <w:tcW w:w="8176" w:type="dxa"/>
            <w:shd w:val="clear" w:color="auto" w:fill="auto"/>
            <w:hideMark/>
          </w:tcPr>
          <w:p w14:paraId="7E5888FE" w14:textId="77777777" w:rsidR="00DD41EF" w:rsidRPr="008D5604" w:rsidRDefault="00DD41EF" w:rsidP="003E0E72">
            <w:pPr>
              <w:pStyle w:val="Searchstrategytable"/>
              <w:rPr>
                <w:rFonts w:cs="Times New Roman"/>
              </w:rPr>
            </w:pPr>
            <w:r w:rsidRPr="008D5604">
              <w:rPr>
                <w:rFonts w:cs="Times New Roman"/>
              </w:rPr>
              <w:t>(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mp.</w:t>
            </w:r>
          </w:p>
        </w:tc>
      </w:tr>
      <w:tr w:rsidR="00DD41EF" w:rsidRPr="008D5604" w14:paraId="237F79B6" w14:textId="77777777" w:rsidTr="003E0E72">
        <w:tc>
          <w:tcPr>
            <w:tcW w:w="466" w:type="dxa"/>
            <w:shd w:val="clear" w:color="auto" w:fill="auto"/>
            <w:hideMark/>
          </w:tcPr>
          <w:p w14:paraId="164D70CC" w14:textId="77777777" w:rsidR="00DD41EF" w:rsidRPr="008D5604" w:rsidRDefault="00DD41EF" w:rsidP="003E0E72">
            <w:pPr>
              <w:pStyle w:val="Searchstrategytable"/>
              <w:rPr>
                <w:rFonts w:cs="Times New Roman"/>
              </w:rPr>
            </w:pPr>
            <w:r w:rsidRPr="008D5604">
              <w:rPr>
                <w:rFonts w:cs="Times New Roman"/>
              </w:rPr>
              <w:t>22</w:t>
            </w:r>
          </w:p>
        </w:tc>
        <w:tc>
          <w:tcPr>
            <w:tcW w:w="8176" w:type="dxa"/>
            <w:shd w:val="clear" w:color="auto" w:fill="auto"/>
            <w:hideMark/>
          </w:tcPr>
          <w:p w14:paraId="33ECEE51" w14:textId="77777777" w:rsidR="00DD41EF" w:rsidRPr="008D5604" w:rsidRDefault="00DD41EF" w:rsidP="003E0E72">
            <w:pPr>
              <w:pStyle w:val="Searchstrategytable"/>
              <w:rPr>
                <w:rFonts w:cs="Times New Roman"/>
              </w:rPr>
            </w:pPr>
            <w:r w:rsidRPr="008D5604">
              <w:rPr>
                <w:rFonts w:cs="Times New Roman"/>
              </w:rPr>
              <w:t>(antiseptic* or anti-septic* or vaginal cleans* or skin prep* or saline wash or benzalkonium chloride* or carbolic acid spray* or cetrimide* or chlorhexidine* or gluconate* or hexachlorophene* or iodine* or iodophor* or isopropyl* or mercuric compound* or parachlorometaxylenol* or povidone-iodine* or triclosan* or vaginal metronidazole*).mp.</w:t>
            </w:r>
          </w:p>
        </w:tc>
      </w:tr>
      <w:tr w:rsidR="00DD41EF" w:rsidRPr="008D5604" w14:paraId="66668D70" w14:textId="77777777" w:rsidTr="003E0E72">
        <w:tc>
          <w:tcPr>
            <w:tcW w:w="466" w:type="dxa"/>
            <w:shd w:val="clear" w:color="auto" w:fill="auto"/>
            <w:hideMark/>
          </w:tcPr>
          <w:p w14:paraId="6C6CFE40" w14:textId="77777777" w:rsidR="00DD41EF" w:rsidRPr="008D5604" w:rsidRDefault="00DD41EF" w:rsidP="003E0E72">
            <w:pPr>
              <w:pStyle w:val="Searchstrategytable"/>
              <w:rPr>
                <w:rFonts w:cs="Times New Roman"/>
              </w:rPr>
            </w:pPr>
            <w:r w:rsidRPr="008D5604">
              <w:rPr>
                <w:rFonts w:cs="Times New Roman"/>
              </w:rPr>
              <w:t>23</w:t>
            </w:r>
          </w:p>
        </w:tc>
        <w:tc>
          <w:tcPr>
            <w:tcW w:w="8176" w:type="dxa"/>
            <w:shd w:val="clear" w:color="auto" w:fill="auto"/>
            <w:hideMark/>
          </w:tcPr>
          <w:p w14:paraId="2C62D3DD" w14:textId="77777777" w:rsidR="00DD41EF" w:rsidRPr="008D5604" w:rsidRDefault="00DD41EF" w:rsidP="003E0E72">
            <w:pPr>
              <w:pStyle w:val="Searchstrategytable"/>
              <w:rPr>
                <w:rFonts w:cs="Times New Roman"/>
              </w:rPr>
            </w:pPr>
            <w:r w:rsidRPr="008D5604">
              <w:rPr>
                <w:rFonts w:cs="Times New Roman"/>
              </w:rPr>
              <w:t xml:space="preserve">21 or 22  </w:t>
            </w:r>
          </w:p>
        </w:tc>
      </w:tr>
      <w:tr w:rsidR="00DD41EF" w:rsidRPr="008D5604" w14:paraId="1F856760" w14:textId="77777777" w:rsidTr="003E0E72">
        <w:tc>
          <w:tcPr>
            <w:tcW w:w="466" w:type="dxa"/>
            <w:shd w:val="clear" w:color="auto" w:fill="auto"/>
            <w:hideMark/>
          </w:tcPr>
          <w:p w14:paraId="074CFED2" w14:textId="77777777" w:rsidR="00DD41EF" w:rsidRPr="008D5604" w:rsidRDefault="00DD41EF" w:rsidP="003E0E72">
            <w:pPr>
              <w:pStyle w:val="Searchstrategytable"/>
              <w:rPr>
                <w:rFonts w:cs="Times New Roman"/>
              </w:rPr>
            </w:pPr>
            <w:r w:rsidRPr="008D5604">
              <w:rPr>
                <w:rFonts w:cs="Times New Roman"/>
              </w:rPr>
              <w:t>24</w:t>
            </w:r>
          </w:p>
        </w:tc>
        <w:tc>
          <w:tcPr>
            <w:tcW w:w="8176" w:type="dxa"/>
            <w:shd w:val="clear" w:color="auto" w:fill="auto"/>
            <w:hideMark/>
          </w:tcPr>
          <w:p w14:paraId="2FD87ECE" w14:textId="77777777" w:rsidR="00DD41EF" w:rsidRPr="008D5604" w:rsidRDefault="00DD41EF" w:rsidP="003E0E72">
            <w:pPr>
              <w:pStyle w:val="Searchstrategytable"/>
              <w:rPr>
                <w:rFonts w:cs="Times New Roman"/>
              </w:rPr>
            </w:pPr>
            <w:r w:rsidRPr="008D5604">
              <w:rPr>
                <w:rFonts w:cs="Times New Roman"/>
              </w:rPr>
              <w:t>((sepsis or infection*) adj6 (prophylaxis or prophylac* or prevent*)).mp.</w:t>
            </w:r>
          </w:p>
        </w:tc>
      </w:tr>
      <w:tr w:rsidR="00DD41EF" w:rsidRPr="008D5604" w14:paraId="41A16DEB" w14:textId="77777777" w:rsidTr="003E0E72">
        <w:tc>
          <w:tcPr>
            <w:tcW w:w="466" w:type="dxa"/>
            <w:shd w:val="clear" w:color="auto" w:fill="auto"/>
            <w:hideMark/>
          </w:tcPr>
          <w:p w14:paraId="5BDB8CBD" w14:textId="77777777" w:rsidR="00DD41EF" w:rsidRPr="008D5604" w:rsidRDefault="00DD41EF" w:rsidP="003E0E72">
            <w:pPr>
              <w:pStyle w:val="Searchstrategytable"/>
              <w:rPr>
                <w:rFonts w:cs="Times New Roman"/>
              </w:rPr>
            </w:pPr>
            <w:r w:rsidRPr="008D5604">
              <w:rPr>
                <w:rFonts w:cs="Times New Roman"/>
              </w:rPr>
              <w:t>25</w:t>
            </w:r>
          </w:p>
        </w:tc>
        <w:tc>
          <w:tcPr>
            <w:tcW w:w="8176" w:type="dxa"/>
            <w:shd w:val="clear" w:color="auto" w:fill="auto"/>
            <w:hideMark/>
          </w:tcPr>
          <w:p w14:paraId="10B317B6" w14:textId="77777777" w:rsidR="00DD41EF" w:rsidRPr="008D5604" w:rsidRDefault="00DD41EF" w:rsidP="003E0E72">
            <w:pPr>
              <w:pStyle w:val="Searchstrategytable"/>
              <w:rPr>
                <w:rFonts w:cs="Times New Roman"/>
              </w:rPr>
            </w:pPr>
            <w:r w:rsidRPr="008D5604">
              <w:rPr>
                <w:rFonts w:cs="Times New Roman"/>
              </w:rPr>
              <w:t xml:space="preserve">20 and 23 and 24 </w:t>
            </w:r>
          </w:p>
        </w:tc>
      </w:tr>
      <w:tr w:rsidR="00DD41EF" w:rsidRPr="008D5604" w14:paraId="5C74871A" w14:textId="77777777" w:rsidTr="003E0E72">
        <w:tc>
          <w:tcPr>
            <w:tcW w:w="466" w:type="dxa"/>
            <w:shd w:val="clear" w:color="auto" w:fill="auto"/>
            <w:hideMark/>
          </w:tcPr>
          <w:p w14:paraId="6902B12D" w14:textId="77777777" w:rsidR="00DD41EF" w:rsidRPr="008D5604" w:rsidRDefault="00DD41EF" w:rsidP="003E0E72">
            <w:pPr>
              <w:pStyle w:val="Searchstrategytable"/>
              <w:rPr>
                <w:rFonts w:cs="Times New Roman"/>
              </w:rPr>
            </w:pPr>
            <w:r w:rsidRPr="008D5604">
              <w:rPr>
                <w:rFonts w:cs="Times New Roman"/>
              </w:rPr>
              <w:t>26</w:t>
            </w:r>
          </w:p>
        </w:tc>
        <w:tc>
          <w:tcPr>
            <w:tcW w:w="8176" w:type="dxa"/>
            <w:shd w:val="clear" w:color="auto" w:fill="auto"/>
            <w:hideMark/>
          </w:tcPr>
          <w:p w14:paraId="2753FF43" w14:textId="77777777" w:rsidR="00DD41EF" w:rsidRPr="008D5604" w:rsidRDefault="00DD41EF" w:rsidP="003E0E72">
            <w:pPr>
              <w:pStyle w:val="Searchstrategytable"/>
              <w:rPr>
                <w:rFonts w:cs="Times New Roman"/>
              </w:rPr>
            </w:pPr>
            <w:r w:rsidRPr="008D5604">
              <w:rPr>
                <w:rFonts w:cs="Times New Roman"/>
              </w:rPr>
              <w:t>(exp animal/ or exp invertebrate/ or animal.hw. or nonhuman/) not exp human/</w:t>
            </w:r>
          </w:p>
        </w:tc>
      </w:tr>
      <w:tr w:rsidR="00DD41EF" w:rsidRPr="008D5604" w14:paraId="3DAD7F4C" w14:textId="77777777" w:rsidTr="003E0E72">
        <w:tc>
          <w:tcPr>
            <w:tcW w:w="466" w:type="dxa"/>
            <w:shd w:val="clear" w:color="auto" w:fill="auto"/>
            <w:hideMark/>
          </w:tcPr>
          <w:p w14:paraId="7D6FE182" w14:textId="77777777" w:rsidR="00DD41EF" w:rsidRPr="008D5604" w:rsidRDefault="00DD41EF" w:rsidP="003E0E72">
            <w:pPr>
              <w:pStyle w:val="Searchstrategytable"/>
              <w:rPr>
                <w:rFonts w:cs="Times New Roman"/>
              </w:rPr>
            </w:pPr>
            <w:r w:rsidRPr="008D5604">
              <w:rPr>
                <w:rFonts w:cs="Times New Roman"/>
              </w:rPr>
              <w:t>27</w:t>
            </w:r>
          </w:p>
        </w:tc>
        <w:tc>
          <w:tcPr>
            <w:tcW w:w="8176" w:type="dxa"/>
            <w:shd w:val="clear" w:color="auto" w:fill="auto"/>
            <w:hideMark/>
          </w:tcPr>
          <w:p w14:paraId="482B3C1A" w14:textId="77777777" w:rsidR="00DD41EF" w:rsidRPr="008D5604" w:rsidRDefault="00DD41EF" w:rsidP="003E0E72">
            <w:pPr>
              <w:pStyle w:val="Searchstrategytable"/>
              <w:rPr>
                <w:rFonts w:cs="Times New Roman"/>
              </w:rPr>
            </w:pPr>
            <w:r w:rsidRPr="008D5604">
              <w:rPr>
                <w:rFonts w:cs="Times New Roman"/>
              </w:rPr>
              <w:t>25 not 26</w:t>
            </w:r>
          </w:p>
        </w:tc>
      </w:tr>
      <w:tr w:rsidR="00DD41EF" w:rsidRPr="008D5604" w14:paraId="48DADB95" w14:textId="77777777" w:rsidTr="003E0E72">
        <w:tc>
          <w:tcPr>
            <w:tcW w:w="466" w:type="dxa"/>
            <w:shd w:val="clear" w:color="auto" w:fill="auto"/>
            <w:hideMark/>
          </w:tcPr>
          <w:p w14:paraId="43F955E2" w14:textId="77777777" w:rsidR="00DD41EF" w:rsidRPr="008D5604" w:rsidRDefault="00DD41EF" w:rsidP="003E0E72">
            <w:pPr>
              <w:pStyle w:val="Searchstrategytable"/>
              <w:rPr>
                <w:rFonts w:cs="Times New Roman"/>
              </w:rPr>
            </w:pPr>
            <w:r w:rsidRPr="008D5604">
              <w:rPr>
                <w:rFonts w:cs="Times New Roman"/>
              </w:rPr>
              <w:t>28</w:t>
            </w:r>
          </w:p>
        </w:tc>
        <w:tc>
          <w:tcPr>
            <w:tcW w:w="8176" w:type="dxa"/>
            <w:shd w:val="clear" w:color="auto" w:fill="auto"/>
            <w:hideMark/>
          </w:tcPr>
          <w:p w14:paraId="4F609FAF" w14:textId="77777777" w:rsidR="00DD41EF" w:rsidRPr="008D5604" w:rsidRDefault="00DD41EF" w:rsidP="003E0E72">
            <w:pPr>
              <w:pStyle w:val="Searchstrategytable"/>
              <w:rPr>
                <w:rFonts w:cs="Times New Roman"/>
              </w:rPr>
            </w:pPr>
            <w:r w:rsidRPr="008D5604">
              <w:rPr>
                <w:rFonts w:cs="Times New Roman"/>
              </w:rPr>
              <w:t>limit 27 to (conference abstract or editorial or erratum or letter or note)</w:t>
            </w:r>
          </w:p>
        </w:tc>
      </w:tr>
      <w:tr w:rsidR="00DD41EF" w:rsidRPr="008D5604" w14:paraId="4EE5D9A9" w14:textId="77777777" w:rsidTr="003E0E72">
        <w:tc>
          <w:tcPr>
            <w:tcW w:w="466" w:type="dxa"/>
            <w:shd w:val="clear" w:color="auto" w:fill="auto"/>
            <w:hideMark/>
          </w:tcPr>
          <w:p w14:paraId="0F26C942" w14:textId="77777777" w:rsidR="00DD41EF" w:rsidRPr="008D5604" w:rsidRDefault="00DD41EF" w:rsidP="003E0E72">
            <w:pPr>
              <w:pStyle w:val="Searchstrategytable"/>
              <w:rPr>
                <w:rFonts w:cs="Times New Roman"/>
              </w:rPr>
            </w:pPr>
            <w:r w:rsidRPr="008D5604">
              <w:rPr>
                <w:rFonts w:cs="Times New Roman"/>
              </w:rPr>
              <w:t>29</w:t>
            </w:r>
          </w:p>
        </w:tc>
        <w:tc>
          <w:tcPr>
            <w:tcW w:w="8176" w:type="dxa"/>
            <w:shd w:val="clear" w:color="auto" w:fill="auto"/>
            <w:hideMark/>
          </w:tcPr>
          <w:p w14:paraId="5E03B28E" w14:textId="77777777" w:rsidR="00DD41EF" w:rsidRPr="008D5604" w:rsidRDefault="00DD41EF" w:rsidP="003E0E72">
            <w:pPr>
              <w:pStyle w:val="Searchstrategytable"/>
              <w:rPr>
                <w:rFonts w:cs="Times New Roman"/>
              </w:rPr>
            </w:pPr>
            <w:r w:rsidRPr="008D5604">
              <w:rPr>
                <w:rFonts w:cs="Times New Roman"/>
              </w:rPr>
              <w:t>27 not 28 not case report*.mp.</w:t>
            </w:r>
          </w:p>
        </w:tc>
      </w:tr>
      <w:tr w:rsidR="00DD41EF" w:rsidRPr="008D5604" w14:paraId="2111E342" w14:textId="77777777" w:rsidTr="003E0E72">
        <w:tc>
          <w:tcPr>
            <w:tcW w:w="466" w:type="dxa"/>
            <w:shd w:val="clear" w:color="auto" w:fill="auto"/>
            <w:hideMark/>
          </w:tcPr>
          <w:p w14:paraId="62DC0DB2" w14:textId="77777777" w:rsidR="00DD41EF" w:rsidRPr="008D5604" w:rsidRDefault="00DD41EF" w:rsidP="003E0E72">
            <w:pPr>
              <w:pStyle w:val="Searchstrategytable"/>
              <w:rPr>
                <w:rFonts w:cs="Times New Roman"/>
              </w:rPr>
            </w:pPr>
            <w:r w:rsidRPr="008D5604">
              <w:rPr>
                <w:rFonts w:cs="Times New Roman"/>
              </w:rPr>
              <w:t>30</w:t>
            </w:r>
          </w:p>
        </w:tc>
        <w:tc>
          <w:tcPr>
            <w:tcW w:w="8176" w:type="dxa"/>
            <w:shd w:val="clear" w:color="auto" w:fill="auto"/>
            <w:hideMark/>
          </w:tcPr>
          <w:p w14:paraId="2F0655AF" w14:textId="77777777" w:rsidR="00DD41EF" w:rsidRPr="008D5604" w:rsidRDefault="00DD41EF" w:rsidP="003E0E72">
            <w:pPr>
              <w:pStyle w:val="Searchstrategytable"/>
              <w:rPr>
                <w:rFonts w:cs="Times New Roman"/>
              </w:rPr>
            </w:pPr>
            <w:r w:rsidRPr="008D5604">
              <w:rPr>
                <w:rFonts w:cs="Times New Roman"/>
              </w:rPr>
              <w:t>Puerperal Infection/</w:t>
            </w:r>
          </w:p>
        </w:tc>
      </w:tr>
      <w:tr w:rsidR="00DD41EF" w:rsidRPr="008D5604" w14:paraId="7A94133C" w14:textId="77777777" w:rsidTr="003E0E72">
        <w:tc>
          <w:tcPr>
            <w:tcW w:w="466" w:type="dxa"/>
            <w:shd w:val="clear" w:color="auto" w:fill="auto"/>
          </w:tcPr>
          <w:p w14:paraId="464815CC" w14:textId="77777777" w:rsidR="00DD41EF" w:rsidRPr="008D5604" w:rsidRDefault="00DD41EF" w:rsidP="003E0E72">
            <w:pPr>
              <w:pStyle w:val="Searchstrategytable"/>
              <w:rPr>
                <w:rFonts w:cs="Times New Roman"/>
              </w:rPr>
            </w:pPr>
            <w:r w:rsidRPr="008D5604">
              <w:rPr>
                <w:rFonts w:cs="Times New Roman"/>
              </w:rPr>
              <w:t>31</w:t>
            </w:r>
          </w:p>
        </w:tc>
        <w:tc>
          <w:tcPr>
            <w:tcW w:w="8176" w:type="dxa"/>
            <w:shd w:val="clear" w:color="auto" w:fill="auto"/>
          </w:tcPr>
          <w:p w14:paraId="5678FD23" w14:textId="77777777" w:rsidR="00DD41EF" w:rsidRPr="008D5604" w:rsidRDefault="00DD41EF" w:rsidP="003E0E72">
            <w:pPr>
              <w:pStyle w:val="Searchstrategytable"/>
              <w:rPr>
                <w:rFonts w:cs="Times New Roman"/>
              </w:rPr>
            </w:pPr>
            <w:r w:rsidRPr="008D5604">
              <w:rPr>
                <w:rFonts w:cs="Times New Roman"/>
              </w:rPr>
              <w:t>prophylaxis or prophylac* or prevent*.mp</w:t>
            </w:r>
          </w:p>
        </w:tc>
      </w:tr>
      <w:tr w:rsidR="00DD41EF" w:rsidRPr="008D5604" w14:paraId="015D14A5" w14:textId="77777777" w:rsidTr="003E0E72">
        <w:tc>
          <w:tcPr>
            <w:tcW w:w="466" w:type="dxa"/>
            <w:shd w:val="clear" w:color="auto" w:fill="auto"/>
            <w:hideMark/>
          </w:tcPr>
          <w:p w14:paraId="1DB2D7BD" w14:textId="77777777" w:rsidR="00DD41EF" w:rsidRPr="008D5604" w:rsidRDefault="00DD41EF" w:rsidP="003E0E72">
            <w:pPr>
              <w:pStyle w:val="Searchstrategytable"/>
              <w:rPr>
                <w:rFonts w:cs="Times New Roman"/>
              </w:rPr>
            </w:pPr>
            <w:r w:rsidRPr="008D5604">
              <w:rPr>
                <w:rFonts w:cs="Times New Roman"/>
              </w:rPr>
              <w:t>32</w:t>
            </w:r>
          </w:p>
        </w:tc>
        <w:tc>
          <w:tcPr>
            <w:tcW w:w="8176" w:type="dxa"/>
            <w:shd w:val="clear" w:color="auto" w:fill="auto"/>
            <w:hideMark/>
          </w:tcPr>
          <w:p w14:paraId="710B39B6" w14:textId="77777777" w:rsidR="00DD41EF" w:rsidRPr="008D5604" w:rsidRDefault="00DD41EF" w:rsidP="003E0E72">
            <w:pPr>
              <w:pStyle w:val="Searchstrategytable"/>
              <w:rPr>
                <w:rFonts w:cs="Times New Roman"/>
              </w:rPr>
            </w:pPr>
            <w:r w:rsidRPr="008D5604">
              <w:rPr>
                <w:rFonts w:cs="Times New Roman"/>
              </w:rPr>
              <w:t xml:space="preserve">Antibiotic Prophylaxis/ or exp infection prevention/ or exp infection control/ or </w:t>
            </w:r>
          </w:p>
          <w:p w14:paraId="56B1E2F7" w14:textId="77777777" w:rsidR="00DD41EF" w:rsidRPr="008D5604" w:rsidRDefault="00DD41EF" w:rsidP="003E0E72">
            <w:pPr>
              <w:pStyle w:val="Searchstrategytable"/>
              <w:rPr>
                <w:rFonts w:cs="Times New Roman"/>
              </w:rPr>
            </w:pPr>
            <w:r w:rsidRPr="008D5604">
              <w:rPr>
                <w:rFonts w:cs="Times New Roman"/>
              </w:rPr>
              <w:t>Bacterial Infections/ or antisepsis/ or asepsis/.mp</w:t>
            </w:r>
          </w:p>
        </w:tc>
      </w:tr>
      <w:tr w:rsidR="00DD41EF" w:rsidRPr="008D5604" w14:paraId="6367BBBD" w14:textId="77777777" w:rsidTr="003E0E72">
        <w:tc>
          <w:tcPr>
            <w:tcW w:w="466" w:type="dxa"/>
            <w:shd w:val="clear" w:color="auto" w:fill="auto"/>
          </w:tcPr>
          <w:p w14:paraId="6AEDBB88" w14:textId="77777777" w:rsidR="00DD41EF" w:rsidRPr="008D5604" w:rsidRDefault="00DD41EF" w:rsidP="003E0E72">
            <w:pPr>
              <w:pStyle w:val="Searchstrategytable"/>
              <w:rPr>
                <w:rFonts w:cs="Times New Roman"/>
              </w:rPr>
            </w:pPr>
            <w:r w:rsidRPr="008D5604">
              <w:rPr>
                <w:rFonts w:cs="Times New Roman"/>
              </w:rPr>
              <w:t>33</w:t>
            </w:r>
          </w:p>
        </w:tc>
        <w:tc>
          <w:tcPr>
            <w:tcW w:w="8176" w:type="dxa"/>
            <w:shd w:val="clear" w:color="auto" w:fill="auto"/>
          </w:tcPr>
          <w:p w14:paraId="3D403616" w14:textId="77777777" w:rsidR="00DD41EF" w:rsidRPr="008D5604" w:rsidRDefault="00DD41EF" w:rsidP="003E0E72">
            <w:pPr>
              <w:pStyle w:val="Searchstrategytable"/>
              <w:rPr>
                <w:rFonts w:cs="Times New Roman"/>
              </w:rPr>
            </w:pPr>
            <w:r w:rsidRPr="008D5604">
              <w:rPr>
                <w:rFonts w:cs="Times New Roman"/>
              </w:rPr>
              <w:t>31 or 32</w:t>
            </w:r>
          </w:p>
        </w:tc>
      </w:tr>
      <w:tr w:rsidR="00DD41EF" w:rsidRPr="008D5604" w14:paraId="588FA0DC" w14:textId="77777777" w:rsidTr="003E0E72">
        <w:tc>
          <w:tcPr>
            <w:tcW w:w="466" w:type="dxa"/>
            <w:tcBorders>
              <w:bottom w:val="single" w:sz="4" w:space="0" w:color="auto"/>
            </w:tcBorders>
            <w:shd w:val="clear" w:color="auto" w:fill="auto"/>
            <w:hideMark/>
          </w:tcPr>
          <w:p w14:paraId="1D9A2205" w14:textId="77777777" w:rsidR="00DD41EF" w:rsidRPr="008D5604" w:rsidRDefault="00DD41EF" w:rsidP="003E0E72">
            <w:pPr>
              <w:pStyle w:val="Searchstrategytable"/>
              <w:rPr>
                <w:rFonts w:cs="Times New Roman"/>
              </w:rPr>
            </w:pPr>
            <w:r w:rsidRPr="008D5604">
              <w:rPr>
                <w:rFonts w:cs="Times New Roman"/>
              </w:rPr>
              <w:t>32</w:t>
            </w:r>
          </w:p>
        </w:tc>
        <w:tc>
          <w:tcPr>
            <w:tcW w:w="8176" w:type="dxa"/>
            <w:tcBorders>
              <w:bottom w:val="single" w:sz="4" w:space="0" w:color="auto"/>
            </w:tcBorders>
            <w:shd w:val="clear" w:color="auto" w:fill="auto"/>
            <w:hideMark/>
          </w:tcPr>
          <w:p w14:paraId="3D17E3EC" w14:textId="77777777" w:rsidR="00DD41EF" w:rsidRPr="008D5604" w:rsidRDefault="00DD41EF" w:rsidP="003E0E72">
            <w:pPr>
              <w:pStyle w:val="Searchstrategytable"/>
              <w:rPr>
                <w:rFonts w:cs="Times New Roman"/>
              </w:rPr>
            </w:pPr>
            <w:r w:rsidRPr="008D5604">
              <w:rPr>
                <w:rFonts w:cs="Times New Roman"/>
              </w:rPr>
              <w:t>30 and 33</w:t>
            </w:r>
          </w:p>
        </w:tc>
      </w:tr>
      <w:tr w:rsidR="00DD41EF" w:rsidRPr="008D5604" w14:paraId="3CFA275E" w14:textId="77777777" w:rsidTr="003E0E72">
        <w:tc>
          <w:tcPr>
            <w:tcW w:w="466" w:type="dxa"/>
            <w:shd w:val="clear" w:color="auto" w:fill="auto"/>
            <w:hideMark/>
          </w:tcPr>
          <w:p w14:paraId="191B06BE" w14:textId="77777777" w:rsidR="00DD41EF" w:rsidRPr="008D5604" w:rsidRDefault="00DD41EF" w:rsidP="003E0E72">
            <w:pPr>
              <w:pStyle w:val="Searchstrategytable"/>
              <w:rPr>
                <w:rFonts w:cs="Times New Roman"/>
              </w:rPr>
            </w:pPr>
            <w:r w:rsidRPr="008D5604">
              <w:rPr>
                <w:rFonts w:cs="Times New Roman"/>
              </w:rPr>
              <w:t>35</w:t>
            </w:r>
          </w:p>
        </w:tc>
        <w:tc>
          <w:tcPr>
            <w:tcW w:w="8176" w:type="dxa"/>
            <w:shd w:val="clear" w:color="auto" w:fill="auto"/>
            <w:hideMark/>
          </w:tcPr>
          <w:p w14:paraId="3CDE734D" w14:textId="77777777" w:rsidR="00DD41EF" w:rsidRPr="008D5604" w:rsidRDefault="00DD41EF" w:rsidP="003E0E72">
            <w:pPr>
              <w:pStyle w:val="Searchstrategytable"/>
              <w:rPr>
                <w:rFonts w:cs="Times New Roman"/>
              </w:rPr>
            </w:pPr>
            <w:r w:rsidRPr="008D5604">
              <w:rPr>
                <w:rFonts w:cs="Times New Roman"/>
              </w:rPr>
              <w:t>(exp animal/ or exp invertebrate/ or animal.hw. or nonhuman/) not exp human/</w:t>
            </w:r>
          </w:p>
        </w:tc>
      </w:tr>
      <w:tr w:rsidR="00DD41EF" w:rsidRPr="008D5604" w14:paraId="6A3C2855" w14:textId="77777777" w:rsidTr="003E0E72">
        <w:tc>
          <w:tcPr>
            <w:tcW w:w="466" w:type="dxa"/>
            <w:shd w:val="clear" w:color="auto" w:fill="auto"/>
            <w:hideMark/>
          </w:tcPr>
          <w:p w14:paraId="63C5052E" w14:textId="77777777" w:rsidR="00DD41EF" w:rsidRPr="008D5604" w:rsidRDefault="00DD41EF" w:rsidP="003E0E72">
            <w:pPr>
              <w:pStyle w:val="Searchstrategytable"/>
              <w:rPr>
                <w:rFonts w:cs="Times New Roman"/>
              </w:rPr>
            </w:pPr>
            <w:r w:rsidRPr="008D5604">
              <w:rPr>
                <w:rFonts w:cs="Times New Roman"/>
              </w:rPr>
              <w:t>36</w:t>
            </w:r>
          </w:p>
        </w:tc>
        <w:tc>
          <w:tcPr>
            <w:tcW w:w="8176" w:type="dxa"/>
            <w:shd w:val="clear" w:color="auto" w:fill="auto"/>
            <w:hideMark/>
          </w:tcPr>
          <w:p w14:paraId="1864B338" w14:textId="77777777" w:rsidR="00DD41EF" w:rsidRPr="008D5604" w:rsidRDefault="00DD41EF" w:rsidP="003E0E72">
            <w:pPr>
              <w:pStyle w:val="Searchstrategytable"/>
              <w:rPr>
                <w:rFonts w:cs="Times New Roman"/>
              </w:rPr>
            </w:pPr>
            <w:r w:rsidRPr="008D5604">
              <w:rPr>
                <w:rFonts w:cs="Times New Roman"/>
              </w:rPr>
              <w:t>34 not 35</w:t>
            </w:r>
          </w:p>
        </w:tc>
      </w:tr>
      <w:tr w:rsidR="00DD41EF" w:rsidRPr="008D5604" w14:paraId="435FAF74" w14:textId="77777777" w:rsidTr="003E0E72">
        <w:tc>
          <w:tcPr>
            <w:tcW w:w="466" w:type="dxa"/>
            <w:shd w:val="clear" w:color="auto" w:fill="auto"/>
            <w:hideMark/>
          </w:tcPr>
          <w:p w14:paraId="20E43F8A" w14:textId="77777777" w:rsidR="00DD41EF" w:rsidRPr="008D5604" w:rsidRDefault="00DD41EF" w:rsidP="003E0E72">
            <w:pPr>
              <w:pStyle w:val="Searchstrategytable"/>
              <w:rPr>
                <w:rFonts w:cs="Times New Roman"/>
              </w:rPr>
            </w:pPr>
            <w:r w:rsidRPr="008D5604">
              <w:rPr>
                <w:rFonts w:cs="Times New Roman"/>
              </w:rPr>
              <w:t>37</w:t>
            </w:r>
          </w:p>
        </w:tc>
        <w:tc>
          <w:tcPr>
            <w:tcW w:w="8176" w:type="dxa"/>
            <w:shd w:val="clear" w:color="auto" w:fill="auto"/>
            <w:hideMark/>
          </w:tcPr>
          <w:p w14:paraId="6F6651DE" w14:textId="77777777" w:rsidR="00DD41EF" w:rsidRPr="008D5604" w:rsidRDefault="00DD41EF" w:rsidP="003E0E72">
            <w:pPr>
              <w:pStyle w:val="Searchstrategytable"/>
              <w:rPr>
                <w:rFonts w:cs="Times New Roman"/>
              </w:rPr>
            </w:pPr>
            <w:r w:rsidRPr="008D5604">
              <w:rPr>
                <w:rFonts w:cs="Times New Roman"/>
              </w:rPr>
              <w:t>limit 36 to (conference abstract or editorial or erratum or letter or note)</w:t>
            </w:r>
          </w:p>
        </w:tc>
      </w:tr>
      <w:tr w:rsidR="00DD41EF" w:rsidRPr="008D5604" w14:paraId="3D686843" w14:textId="77777777" w:rsidTr="003E0E72">
        <w:tc>
          <w:tcPr>
            <w:tcW w:w="466" w:type="dxa"/>
            <w:shd w:val="clear" w:color="auto" w:fill="auto"/>
            <w:hideMark/>
          </w:tcPr>
          <w:p w14:paraId="48DACE15" w14:textId="77777777" w:rsidR="00DD41EF" w:rsidRPr="008D5604" w:rsidRDefault="00DD41EF" w:rsidP="003E0E72">
            <w:pPr>
              <w:pStyle w:val="Searchstrategytable"/>
              <w:rPr>
                <w:rFonts w:cs="Times New Roman"/>
              </w:rPr>
            </w:pPr>
            <w:r w:rsidRPr="008D5604">
              <w:rPr>
                <w:rFonts w:cs="Times New Roman"/>
              </w:rPr>
              <w:t>38</w:t>
            </w:r>
          </w:p>
        </w:tc>
        <w:tc>
          <w:tcPr>
            <w:tcW w:w="8176" w:type="dxa"/>
            <w:shd w:val="clear" w:color="auto" w:fill="auto"/>
            <w:hideMark/>
          </w:tcPr>
          <w:p w14:paraId="0D20C669" w14:textId="77777777" w:rsidR="00DD41EF" w:rsidRPr="008D5604" w:rsidRDefault="00DD41EF" w:rsidP="003E0E72">
            <w:pPr>
              <w:pStyle w:val="Searchstrategytable"/>
              <w:rPr>
                <w:rFonts w:cs="Times New Roman"/>
              </w:rPr>
            </w:pPr>
            <w:r w:rsidRPr="008D5604">
              <w:rPr>
                <w:rFonts w:cs="Times New Roman"/>
              </w:rPr>
              <w:t>36 not 37 not case report*.mp</w:t>
            </w:r>
          </w:p>
        </w:tc>
      </w:tr>
      <w:tr w:rsidR="00DD41EF" w:rsidRPr="008D5604" w14:paraId="04BCC481" w14:textId="77777777" w:rsidTr="003E0E72">
        <w:tc>
          <w:tcPr>
            <w:tcW w:w="466" w:type="dxa"/>
            <w:shd w:val="clear" w:color="auto" w:fill="auto"/>
            <w:hideMark/>
          </w:tcPr>
          <w:p w14:paraId="69749C11" w14:textId="77777777" w:rsidR="00DD41EF" w:rsidRPr="008D5604" w:rsidRDefault="00DD41EF" w:rsidP="003E0E72">
            <w:pPr>
              <w:pStyle w:val="Searchstrategytable"/>
              <w:rPr>
                <w:rFonts w:cs="Times New Roman"/>
              </w:rPr>
            </w:pPr>
            <w:r w:rsidRPr="008D5604">
              <w:rPr>
                <w:rFonts w:cs="Times New Roman"/>
              </w:rPr>
              <w:t>39</w:t>
            </w:r>
          </w:p>
        </w:tc>
        <w:tc>
          <w:tcPr>
            <w:tcW w:w="8176" w:type="dxa"/>
            <w:shd w:val="clear" w:color="auto" w:fill="auto"/>
            <w:hideMark/>
          </w:tcPr>
          <w:p w14:paraId="39942E30" w14:textId="77777777" w:rsidR="00DD41EF" w:rsidRPr="008D5604" w:rsidRDefault="00DD41EF" w:rsidP="003E0E72">
            <w:pPr>
              <w:pStyle w:val="Searchstrategytable"/>
              <w:rPr>
                <w:rFonts w:cs="Times New Roman"/>
              </w:rPr>
            </w:pPr>
            <w:r w:rsidRPr="008D5604">
              <w:rPr>
                <w:rFonts w:cs="Times New Roman"/>
              </w:rPr>
              <w:t>16 or 29 or 38</w:t>
            </w:r>
          </w:p>
        </w:tc>
      </w:tr>
      <w:tr w:rsidR="00DD41EF" w:rsidRPr="008D5604" w14:paraId="1432F2B5" w14:textId="77777777" w:rsidTr="003E0E72">
        <w:tc>
          <w:tcPr>
            <w:tcW w:w="466" w:type="dxa"/>
            <w:shd w:val="clear" w:color="auto" w:fill="auto"/>
            <w:hideMark/>
          </w:tcPr>
          <w:p w14:paraId="58CB2CE7" w14:textId="77777777" w:rsidR="00DD41EF" w:rsidRPr="008D5604" w:rsidRDefault="00DD41EF" w:rsidP="003E0E72">
            <w:pPr>
              <w:pStyle w:val="Searchstrategytable"/>
              <w:rPr>
                <w:rFonts w:cs="Times New Roman"/>
              </w:rPr>
            </w:pPr>
            <w:r w:rsidRPr="008D5604">
              <w:rPr>
                <w:rFonts w:cs="Times New Roman"/>
              </w:rPr>
              <w:t>40</w:t>
            </w:r>
          </w:p>
        </w:tc>
        <w:tc>
          <w:tcPr>
            <w:tcW w:w="8176" w:type="dxa"/>
            <w:shd w:val="clear" w:color="auto" w:fill="auto"/>
            <w:hideMark/>
          </w:tcPr>
          <w:p w14:paraId="058681EC" w14:textId="77777777" w:rsidR="00DD41EF" w:rsidRPr="008D5604" w:rsidRDefault="00DD41EF" w:rsidP="003E0E72">
            <w:pPr>
              <w:pStyle w:val="Searchstrategytable"/>
              <w:rPr>
                <w:rFonts w:cs="Times New Roman"/>
              </w:rPr>
            </w:pPr>
            <w:r w:rsidRPr="008D5604">
              <w:rPr>
                <w:rFonts w:cs="Times New Roman"/>
              </w:rPr>
              <w:t>limit 39 to yr="1990 -Current"</w:t>
            </w:r>
          </w:p>
        </w:tc>
      </w:tr>
    </w:tbl>
    <w:p w14:paraId="0195D789" w14:textId="77777777" w:rsidR="00DD41EF" w:rsidRPr="008D5604" w:rsidRDefault="00DD41EF" w:rsidP="00DD41EF">
      <w:pPr>
        <w:rPr>
          <w:rFonts w:cs="Times New Roman"/>
        </w:rPr>
      </w:pPr>
    </w:p>
    <w:p w14:paraId="6C7A44B6" w14:textId="77777777" w:rsidR="00DD41EF" w:rsidRPr="00D051DC" w:rsidRDefault="00DD41EF" w:rsidP="00DD41EF">
      <w:pPr>
        <w:pStyle w:val="Heading2"/>
        <w:rPr>
          <w:rFonts w:cs="Times New Roman"/>
          <w:i w:val="0"/>
          <w:iCs/>
        </w:rPr>
      </w:pPr>
      <w:r w:rsidRPr="00D051DC">
        <w:rPr>
          <w:rFonts w:cs="Times New Roman"/>
          <w:i w:val="0"/>
          <w:iCs/>
        </w:rPr>
        <w:t xml:space="preserve">Global Health database search   </w:t>
      </w:r>
    </w:p>
    <w:p w14:paraId="29AADED3" w14:textId="78137148" w:rsidR="00DD41EF" w:rsidRPr="008D5604" w:rsidRDefault="00DD41EF" w:rsidP="00DD41EF">
      <w:pPr>
        <w:pStyle w:val="Searchstrategytable"/>
        <w:rPr>
          <w:rFonts w:cs="Times New Roman"/>
        </w:rPr>
      </w:pPr>
      <w:r w:rsidRPr="008D5604">
        <w:rPr>
          <w:rFonts w:cs="Times New Roman"/>
        </w:rPr>
        <w:t xml:space="preserve">Database(s): Global Health 1910 to </w:t>
      </w:r>
      <w:r w:rsidR="001B2A2B">
        <w:rPr>
          <w:rFonts w:cs="Times New Roman"/>
        </w:rPr>
        <w:t>27 May 2022</w:t>
      </w:r>
    </w:p>
    <w:p w14:paraId="1B330877" w14:textId="77777777" w:rsidR="00DD41EF" w:rsidRPr="008D5604" w:rsidRDefault="00DD41EF" w:rsidP="00DD41EF">
      <w:pPr>
        <w:pStyle w:val="Searchstrategytable"/>
        <w:rPr>
          <w:rFonts w:cs="Times New Roman"/>
        </w:rPr>
      </w:pPr>
    </w:p>
    <w:tbl>
      <w:tblPr>
        <w:tblStyle w:val="TableGrid"/>
        <w:tblW w:w="5068" w:type="pct"/>
        <w:tblLayout w:type="fixed"/>
        <w:tblLook w:val="04A0" w:firstRow="1" w:lastRow="0" w:firstColumn="1" w:lastColumn="0" w:noHBand="0" w:noVBand="1"/>
      </w:tblPr>
      <w:tblGrid>
        <w:gridCol w:w="493"/>
        <w:gridCol w:w="8646"/>
      </w:tblGrid>
      <w:tr w:rsidR="00DD41EF" w:rsidRPr="008D5604" w14:paraId="0E352873" w14:textId="77777777" w:rsidTr="003E0E72">
        <w:tc>
          <w:tcPr>
            <w:tcW w:w="466" w:type="dxa"/>
            <w:shd w:val="clear" w:color="auto" w:fill="auto"/>
            <w:hideMark/>
          </w:tcPr>
          <w:p w14:paraId="0FD87F78" w14:textId="77777777" w:rsidR="00DD41EF" w:rsidRPr="008D5604" w:rsidRDefault="00DD41EF" w:rsidP="003E0E72">
            <w:pPr>
              <w:pStyle w:val="Searchstrategytable"/>
              <w:rPr>
                <w:rFonts w:cs="Times New Roman"/>
                <w:b/>
                <w:bCs/>
              </w:rPr>
            </w:pPr>
            <w:r w:rsidRPr="008D5604">
              <w:rPr>
                <w:rFonts w:cs="Times New Roman"/>
                <w:b/>
                <w:bCs/>
              </w:rPr>
              <w:t>#</w:t>
            </w:r>
          </w:p>
        </w:tc>
        <w:tc>
          <w:tcPr>
            <w:tcW w:w="8176" w:type="dxa"/>
            <w:shd w:val="clear" w:color="auto" w:fill="auto"/>
            <w:hideMark/>
          </w:tcPr>
          <w:p w14:paraId="7F9EE7F2" w14:textId="77777777" w:rsidR="00DD41EF" w:rsidRPr="008D5604" w:rsidRDefault="00DD41EF" w:rsidP="003E0E72">
            <w:pPr>
              <w:pStyle w:val="Searchstrategytable"/>
              <w:rPr>
                <w:rFonts w:cs="Times New Roman"/>
                <w:b/>
                <w:bCs/>
              </w:rPr>
            </w:pPr>
            <w:r w:rsidRPr="008D5604">
              <w:rPr>
                <w:rFonts w:cs="Times New Roman"/>
                <w:b/>
                <w:bCs/>
              </w:rPr>
              <w:t>Searches</w:t>
            </w:r>
          </w:p>
        </w:tc>
      </w:tr>
      <w:tr w:rsidR="00DD41EF" w:rsidRPr="008D5604" w14:paraId="1B2298C2" w14:textId="77777777" w:rsidTr="003E0E72">
        <w:tc>
          <w:tcPr>
            <w:tcW w:w="466" w:type="dxa"/>
            <w:shd w:val="clear" w:color="auto" w:fill="auto"/>
            <w:hideMark/>
          </w:tcPr>
          <w:p w14:paraId="285D8F3B" w14:textId="77777777" w:rsidR="00DD41EF" w:rsidRPr="008D5604" w:rsidRDefault="00DD41EF" w:rsidP="003E0E72">
            <w:pPr>
              <w:pStyle w:val="Searchstrategytable"/>
              <w:rPr>
                <w:rFonts w:cs="Times New Roman"/>
              </w:rPr>
            </w:pPr>
            <w:r w:rsidRPr="008D5604">
              <w:rPr>
                <w:rFonts w:cs="Times New Roman"/>
              </w:rPr>
              <w:t>1</w:t>
            </w:r>
          </w:p>
        </w:tc>
        <w:tc>
          <w:tcPr>
            <w:tcW w:w="8176" w:type="dxa"/>
            <w:shd w:val="clear" w:color="auto" w:fill="auto"/>
            <w:hideMark/>
          </w:tcPr>
          <w:p w14:paraId="284CA0E7" w14:textId="77777777" w:rsidR="00DD41EF" w:rsidRPr="008D5604" w:rsidRDefault="00DD41EF" w:rsidP="003E0E72">
            <w:pPr>
              <w:pStyle w:val="Searchstrategytable"/>
              <w:rPr>
                <w:rFonts w:cs="Times New Roman"/>
              </w:rPr>
            </w:pPr>
            <w:r w:rsidRPr="008D5604">
              <w:rPr>
                <w:rFonts w:cs="Times New Roman"/>
              </w:rPr>
              <w:t>Birth/ or childbirth/ or caesarean section/ or parturition/ or parturition complications/ or obstetrics/ or exp midwives/ or puerperium/ or Postpartum interval/ or postpartum period/ or pregnancy complications/ or maternity services/ or Puerperal disorders/</w:t>
            </w:r>
          </w:p>
          <w:p w14:paraId="1EC588EC" w14:textId="77777777" w:rsidR="00DD41EF" w:rsidRPr="008D5604" w:rsidRDefault="00DD41EF" w:rsidP="003E0E72">
            <w:pPr>
              <w:pStyle w:val="Searchstrategytable"/>
              <w:rPr>
                <w:rFonts w:cs="Times New Roman"/>
              </w:rPr>
            </w:pPr>
          </w:p>
        </w:tc>
      </w:tr>
      <w:tr w:rsidR="00DD41EF" w:rsidRPr="008D5604" w14:paraId="288DAF05" w14:textId="77777777" w:rsidTr="003E0E72">
        <w:tc>
          <w:tcPr>
            <w:tcW w:w="466" w:type="dxa"/>
            <w:shd w:val="clear" w:color="auto" w:fill="auto"/>
            <w:hideMark/>
          </w:tcPr>
          <w:p w14:paraId="194B07D8" w14:textId="77777777" w:rsidR="00DD41EF" w:rsidRPr="008D5604" w:rsidRDefault="00DD41EF" w:rsidP="003E0E72">
            <w:pPr>
              <w:pStyle w:val="Searchstrategytable"/>
              <w:rPr>
                <w:rFonts w:cs="Times New Roman"/>
              </w:rPr>
            </w:pPr>
            <w:r w:rsidRPr="008D5604">
              <w:rPr>
                <w:rFonts w:cs="Times New Roman"/>
              </w:rPr>
              <w:t>2</w:t>
            </w:r>
          </w:p>
        </w:tc>
        <w:tc>
          <w:tcPr>
            <w:tcW w:w="8176" w:type="dxa"/>
            <w:shd w:val="clear" w:color="auto" w:fill="auto"/>
            <w:hideMark/>
          </w:tcPr>
          <w:p w14:paraId="6E78BA3D" w14:textId="77777777" w:rsidR="00DD41EF" w:rsidRPr="008D5604" w:rsidRDefault="00DD41EF" w:rsidP="003E0E72">
            <w:pPr>
              <w:pStyle w:val="Searchstrategytable"/>
              <w:rPr>
                <w:rFonts w:cs="Times New Roman"/>
              </w:rPr>
            </w:pPr>
            <w:r w:rsidRPr="008D5604">
              <w:rPr>
                <w:rFonts w:cs="Times New Roman"/>
              </w:rPr>
              <w:t>exp antibiotics/</w:t>
            </w:r>
          </w:p>
        </w:tc>
      </w:tr>
      <w:tr w:rsidR="00DD41EF" w:rsidRPr="008D5604" w14:paraId="2D212970" w14:textId="77777777" w:rsidTr="003E0E72">
        <w:tc>
          <w:tcPr>
            <w:tcW w:w="466" w:type="dxa"/>
            <w:shd w:val="clear" w:color="auto" w:fill="auto"/>
            <w:hideMark/>
          </w:tcPr>
          <w:p w14:paraId="5E802C34" w14:textId="77777777" w:rsidR="00DD41EF" w:rsidRPr="008D5604" w:rsidRDefault="00DD41EF" w:rsidP="003E0E72">
            <w:pPr>
              <w:pStyle w:val="Searchstrategytable"/>
              <w:rPr>
                <w:rFonts w:cs="Times New Roman"/>
              </w:rPr>
            </w:pPr>
            <w:r w:rsidRPr="008D5604">
              <w:rPr>
                <w:rFonts w:cs="Times New Roman"/>
              </w:rPr>
              <w:t>3</w:t>
            </w:r>
          </w:p>
        </w:tc>
        <w:tc>
          <w:tcPr>
            <w:tcW w:w="8176" w:type="dxa"/>
            <w:shd w:val="clear" w:color="auto" w:fill="auto"/>
            <w:hideMark/>
          </w:tcPr>
          <w:p w14:paraId="762CBB7A" w14:textId="77777777" w:rsidR="00DD41EF" w:rsidRPr="008D5604" w:rsidRDefault="00DD41EF" w:rsidP="003E0E72">
            <w:pPr>
              <w:pStyle w:val="Searchstrategytable"/>
              <w:rPr>
                <w:rFonts w:cs="Times New Roman"/>
              </w:rPr>
            </w:pPr>
            <w:r w:rsidRPr="008D5604">
              <w:rPr>
                <w:rFonts w:cs="Times New Roman"/>
              </w:rPr>
              <w:t xml:space="preserve">Endometritis/ or infection/ or sepsis/ or Surgical site infections/ or preoperative care/ </w:t>
            </w:r>
          </w:p>
        </w:tc>
      </w:tr>
      <w:tr w:rsidR="00DD41EF" w:rsidRPr="008D5604" w14:paraId="38E18523" w14:textId="77777777" w:rsidTr="003E0E72">
        <w:tc>
          <w:tcPr>
            <w:tcW w:w="466" w:type="dxa"/>
            <w:shd w:val="clear" w:color="auto" w:fill="auto"/>
            <w:hideMark/>
          </w:tcPr>
          <w:p w14:paraId="6C3F79BD" w14:textId="77777777" w:rsidR="00DD41EF" w:rsidRPr="008D5604" w:rsidRDefault="00DD41EF" w:rsidP="003E0E72">
            <w:pPr>
              <w:pStyle w:val="Searchstrategytable"/>
              <w:rPr>
                <w:rFonts w:cs="Times New Roman"/>
              </w:rPr>
            </w:pPr>
            <w:r w:rsidRPr="008D5604">
              <w:rPr>
                <w:rFonts w:cs="Times New Roman"/>
              </w:rPr>
              <w:t>4</w:t>
            </w:r>
          </w:p>
        </w:tc>
        <w:tc>
          <w:tcPr>
            <w:tcW w:w="8176" w:type="dxa"/>
            <w:shd w:val="clear" w:color="auto" w:fill="auto"/>
            <w:hideMark/>
          </w:tcPr>
          <w:p w14:paraId="5A2E2F82" w14:textId="77777777" w:rsidR="00DD41EF" w:rsidRPr="008D5604" w:rsidRDefault="00DD41EF" w:rsidP="003E0E72">
            <w:pPr>
              <w:pStyle w:val="Searchstrategytable"/>
              <w:rPr>
                <w:rFonts w:cs="Times New Roman"/>
              </w:rPr>
            </w:pPr>
            <w:r w:rsidRPr="008D5604">
              <w:rPr>
                <w:rFonts w:cs="Times New Roman"/>
              </w:rPr>
              <w:t xml:space="preserve">infection control/ or (infect* adj3 prevent*) or (infect* adj3 prophylaxis*) or chemoprophylaxis/ or prophylaxis/ </w:t>
            </w:r>
          </w:p>
        </w:tc>
      </w:tr>
      <w:tr w:rsidR="00DD41EF" w:rsidRPr="008D5604" w14:paraId="1D8E1A9C" w14:textId="77777777" w:rsidTr="003E0E72">
        <w:tc>
          <w:tcPr>
            <w:tcW w:w="466" w:type="dxa"/>
            <w:shd w:val="clear" w:color="auto" w:fill="auto"/>
            <w:hideMark/>
          </w:tcPr>
          <w:p w14:paraId="3EBD73AB" w14:textId="77777777" w:rsidR="00DD41EF" w:rsidRPr="008D5604" w:rsidRDefault="00DD41EF" w:rsidP="003E0E72">
            <w:pPr>
              <w:pStyle w:val="Searchstrategytable"/>
              <w:rPr>
                <w:rFonts w:cs="Times New Roman"/>
              </w:rPr>
            </w:pPr>
            <w:r w:rsidRPr="008D5604">
              <w:rPr>
                <w:rFonts w:cs="Times New Roman"/>
              </w:rPr>
              <w:t>5</w:t>
            </w:r>
          </w:p>
        </w:tc>
        <w:tc>
          <w:tcPr>
            <w:tcW w:w="8176" w:type="dxa"/>
            <w:shd w:val="clear" w:color="auto" w:fill="auto"/>
          </w:tcPr>
          <w:p w14:paraId="050B4CCD" w14:textId="77777777" w:rsidR="00DD41EF" w:rsidRPr="008D5604" w:rsidRDefault="00DD41EF" w:rsidP="003E0E72">
            <w:pPr>
              <w:pStyle w:val="Searchstrategytable"/>
              <w:rPr>
                <w:rFonts w:cs="Times New Roman"/>
              </w:rPr>
            </w:pPr>
            <w:r w:rsidRPr="008D5604">
              <w:rPr>
                <w:rFonts w:cs="Times New Roman"/>
              </w:rPr>
              <w:t>2 and 4</w:t>
            </w:r>
          </w:p>
        </w:tc>
      </w:tr>
      <w:tr w:rsidR="00DD41EF" w:rsidRPr="008D5604" w14:paraId="06AC3DFD" w14:textId="77777777" w:rsidTr="003E0E72">
        <w:tc>
          <w:tcPr>
            <w:tcW w:w="466" w:type="dxa"/>
            <w:shd w:val="clear" w:color="auto" w:fill="auto"/>
            <w:hideMark/>
          </w:tcPr>
          <w:p w14:paraId="6F9F86BF" w14:textId="77777777" w:rsidR="00DD41EF" w:rsidRPr="008D5604" w:rsidRDefault="00DD41EF" w:rsidP="003E0E72">
            <w:pPr>
              <w:pStyle w:val="Searchstrategytable"/>
              <w:rPr>
                <w:rFonts w:cs="Times New Roman"/>
              </w:rPr>
            </w:pPr>
            <w:r w:rsidRPr="008D5604">
              <w:rPr>
                <w:rFonts w:cs="Times New Roman"/>
              </w:rPr>
              <w:t>6</w:t>
            </w:r>
          </w:p>
        </w:tc>
        <w:tc>
          <w:tcPr>
            <w:tcW w:w="8176" w:type="dxa"/>
            <w:shd w:val="clear" w:color="auto" w:fill="auto"/>
          </w:tcPr>
          <w:p w14:paraId="56013071" w14:textId="77777777" w:rsidR="00DD41EF" w:rsidRPr="008D5604" w:rsidRDefault="00DD41EF" w:rsidP="003E0E72">
            <w:pPr>
              <w:pStyle w:val="Searchstrategytable"/>
              <w:rPr>
                <w:rFonts w:cs="Times New Roman"/>
              </w:rPr>
            </w:pPr>
            <w:r w:rsidRPr="008D5604">
              <w:rPr>
                <w:rFonts w:cs="Times New Roman"/>
              </w:rPr>
              <w:t>3 and 4</w:t>
            </w:r>
          </w:p>
        </w:tc>
      </w:tr>
      <w:tr w:rsidR="00DD41EF" w:rsidRPr="008D5604" w14:paraId="782DC5D7" w14:textId="77777777" w:rsidTr="003E0E72">
        <w:tc>
          <w:tcPr>
            <w:tcW w:w="466" w:type="dxa"/>
            <w:shd w:val="clear" w:color="auto" w:fill="auto"/>
            <w:hideMark/>
          </w:tcPr>
          <w:p w14:paraId="18D2CBB5" w14:textId="77777777" w:rsidR="00DD41EF" w:rsidRPr="008D5604" w:rsidRDefault="00DD41EF" w:rsidP="003E0E72">
            <w:pPr>
              <w:pStyle w:val="Searchstrategytable"/>
              <w:rPr>
                <w:rFonts w:cs="Times New Roman"/>
              </w:rPr>
            </w:pPr>
            <w:r w:rsidRPr="008D5604">
              <w:rPr>
                <w:rFonts w:cs="Times New Roman"/>
              </w:rPr>
              <w:t>7</w:t>
            </w:r>
          </w:p>
        </w:tc>
        <w:tc>
          <w:tcPr>
            <w:tcW w:w="8176" w:type="dxa"/>
            <w:shd w:val="clear" w:color="auto" w:fill="auto"/>
            <w:hideMark/>
          </w:tcPr>
          <w:p w14:paraId="69DDAC74" w14:textId="77777777" w:rsidR="00DD41EF" w:rsidRPr="008D5604" w:rsidRDefault="00DD41EF" w:rsidP="003E0E72">
            <w:pPr>
              <w:pStyle w:val="Searchstrategytable"/>
              <w:rPr>
                <w:rFonts w:cs="Times New Roman"/>
              </w:rPr>
            </w:pPr>
            <w:r w:rsidRPr="008D5604">
              <w:rPr>
                <w:rFonts w:cs="Times New Roman"/>
              </w:rPr>
              <w:t xml:space="preserve">5 or 6 </w:t>
            </w:r>
          </w:p>
        </w:tc>
      </w:tr>
      <w:tr w:rsidR="00DD41EF" w:rsidRPr="008D5604" w14:paraId="30D7C0E3" w14:textId="77777777" w:rsidTr="003E0E72">
        <w:tc>
          <w:tcPr>
            <w:tcW w:w="466" w:type="dxa"/>
            <w:shd w:val="clear" w:color="auto" w:fill="auto"/>
            <w:hideMark/>
          </w:tcPr>
          <w:p w14:paraId="0F0BB1EF" w14:textId="77777777" w:rsidR="00DD41EF" w:rsidRPr="008D5604" w:rsidRDefault="00DD41EF" w:rsidP="003E0E72">
            <w:pPr>
              <w:pStyle w:val="Searchstrategytable"/>
              <w:rPr>
                <w:rFonts w:cs="Times New Roman"/>
              </w:rPr>
            </w:pPr>
            <w:r w:rsidRPr="008D5604">
              <w:rPr>
                <w:rFonts w:cs="Times New Roman"/>
              </w:rPr>
              <w:t>8</w:t>
            </w:r>
          </w:p>
        </w:tc>
        <w:tc>
          <w:tcPr>
            <w:tcW w:w="8176" w:type="dxa"/>
            <w:shd w:val="clear" w:color="auto" w:fill="auto"/>
            <w:hideMark/>
          </w:tcPr>
          <w:p w14:paraId="4EB5D5CC" w14:textId="77777777" w:rsidR="00DD41EF" w:rsidRPr="008D5604" w:rsidRDefault="00DD41EF" w:rsidP="003E0E72">
            <w:pPr>
              <w:pStyle w:val="Searchstrategytable"/>
              <w:rPr>
                <w:rFonts w:cs="Times New Roman"/>
              </w:rPr>
            </w:pPr>
            <w:r w:rsidRPr="008D5604">
              <w:rPr>
                <w:rFonts w:cs="Times New Roman"/>
              </w:rPr>
              <w:t>1 and 7</w:t>
            </w:r>
          </w:p>
        </w:tc>
      </w:tr>
      <w:tr w:rsidR="00DD41EF" w:rsidRPr="008D5604" w14:paraId="1FCCA3B4" w14:textId="77777777" w:rsidTr="003E0E72">
        <w:tc>
          <w:tcPr>
            <w:tcW w:w="466" w:type="dxa"/>
            <w:shd w:val="clear" w:color="auto" w:fill="auto"/>
            <w:hideMark/>
          </w:tcPr>
          <w:p w14:paraId="600F8CC5" w14:textId="77777777" w:rsidR="00DD41EF" w:rsidRPr="008D5604" w:rsidRDefault="00DD41EF" w:rsidP="003E0E72">
            <w:pPr>
              <w:pStyle w:val="Searchstrategytable"/>
              <w:rPr>
                <w:rFonts w:cs="Times New Roman"/>
              </w:rPr>
            </w:pPr>
            <w:r w:rsidRPr="008D5604">
              <w:rPr>
                <w:rFonts w:cs="Times New Roman"/>
              </w:rPr>
              <w:t>9</w:t>
            </w:r>
          </w:p>
        </w:tc>
        <w:tc>
          <w:tcPr>
            <w:tcW w:w="8176" w:type="dxa"/>
            <w:shd w:val="clear" w:color="auto" w:fill="auto"/>
            <w:hideMark/>
          </w:tcPr>
          <w:p w14:paraId="4F984645" w14:textId="77777777" w:rsidR="00DD41EF" w:rsidRPr="008D5604" w:rsidRDefault="00DD41EF" w:rsidP="003E0E72">
            <w:pPr>
              <w:pStyle w:val="Searchstrategytable"/>
              <w:rPr>
                <w:rFonts w:cs="Times New Roman"/>
              </w:rPr>
            </w:pPr>
            <w:r w:rsidRPr="008D5604">
              <w:rPr>
                <w:rFonts w:cs="Times New Roman"/>
              </w:rPr>
              <w:t>antiinfective agents/ or exp antibacterial agents/ or exp antiseptics/ or exp dermatological agents/</w:t>
            </w:r>
          </w:p>
        </w:tc>
      </w:tr>
      <w:tr w:rsidR="00DD41EF" w:rsidRPr="008D5604" w14:paraId="7D9DA31B" w14:textId="77777777" w:rsidTr="003E0E72">
        <w:tc>
          <w:tcPr>
            <w:tcW w:w="466" w:type="dxa"/>
            <w:shd w:val="clear" w:color="auto" w:fill="auto"/>
            <w:hideMark/>
          </w:tcPr>
          <w:p w14:paraId="08B0F3AE" w14:textId="77777777" w:rsidR="00DD41EF" w:rsidRPr="008D5604" w:rsidRDefault="00DD41EF" w:rsidP="003E0E72">
            <w:pPr>
              <w:pStyle w:val="Searchstrategytable"/>
              <w:rPr>
                <w:rFonts w:cs="Times New Roman"/>
              </w:rPr>
            </w:pPr>
            <w:r w:rsidRPr="008D5604">
              <w:rPr>
                <w:rFonts w:cs="Times New Roman"/>
              </w:rPr>
              <w:t>10</w:t>
            </w:r>
          </w:p>
        </w:tc>
        <w:tc>
          <w:tcPr>
            <w:tcW w:w="8176" w:type="dxa"/>
            <w:shd w:val="clear" w:color="auto" w:fill="auto"/>
            <w:hideMark/>
          </w:tcPr>
          <w:p w14:paraId="07811209" w14:textId="77777777" w:rsidR="00DD41EF" w:rsidRPr="008D5604" w:rsidRDefault="00DD41EF" w:rsidP="003E0E72">
            <w:pPr>
              <w:pStyle w:val="Searchstrategytable"/>
              <w:rPr>
                <w:rFonts w:cs="Times New Roman"/>
              </w:rPr>
            </w:pPr>
            <w:r w:rsidRPr="008D5604">
              <w:rPr>
                <w:rFonts w:cs="Times New Roman"/>
              </w:rPr>
              <w:t>infection control/ or (infect* adj6 prevent*).mp.</w:t>
            </w:r>
          </w:p>
        </w:tc>
      </w:tr>
      <w:tr w:rsidR="00DD41EF" w:rsidRPr="008D5604" w14:paraId="68F47367" w14:textId="77777777" w:rsidTr="003E0E72">
        <w:tc>
          <w:tcPr>
            <w:tcW w:w="466" w:type="dxa"/>
            <w:shd w:val="clear" w:color="auto" w:fill="auto"/>
            <w:hideMark/>
          </w:tcPr>
          <w:p w14:paraId="238739B9" w14:textId="77777777" w:rsidR="00DD41EF" w:rsidRPr="008D5604" w:rsidRDefault="00DD41EF" w:rsidP="003E0E72">
            <w:pPr>
              <w:pStyle w:val="Searchstrategytable"/>
              <w:rPr>
                <w:rFonts w:cs="Times New Roman"/>
              </w:rPr>
            </w:pPr>
            <w:r w:rsidRPr="008D5604">
              <w:rPr>
                <w:rFonts w:cs="Times New Roman"/>
              </w:rPr>
              <w:t>11</w:t>
            </w:r>
          </w:p>
        </w:tc>
        <w:tc>
          <w:tcPr>
            <w:tcW w:w="8176" w:type="dxa"/>
            <w:shd w:val="clear" w:color="auto" w:fill="auto"/>
            <w:hideMark/>
          </w:tcPr>
          <w:p w14:paraId="15BE2BE0" w14:textId="77777777" w:rsidR="00DD41EF" w:rsidRPr="008D5604" w:rsidRDefault="00DD41EF" w:rsidP="003E0E72">
            <w:pPr>
              <w:pStyle w:val="Searchstrategytable"/>
              <w:rPr>
                <w:rFonts w:cs="Times New Roman"/>
              </w:rPr>
            </w:pPr>
            <w:r w:rsidRPr="008D5604">
              <w:rPr>
                <w:rFonts w:cs="Times New Roman"/>
              </w:rPr>
              <w:t>1 and 9 and 10</w:t>
            </w:r>
          </w:p>
          <w:p w14:paraId="3BA5F6A9" w14:textId="77777777" w:rsidR="00DD41EF" w:rsidRPr="008D5604" w:rsidRDefault="00DD41EF" w:rsidP="003E0E72">
            <w:pPr>
              <w:pStyle w:val="Searchstrategytable"/>
              <w:rPr>
                <w:rFonts w:cs="Times New Roman"/>
              </w:rPr>
            </w:pPr>
          </w:p>
        </w:tc>
      </w:tr>
      <w:tr w:rsidR="00DD41EF" w:rsidRPr="008D5604" w14:paraId="6963334A" w14:textId="77777777" w:rsidTr="003E0E72">
        <w:tc>
          <w:tcPr>
            <w:tcW w:w="466" w:type="dxa"/>
            <w:shd w:val="clear" w:color="auto" w:fill="auto"/>
            <w:hideMark/>
          </w:tcPr>
          <w:p w14:paraId="04FC3799" w14:textId="77777777" w:rsidR="00DD41EF" w:rsidRPr="008D5604" w:rsidRDefault="00DD41EF" w:rsidP="003E0E72">
            <w:pPr>
              <w:pStyle w:val="Searchstrategytable"/>
              <w:rPr>
                <w:rFonts w:cs="Times New Roman"/>
              </w:rPr>
            </w:pPr>
            <w:r w:rsidRPr="008D5604">
              <w:rPr>
                <w:rFonts w:cs="Times New Roman"/>
              </w:rPr>
              <w:t>12</w:t>
            </w:r>
          </w:p>
        </w:tc>
        <w:tc>
          <w:tcPr>
            <w:tcW w:w="8176" w:type="dxa"/>
            <w:shd w:val="clear" w:color="auto" w:fill="auto"/>
            <w:hideMark/>
          </w:tcPr>
          <w:p w14:paraId="5AEDA1C0" w14:textId="77777777" w:rsidR="00DD41EF" w:rsidRPr="008D5604" w:rsidRDefault="00DD41EF" w:rsidP="003E0E72">
            <w:pPr>
              <w:pStyle w:val="Searchstrategytable"/>
              <w:rPr>
                <w:rFonts w:cs="Times New Roman"/>
              </w:rPr>
            </w:pPr>
            <w:r w:rsidRPr="008D5604">
              <w:rPr>
                <w:rFonts w:cs="Times New Roman"/>
              </w:rPr>
              <w:t>8 or 11</w:t>
            </w:r>
          </w:p>
        </w:tc>
      </w:tr>
      <w:tr w:rsidR="00DD41EF" w:rsidRPr="008D5604" w14:paraId="5F3AAFFC" w14:textId="77777777" w:rsidTr="003E0E72">
        <w:tc>
          <w:tcPr>
            <w:tcW w:w="466" w:type="dxa"/>
            <w:shd w:val="clear" w:color="auto" w:fill="auto"/>
          </w:tcPr>
          <w:p w14:paraId="1DB39758" w14:textId="77777777" w:rsidR="00DD41EF" w:rsidRPr="008D5604" w:rsidRDefault="00DD41EF" w:rsidP="003E0E72">
            <w:pPr>
              <w:pStyle w:val="Searchstrategytable"/>
              <w:rPr>
                <w:rFonts w:cs="Times New Roman"/>
              </w:rPr>
            </w:pPr>
            <w:r w:rsidRPr="008D5604">
              <w:rPr>
                <w:rFonts w:cs="Times New Roman"/>
              </w:rPr>
              <w:t>13</w:t>
            </w:r>
          </w:p>
        </w:tc>
        <w:tc>
          <w:tcPr>
            <w:tcW w:w="8176" w:type="dxa"/>
            <w:shd w:val="clear" w:color="auto" w:fill="auto"/>
          </w:tcPr>
          <w:p w14:paraId="0DC1CF4F" w14:textId="77777777" w:rsidR="00DD41EF" w:rsidRPr="008D5604" w:rsidRDefault="00DD41EF" w:rsidP="003E0E72">
            <w:pPr>
              <w:pStyle w:val="Searchstrategytable"/>
              <w:rPr>
                <w:rFonts w:cs="Times New Roman"/>
              </w:rPr>
            </w:pPr>
            <w:r w:rsidRPr="008D5604">
              <w:rPr>
                <w:rFonts w:cs="Times New Roman"/>
              </w:rPr>
              <w:t>(animals/ or laboratory animals/ or domestic animals/ or animal.hw.) not exp Hominidae/</w:t>
            </w:r>
          </w:p>
        </w:tc>
      </w:tr>
      <w:tr w:rsidR="00DD41EF" w:rsidRPr="008D5604" w14:paraId="59BDF1CA" w14:textId="77777777" w:rsidTr="003E0E72">
        <w:tc>
          <w:tcPr>
            <w:tcW w:w="466" w:type="dxa"/>
            <w:shd w:val="clear" w:color="auto" w:fill="auto"/>
          </w:tcPr>
          <w:p w14:paraId="697E4FC7" w14:textId="77777777" w:rsidR="00DD41EF" w:rsidRPr="008D5604" w:rsidRDefault="00DD41EF" w:rsidP="003E0E72">
            <w:pPr>
              <w:pStyle w:val="Searchstrategytable"/>
              <w:rPr>
                <w:rFonts w:cs="Times New Roman"/>
              </w:rPr>
            </w:pPr>
            <w:r w:rsidRPr="008D5604">
              <w:rPr>
                <w:rFonts w:cs="Times New Roman"/>
              </w:rPr>
              <w:t>14</w:t>
            </w:r>
          </w:p>
        </w:tc>
        <w:tc>
          <w:tcPr>
            <w:tcW w:w="8176" w:type="dxa"/>
            <w:shd w:val="clear" w:color="auto" w:fill="auto"/>
          </w:tcPr>
          <w:p w14:paraId="2DC78173" w14:textId="77777777" w:rsidR="00DD41EF" w:rsidRPr="008D5604" w:rsidRDefault="00DD41EF" w:rsidP="003E0E72">
            <w:pPr>
              <w:pStyle w:val="Searchstrategytable"/>
              <w:rPr>
                <w:rFonts w:cs="Times New Roman"/>
              </w:rPr>
            </w:pPr>
            <w:r w:rsidRPr="008D5604">
              <w:rPr>
                <w:rFonts w:cs="Times New Roman"/>
              </w:rPr>
              <w:t>12 not 13</w:t>
            </w:r>
          </w:p>
        </w:tc>
      </w:tr>
      <w:tr w:rsidR="00DD41EF" w:rsidRPr="008D5604" w14:paraId="3860F675" w14:textId="77777777" w:rsidTr="003E0E72">
        <w:tc>
          <w:tcPr>
            <w:tcW w:w="466" w:type="dxa"/>
            <w:shd w:val="clear" w:color="auto" w:fill="auto"/>
          </w:tcPr>
          <w:p w14:paraId="66F1CA7E" w14:textId="77777777" w:rsidR="00DD41EF" w:rsidRPr="008D5604" w:rsidRDefault="00DD41EF" w:rsidP="003E0E72">
            <w:pPr>
              <w:pStyle w:val="Searchstrategytable"/>
              <w:rPr>
                <w:rFonts w:cs="Times New Roman"/>
              </w:rPr>
            </w:pPr>
            <w:r w:rsidRPr="008D5604">
              <w:rPr>
                <w:rFonts w:cs="Times New Roman"/>
              </w:rPr>
              <w:t>15</w:t>
            </w:r>
          </w:p>
        </w:tc>
        <w:tc>
          <w:tcPr>
            <w:tcW w:w="8176" w:type="dxa"/>
            <w:shd w:val="clear" w:color="auto" w:fill="auto"/>
          </w:tcPr>
          <w:p w14:paraId="64F22421" w14:textId="77777777" w:rsidR="00DD41EF" w:rsidRPr="008D5604" w:rsidRDefault="00DD41EF" w:rsidP="003E0E72">
            <w:pPr>
              <w:pStyle w:val="Searchstrategytable"/>
              <w:rPr>
                <w:rFonts w:cs="Times New Roman"/>
              </w:rPr>
            </w:pPr>
            <w:r w:rsidRPr="008D5604">
              <w:rPr>
                <w:rFonts w:cs="Times New Roman"/>
              </w:rPr>
              <w:t>limit 14 to (conference paper or conference proceedings or correspondence or editorial)</w:t>
            </w:r>
          </w:p>
        </w:tc>
      </w:tr>
      <w:tr w:rsidR="00DD41EF" w:rsidRPr="008D5604" w14:paraId="6EB1D80C" w14:textId="77777777" w:rsidTr="003E0E72">
        <w:tc>
          <w:tcPr>
            <w:tcW w:w="466" w:type="dxa"/>
            <w:shd w:val="clear" w:color="auto" w:fill="auto"/>
          </w:tcPr>
          <w:p w14:paraId="7ADBB2A1" w14:textId="77777777" w:rsidR="00DD41EF" w:rsidRPr="008D5604" w:rsidRDefault="00DD41EF" w:rsidP="003E0E72">
            <w:pPr>
              <w:pStyle w:val="Searchstrategytable"/>
              <w:rPr>
                <w:rFonts w:cs="Times New Roman"/>
              </w:rPr>
            </w:pPr>
            <w:r w:rsidRPr="008D5604">
              <w:rPr>
                <w:rFonts w:cs="Times New Roman"/>
              </w:rPr>
              <w:t>16</w:t>
            </w:r>
          </w:p>
        </w:tc>
        <w:tc>
          <w:tcPr>
            <w:tcW w:w="8176" w:type="dxa"/>
            <w:shd w:val="clear" w:color="auto" w:fill="auto"/>
          </w:tcPr>
          <w:p w14:paraId="5960B94E" w14:textId="77777777" w:rsidR="00DD41EF" w:rsidRPr="008D5604" w:rsidRDefault="00DD41EF" w:rsidP="003E0E72">
            <w:pPr>
              <w:pStyle w:val="Searchstrategytable"/>
              <w:rPr>
                <w:rFonts w:cs="Times New Roman"/>
              </w:rPr>
            </w:pPr>
            <w:r w:rsidRPr="008D5604">
              <w:rPr>
                <w:rFonts w:cs="Times New Roman"/>
              </w:rPr>
              <w:t>14 not 15 not case reports/</w:t>
            </w:r>
          </w:p>
        </w:tc>
      </w:tr>
      <w:tr w:rsidR="00DD41EF" w:rsidRPr="008D5604" w14:paraId="2CA09FBA" w14:textId="77777777" w:rsidTr="003E0E72">
        <w:tc>
          <w:tcPr>
            <w:tcW w:w="466" w:type="dxa"/>
            <w:shd w:val="clear" w:color="auto" w:fill="auto"/>
            <w:hideMark/>
          </w:tcPr>
          <w:p w14:paraId="37BA4816" w14:textId="77777777" w:rsidR="00DD41EF" w:rsidRPr="008D5604" w:rsidRDefault="00DD41EF" w:rsidP="003E0E72">
            <w:pPr>
              <w:pStyle w:val="Searchstrategytable"/>
              <w:rPr>
                <w:rFonts w:cs="Times New Roman"/>
              </w:rPr>
            </w:pPr>
            <w:r w:rsidRPr="008D5604">
              <w:rPr>
                <w:rFonts w:cs="Times New Roman"/>
              </w:rPr>
              <w:t>17</w:t>
            </w:r>
          </w:p>
        </w:tc>
        <w:tc>
          <w:tcPr>
            <w:tcW w:w="8176" w:type="dxa"/>
            <w:shd w:val="clear" w:color="auto" w:fill="auto"/>
            <w:hideMark/>
          </w:tcPr>
          <w:p w14:paraId="006C340F" w14:textId="77777777" w:rsidR="00DD41EF" w:rsidRPr="008D5604" w:rsidRDefault="00DD41EF" w:rsidP="003E0E72">
            <w:pPr>
              <w:pStyle w:val="Searchstrategytable"/>
              <w:rPr>
                <w:rFonts w:cs="Times New Roman"/>
              </w:rPr>
            </w:pPr>
            <w:r w:rsidRPr="008D5604">
              <w:rPr>
                <w:rFonts w:cs="Times New Roman"/>
              </w:rPr>
              <w:t>(obstetric* or childbirth* or birth*2 or intrapartum or intra-partum or antepartum or ante-partum or perinatal or peri-natal or peripartum or peri-partum or parturition or puerperal or maternity or midwives or midwifery or birthing or childbearing or cesar#an* or caesar#an* or c-section* or episiotom*).mp.</w:t>
            </w:r>
          </w:p>
          <w:p w14:paraId="5215E28A" w14:textId="77777777" w:rsidR="00DD41EF" w:rsidRPr="008D5604" w:rsidRDefault="00DD41EF" w:rsidP="003E0E72">
            <w:pPr>
              <w:pStyle w:val="Searchstrategytable"/>
              <w:rPr>
                <w:rFonts w:cs="Times New Roman"/>
              </w:rPr>
            </w:pPr>
          </w:p>
        </w:tc>
      </w:tr>
      <w:tr w:rsidR="00DD41EF" w:rsidRPr="008D5604" w14:paraId="6539D0A6" w14:textId="77777777" w:rsidTr="003E0E72">
        <w:tc>
          <w:tcPr>
            <w:tcW w:w="466" w:type="dxa"/>
            <w:shd w:val="clear" w:color="auto" w:fill="auto"/>
            <w:hideMark/>
          </w:tcPr>
          <w:p w14:paraId="291C6E79" w14:textId="77777777" w:rsidR="00DD41EF" w:rsidRPr="008D5604" w:rsidRDefault="00DD41EF" w:rsidP="003E0E72">
            <w:pPr>
              <w:pStyle w:val="Searchstrategytable"/>
              <w:rPr>
                <w:rFonts w:cs="Times New Roman"/>
              </w:rPr>
            </w:pPr>
            <w:r w:rsidRPr="008D5604">
              <w:rPr>
                <w:rFonts w:cs="Times New Roman"/>
              </w:rPr>
              <w:t>18</w:t>
            </w:r>
          </w:p>
        </w:tc>
        <w:tc>
          <w:tcPr>
            <w:tcW w:w="8176" w:type="dxa"/>
            <w:shd w:val="clear" w:color="auto" w:fill="auto"/>
            <w:hideMark/>
          </w:tcPr>
          <w:p w14:paraId="42C6F1DF" w14:textId="77777777" w:rsidR="00DD41EF" w:rsidRPr="008D5604" w:rsidRDefault="00DD41EF" w:rsidP="003E0E72">
            <w:pPr>
              <w:pStyle w:val="Searchstrategytable"/>
              <w:rPr>
                <w:rFonts w:cs="Times New Roman"/>
              </w:rPr>
            </w:pPr>
            <w:r w:rsidRPr="008D5604">
              <w:rPr>
                <w:rFonts w:cs="Times New Roman"/>
              </w:rPr>
              <w:t xml:space="preserve">((vagina* or placenta* or obstetric* or operative or procedur*2 or breech or pre-term or preterm or term or instrumental) adj3 deliver*).mp. </w:t>
            </w:r>
          </w:p>
        </w:tc>
      </w:tr>
      <w:tr w:rsidR="00DD41EF" w:rsidRPr="008D5604" w14:paraId="362CC1B8" w14:textId="77777777" w:rsidTr="003E0E72">
        <w:tc>
          <w:tcPr>
            <w:tcW w:w="466" w:type="dxa"/>
            <w:shd w:val="clear" w:color="auto" w:fill="auto"/>
            <w:hideMark/>
          </w:tcPr>
          <w:p w14:paraId="76066BEF" w14:textId="77777777" w:rsidR="00DD41EF" w:rsidRPr="008D5604" w:rsidRDefault="00DD41EF" w:rsidP="003E0E72">
            <w:pPr>
              <w:pStyle w:val="Searchstrategytable"/>
              <w:rPr>
                <w:rFonts w:cs="Times New Roman"/>
              </w:rPr>
            </w:pPr>
            <w:r w:rsidRPr="008D5604">
              <w:rPr>
                <w:rFonts w:cs="Times New Roman"/>
              </w:rPr>
              <w:t>19</w:t>
            </w:r>
          </w:p>
        </w:tc>
        <w:tc>
          <w:tcPr>
            <w:tcW w:w="8176" w:type="dxa"/>
            <w:shd w:val="clear" w:color="auto" w:fill="auto"/>
            <w:hideMark/>
          </w:tcPr>
          <w:p w14:paraId="6F67A4C9" w14:textId="77777777" w:rsidR="00DD41EF" w:rsidRPr="008D5604" w:rsidRDefault="00DD41EF" w:rsidP="003E0E72">
            <w:pPr>
              <w:pStyle w:val="Searchstrategytable"/>
              <w:rPr>
                <w:rFonts w:cs="Times New Roman"/>
              </w:rPr>
            </w:pPr>
            <w:r w:rsidRPr="008D5604">
              <w:rPr>
                <w:rFonts w:cs="Times New Roman"/>
              </w:rPr>
              <w:t>((delivery or labor or labour) adj5 (pregnan* or neonatal or neo-natal or postnatal or post-natal or postpartum or post-partum or antenatal or ante-natal or antepartum or ante-partum or newborn or matern* or obstetric* or induction or inductive)).mp.</w:t>
            </w:r>
          </w:p>
          <w:p w14:paraId="7629A1B0" w14:textId="77777777" w:rsidR="00DD41EF" w:rsidRPr="008D5604" w:rsidRDefault="00DD41EF" w:rsidP="003E0E72">
            <w:pPr>
              <w:pStyle w:val="Searchstrategytable"/>
              <w:rPr>
                <w:rFonts w:cs="Times New Roman"/>
              </w:rPr>
            </w:pPr>
          </w:p>
        </w:tc>
      </w:tr>
      <w:tr w:rsidR="00DD41EF" w:rsidRPr="008D5604" w14:paraId="1DA96CFC" w14:textId="77777777" w:rsidTr="003E0E72">
        <w:tc>
          <w:tcPr>
            <w:tcW w:w="466" w:type="dxa"/>
            <w:shd w:val="clear" w:color="auto" w:fill="auto"/>
            <w:hideMark/>
          </w:tcPr>
          <w:p w14:paraId="6E106F28" w14:textId="77777777" w:rsidR="00DD41EF" w:rsidRPr="008D5604" w:rsidRDefault="00DD41EF" w:rsidP="003E0E72">
            <w:pPr>
              <w:pStyle w:val="Searchstrategytable"/>
              <w:rPr>
                <w:rFonts w:cs="Times New Roman"/>
              </w:rPr>
            </w:pPr>
            <w:r w:rsidRPr="008D5604">
              <w:rPr>
                <w:rFonts w:cs="Times New Roman"/>
              </w:rPr>
              <w:t>20</w:t>
            </w:r>
          </w:p>
        </w:tc>
        <w:tc>
          <w:tcPr>
            <w:tcW w:w="8176" w:type="dxa"/>
            <w:shd w:val="clear" w:color="auto" w:fill="auto"/>
            <w:hideMark/>
          </w:tcPr>
          <w:p w14:paraId="07853E08" w14:textId="77777777" w:rsidR="00DD41EF" w:rsidRPr="008D5604" w:rsidRDefault="00DD41EF" w:rsidP="003E0E72">
            <w:pPr>
              <w:pStyle w:val="Searchstrategytable"/>
              <w:rPr>
                <w:rFonts w:cs="Times New Roman"/>
              </w:rPr>
            </w:pPr>
            <w:r w:rsidRPr="008D5604">
              <w:rPr>
                <w:rFonts w:cs="Times New Roman"/>
              </w:rPr>
              <w:t>17 or 18 or 19</w:t>
            </w:r>
          </w:p>
        </w:tc>
      </w:tr>
      <w:tr w:rsidR="00DD41EF" w:rsidRPr="008D5604" w14:paraId="4E516B23" w14:textId="77777777" w:rsidTr="003E0E72">
        <w:tc>
          <w:tcPr>
            <w:tcW w:w="466" w:type="dxa"/>
            <w:shd w:val="clear" w:color="auto" w:fill="auto"/>
            <w:hideMark/>
          </w:tcPr>
          <w:p w14:paraId="07C6BC3E" w14:textId="77777777" w:rsidR="00DD41EF" w:rsidRPr="008D5604" w:rsidRDefault="00DD41EF" w:rsidP="003E0E72">
            <w:pPr>
              <w:pStyle w:val="Searchstrategytable"/>
              <w:rPr>
                <w:rFonts w:cs="Times New Roman"/>
              </w:rPr>
            </w:pPr>
            <w:r w:rsidRPr="008D5604">
              <w:rPr>
                <w:rFonts w:cs="Times New Roman"/>
              </w:rPr>
              <w:t>21</w:t>
            </w:r>
          </w:p>
        </w:tc>
        <w:tc>
          <w:tcPr>
            <w:tcW w:w="8176" w:type="dxa"/>
            <w:shd w:val="clear" w:color="auto" w:fill="auto"/>
            <w:hideMark/>
          </w:tcPr>
          <w:p w14:paraId="6E304EF1" w14:textId="77777777" w:rsidR="00DD41EF" w:rsidRPr="008D5604" w:rsidRDefault="00DD41EF" w:rsidP="003E0E72">
            <w:pPr>
              <w:pStyle w:val="Searchstrategytable"/>
              <w:rPr>
                <w:rFonts w:cs="Times New Roman"/>
              </w:rPr>
            </w:pPr>
            <w:r w:rsidRPr="008D5604">
              <w:rPr>
                <w:rFonts w:cs="Times New Roman"/>
              </w:rPr>
              <w:t>(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mp.</w:t>
            </w:r>
          </w:p>
        </w:tc>
      </w:tr>
      <w:tr w:rsidR="00DD41EF" w:rsidRPr="008D5604" w14:paraId="78FE3F0C" w14:textId="77777777" w:rsidTr="003E0E72">
        <w:tc>
          <w:tcPr>
            <w:tcW w:w="466" w:type="dxa"/>
            <w:shd w:val="clear" w:color="auto" w:fill="auto"/>
            <w:hideMark/>
          </w:tcPr>
          <w:p w14:paraId="2487F3A9" w14:textId="77777777" w:rsidR="00DD41EF" w:rsidRPr="008D5604" w:rsidRDefault="00DD41EF" w:rsidP="003E0E72">
            <w:pPr>
              <w:pStyle w:val="Searchstrategytable"/>
              <w:rPr>
                <w:rFonts w:cs="Times New Roman"/>
              </w:rPr>
            </w:pPr>
            <w:r w:rsidRPr="008D5604">
              <w:rPr>
                <w:rFonts w:cs="Times New Roman"/>
              </w:rPr>
              <w:t>22</w:t>
            </w:r>
          </w:p>
        </w:tc>
        <w:tc>
          <w:tcPr>
            <w:tcW w:w="8176" w:type="dxa"/>
            <w:shd w:val="clear" w:color="auto" w:fill="auto"/>
            <w:hideMark/>
          </w:tcPr>
          <w:p w14:paraId="0E9B5AFC" w14:textId="77777777" w:rsidR="00DD41EF" w:rsidRPr="008D5604" w:rsidRDefault="00DD41EF" w:rsidP="003E0E72">
            <w:pPr>
              <w:pStyle w:val="Searchstrategytable"/>
              <w:rPr>
                <w:rFonts w:cs="Times New Roman"/>
              </w:rPr>
            </w:pPr>
            <w:r w:rsidRPr="008D5604">
              <w:rPr>
                <w:rFonts w:cs="Times New Roman"/>
              </w:rPr>
              <w:t xml:space="preserve">(antiseptic* or anti-septic* or vaginal cleans* or skin prep* or saline wash or benzalkonium chloride* or carbolic acid spray* or cetrimide* or chlorhexidine* or gluconate* or </w:t>
            </w:r>
            <w:r w:rsidRPr="008D5604">
              <w:rPr>
                <w:rFonts w:cs="Times New Roman"/>
              </w:rPr>
              <w:lastRenderedPageBreak/>
              <w:t>hexachlorophene* or iodine* or iodophor* or isopropyl* or mercuric compound* or parachlorometaxylenol* or povidone-iodine* or triclosan* or vaginal metronidazole*).mp.</w:t>
            </w:r>
          </w:p>
        </w:tc>
      </w:tr>
      <w:tr w:rsidR="00DD41EF" w:rsidRPr="008D5604" w14:paraId="24C6D455" w14:textId="77777777" w:rsidTr="003E0E72">
        <w:tc>
          <w:tcPr>
            <w:tcW w:w="466" w:type="dxa"/>
            <w:shd w:val="clear" w:color="auto" w:fill="auto"/>
            <w:hideMark/>
          </w:tcPr>
          <w:p w14:paraId="4CC5B6D4" w14:textId="77777777" w:rsidR="00DD41EF" w:rsidRPr="008D5604" w:rsidRDefault="00DD41EF" w:rsidP="003E0E72">
            <w:pPr>
              <w:pStyle w:val="Searchstrategytable"/>
              <w:rPr>
                <w:rFonts w:cs="Times New Roman"/>
              </w:rPr>
            </w:pPr>
            <w:r w:rsidRPr="008D5604">
              <w:rPr>
                <w:rFonts w:cs="Times New Roman"/>
              </w:rPr>
              <w:lastRenderedPageBreak/>
              <w:t>23</w:t>
            </w:r>
          </w:p>
        </w:tc>
        <w:tc>
          <w:tcPr>
            <w:tcW w:w="8176" w:type="dxa"/>
            <w:shd w:val="clear" w:color="auto" w:fill="auto"/>
            <w:hideMark/>
          </w:tcPr>
          <w:p w14:paraId="5803CC70" w14:textId="77777777" w:rsidR="00DD41EF" w:rsidRPr="008D5604" w:rsidRDefault="00DD41EF" w:rsidP="003E0E72">
            <w:pPr>
              <w:pStyle w:val="Searchstrategytable"/>
              <w:rPr>
                <w:rFonts w:cs="Times New Roman"/>
              </w:rPr>
            </w:pPr>
            <w:r w:rsidRPr="008D5604">
              <w:rPr>
                <w:rFonts w:cs="Times New Roman"/>
              </w:rPr>
              <w:t xml:space="preserve">21 or 22  </w:t>
            </w:r>
          </w:p>
        </w:tc>
      </w:tr>
      <w:tr w:rsidR="00DD41EF" w:rsidRPr="008D5604" w14:paraId="6FEC973D" w14:textId="77777777" w:rsidTr="003E0E72">
        <w:tc>
          <w:tcPr>
            <w:tcW w:w="466" w:type="dxa"/>
            <w:shd w:val="clear" w:color="auto" w:fill="auto"/>
            <w:hideMark/>
          </w:tcPr>
          <w:p w14:paraId="7ACC8D14" w14:textId="77777777" w:rsidR="00DD41EF" w:rsidRPr="008D5604" w:rsidRDefault="00DD41EF" w:rsidP="003E0E72">
            <w:pPr>
              <w:pStyle w:val="Searchstrategytable"/>
              <w:rPr>
                <w:rFonts w:cs="Times New Roman"/>
              </w:rPr>
            </w:pPr>
            <w:r w:rsidRPr="008D5604">
              <w:rPr>
                <w:rFonts w:cs="Times New Roman"/>
              </w:rPr>
              <w:t>24</w:t>
            </w:r>
          </w:p>
        </w:tc>
        <w:tc>
          <w:tcPr>
            <w:tcW w:w="8176" w:type="dxa"/>
            <w:shd w:val="clear" w:color="auto" w:fill="auto"/>
            <w:hideMark/>
          </w:tcPr>
          <w:p w14:paraId="144D2E0E" w14:textId="77777777" w:rsidR="00DD41EF" w:rsidRPr="008D5604" w:rsidRDefault="00DD41EF" w:rsidP="003E0E72">
            <w:pPr>
              <w:pStyle w:val="Searchstrategytable"/>
              <w:rPr>
                <w:rFonts w:cs="Times New Roman"/>
              </w:rPr>
            </w:pPr>
            <w:r w:rsidRPr="008D5604">
              <w:rPr>
                <w:rFonts w:cs="Times New Roman"/>
              </w:rPr>
              <w:t>((sepsis or infection*) adj6 (prophylaxis or prophylac* or prevent*)).mp.</w:t>
            </w:r>
          </w:p>
        </w:tc>
      </w:tr>
      <w:tr w:rsidR="00DD41EF" w:rsidRPr="008D5604" w14:paraId="36C8801E" w14:textId="77777777" w:rsidTr="003E0E72">
        <w:tc>
          <w:tcPr>
            <w:tcW w:w="466" w:type="dxa"/>
            <w:shd w:val="clear" w:color="auto" w:fill="auto"/>
            <w:hideMark/>
          </w:tcPr>
          <w:p w14:paraId="6272FC4A" w14:textId="77777777" w:rsidR="00DD41EF" w:rsidRPr="008D5604" w:rsidRDefault="00DD41EF" w:rsidP="003E0E72">
            <w:pPr>
              <w:pStyle w:val="Searchstrategytable"/>
              <w:rPr>
                <w:rFonts w:cs="Times New Roman"/>
              </w:rPr>
            </w:pPr>
            <w:r w:rsidRPr="008D5604">
              <w:rPr>
                <w:rFonts w:cs="Times New Roman"/>
              </w:rPr>
              <w:t>25</w:t>
            </w:r>
          </w:p>
        </w:tc>
        <w:tc>
          <w:tcPr>
            <w:tcW w:w="8176" w:type="dxa"/>
            <w:shd w:val="clear" w:color="auto" w:fill="auto"/>
            <w:hideMark/>
          </w:tcPr>
          <w:p w14:paraId="704589E8" w14:textId="77777777" w:rsidR="00DD41EF" w:rsidRPr="008D5604" w:rsidRDefault="00DD41EF" w:rsidP="003E0E72">
            <w:pPr>
              <w:pStyle w:val="Searchstrategytable"/>
              <w:rPr>
                <w:rFonts w:cs="Times New Roman"/>
              </w:rPr>
            </w:pPr>
            <w:r w:rsidRPr="008D5604">
              <w:rPr>
                <w:rFonts w:cs="Times New Roman"/>
              </w:rPr>
              <w:t xml:space="preserve">20 and 23 and 24 </w:t>
            </w:r>
          </w:p>
        </w:tc>
      </w:tr>
      <w:tr w:rsidR="00DD41EF" w:rsidRPr="008D5604" w14:paraId="74FE7574" w14:textId="77777777" w:rsidTr="003E0E72">
        <w:tc>
          <w:tcPr>
            <w:tcW w:w="466" w:type="dxa"/>
            <w:shd w:val="clear" w:color="auto" w:fill="auto"/>
            <w:hideMark/>
          </w:tcPr>
          <w:p w14:paraId="44E7DC09" w14:textId="77777777" w:rsidR="00DD41EF" w:rsidRPr="008D5604" w:rsidRDefault="00DD41EF" w:rsidP="003E0E72">
            <w:pPr>
              <w:pStyle w:val="Searchstrategytable"/>
              <w:rPr>
                <w:rFonts w:cs="Times New Roman"/>
              </w:rPr>
            </w:pPr>
            <w:r w:rsidRPr="008D5604">
              <w:rPr>
                <w:rFonts w:cs="Times New Roman"/>
              </w:rPr>
              <w:t>26</w:t>
            </w:r>
          </w:p>
        </w:tc>
        <w:tc>
          <w:tcPr>
            <w:tcW w:w="8176" w:type="dxa"/>
            <w:shd w:val="clear" w:color="auto" w:fill="auto"/>
            <w:hideMark/>
          </w:tcPr>
          <w:p w14:paraId="0DF116A5" w14:textId="77777777" w:rsidR="00DD41EF" w:rsidRPr="008D5604" w:rsidRDefault="00DD41EF" w:rsidP="003E0E72">
            <w:pPr>
              <w:pStyle w:val="Searchstrategytable"/>
              <w:rPr>
                <w:rFonts w:cs="Times New Roman"/>
              </w:rPr>
            </w:pPr>
            <w:r w:rsidRPr="008D5604">
              <w:rPr>
                <w:rFonts w:cs="Times New Roman"/>
              </w:rPr>
              <w:t>(animals/ or laboratory animals/ or domestic animals/ or animal.hw.) not exp Hominidae/</w:t>
            </w:r>
          </w:p>
        </w:tc>
      </w:tr>
      <w:tr w:rsidR="00DD41EF" w:rsidRPr="008D5604" w14:paraId="2A33E7DD" w14:textId="77777777" w:rsidTr="003E0E72">
        <w:tc>
          <w:tcPr>
            <w:tcW w:w="466" w:type="dxa"/>
            <w:shd w:val="clear" w:color="auto" w:fill="auto"/>
            <w:hideMark/>
          </w:tcPr>
          <w:p w14:paraId="60ECE836" w14:textId="77777777" w:rsidR="00DD41EF" w:rsidRPr="008D5604" w:rsidRDefault="00DD41EF" w:rsidP="003E0E72">
            <w:pPr>
              <w:pStyle w:val="Searchstrategytable"/>
              <w:rPr>
                <w:rFonts w:cs="Times New Roman"/>
              </w:rPr>
            </w:pPr>
            <w:r w:rsidRPr="008D5604">
              <w:rPr>
                <w:rFonts w:cs="Times New Roman"/>
              </w:rPr>
              <w:t>27</w:t>
            </w:r>
          </w:p>
        </w:tc>
        <w:tc>
          <w:tcPr>
            <w:tcW w:w="8176" w:type="dxa"/>
            <w:shd w:val="clear" w:color="auto" w:fill="auto"/>
            <w:hideMark/>
          </w:tcPr>
          <w:p w14:paraId="7B95503B" w14:textId="77777777" w:rsidR="00DD41EF" w:rsidRPr="008D5604" w:rsidRDefault="00DD41EF" w:rsidP="003E0E72">
            <w:pPr>
              <w:pStyle w:val="Searchstrategytable"/>
              <w:rPr>
                <w:rFonts w:cs="Times New Roman"/>
              </w:rPr>
            </w:pPr>
            <w:r w:rsidRPr="008D5604">
              <w:rPr>
                <w:rFonts w:cs="Times New Roman"/>
              </w:rPr>
              <w:t>25 not 26</w:t>
            </w:r>
          </w:p>
        </w:tc>
      </w:tr>
      <w:tr w:rsidR="00DD41EF" w:rsidRPr="008D5604" w14:paraId="2BF2DE2D" w14:textId="77777777" w:rsidTr="003E0E72">
        <w:tc>
          <w:tcPr>
            <w:tcW w:w="466" w:type="dxa"/>
            <w:shd w:val="clear" w:color="auto" w:fill="auto"/>
            <w:hideMark/>
          </w:tcPr>
          <w:p w14:paraId="2452C9A7" w14:textId="77777777" w:rsidR="00DD41EF" w:rsidRPr="008D5604" w:rsidRDefault="00DD41EF" w:rsidP="003E0E72">
            <w:pPr>
              <w:pStyle w:val="Searchstrategytable"/>
              <w:rPr>
                <w:rFonts w:cs="Times New Roman"/>
              </w:rPr>
            </w:pPr>
            <w:r w:rsidRPr="008D5604">
              <w:rPr>
                <w:rFonts w:cs="Times New Roman"/>
              </w:rPr>
              <w:t>28</w:t>
            </w:r>
          </w:p>
        </w:tc>
        <w:tc>
          <w:tcPr>
            <w:tcW w:w="8176" w:type="dxa"/>
            <w:shd w:val="clear" w:color="auto" w:fill="auto"/>
            <w:hideMark/>
          </w:tcPr>
          <w:p w14:paraId="170EC045" w14:textId="77777777" w:rsidR="00DD41EF" w:rsidRPr="008D5604" w:rsidRDefault="00DD41EF" w:rsidP="003E0E72">
            <w:pPr>
              <w:pStyle w:val="Searchstrategytable"/>
              <w:rPr>
                <w:rFonts w:cs="Times New Roman"/>
              </w:rPr>
            </w:pPr>
            <w:r w:rsidRPr="008D5604">
              <w:rPr>
                <w:rFonts w:cs="Times New Roman"/>
              </w:rPr>
              <w:t>limit 27 to (conference paper or conference proceedings or correspondence or editorial)</w:t>
            </w:r>
          </w:p>
        </w:tc>
      </w:tr>
      <w:tr w:rsidR="00DD41EF" w:rsidRPr="008D5604" w14:paraId="34D2DD71" w14:textId="77777777" w:rsidTr="003E0E72">
        <w:tc>
          <w:tcPr>
            <w:tcW w:w="466" w:type="dxa"/>
            <w:shd w:val="clear" w:color="auto" w:fill="auto"/>
            <w:hideMark/>
          </w:tcPr>
          <w:p w14:paraId="1F422649" w14:textId="77777777" w:rsidR="00DD41EF" w:rsidRPr="008D5604" w:rsidRDefault="00DD41EF" w:rsidP="003E0E72">
            <w:pPr>
              <w:pStyle w:val="Searchstrategytable"/>
              <w:rPr>
                <w:rFonts w:cs="Times New Roman"/>
              </w:rPr>
            </w:pPr>
            <w:r w:rsidRPr="008D5604">
              <w:rPr>
                <w:rFonts w:cs="Times New Roman"/>
              </w:rPr>
              <w:t>29</w:t>
            </w:r>
          </w:p>
        </w:tc>
        <w:tc>
          <w:tcPr>
            <w:tcW w:w="8176" w:type="dxa"/>
            <w:shd w:val="clear" w:color="auto" w:fill="auto"/>
            <w:hideMark/>
          </w:tcPr>
          <w:p w14:paraId="47C3925D" w14:textId="77777777" w:rsidR="00DD41EF" w:rsidRPr="008D5604" w:rsidRDefault="00DD41EF" w:rsidP="003E0E72">
            <w:pPr>
              <w:pStyle w:val="Searchstrategytable"/>
              <w:rPr>
                <w:rFonts w:cs="Times New Roman"/>
              </w:rPr>
            </w:pPr>
            <w:r w:rsidRPr="008D5604">
              <w:rPr>
                <w:rFonts w:cs="Times New Roman"/>
              </w:rPr>
              <w:t>27 not 28 not case reports/</w:t>
            </w:r>
          </w:p>
        </w:tc>
      </w:tr>
      <w:tr w:rsidR="00DD41EF" w:rsidRPr="008D5604" w14:paraId="308D684A" w14:textId="77777777" w:rsidTr="003E0E72">
        <w:tc>
          <w:tcPr>
            <w:tcW w:w="466" w:type="dxa"/>
            <w:shd w:val="clear" w:color="auto" w:fill="auto"/>
            <w:hideMark/>
          </w:tcPr>
          <w:p w14:paraId="188601DC" w14:textId="77777777" w:rsidR="00DD41EF" w:rsidRPr="008D5604" w:rsidRDefault="00DD41EF" w:rsidP="003E0E72">
            <w:pPr>
              <w:pStyle w:val="Searchstrategytable"/>
              <w:rPr>
                <w:rFonts w:cs="Times New Roman"/>
              </w:rPr>
            </w:pPr>
            <w:r w:rsidRPr="008D5604">
              <w:rPr>
                <w:rFonts w:cs="Times New Roman"/>
              </w:rPr>
              <w:t>30</w:t>
            </w:r>
          </w:p>
        </w:tc>
        <w:tc>
          <w:tcPr>
            <w:tcW w:w="8176" w:type="dxa"/>
            <w:shd w:val="clear" w:color="auto" w:fill="auto"/>
            <w:hideMark/>
          </w:tcPr>
          <w:p w14:paraId="6802052C" w14:textId="77777777" w:rsidR="00DD41EF" w:rsidRPr="008D5604" w:rsidRDefault="00DD41EF" w:rsidP="003E0E72">
            <w:pPr>
              <w:pStyle w:val="Searchstrategytable"/>
              <w:rPr>
                <w:rFonts w:cs="Times New Roman"/>
              </w:rPr>
            </w:pPr>
            <w:r w:rsidRPr="008D5604">
              <w:rPr>
                <w:rFonts w:cs="Times New Roman"/>
              </w:rPr>
              <w:t xml:space="preserve">16 or 29 </w:t>
            </w:r>
          </w:p>
        </w:tc>
      </w:tr>
      <w:tr w:rsidR="00DD41EF" w:rsidRPr="008D5604" w14:paraId="0E1A071C" w14:textId="77777777" w:rsidTr="003E0E72">
        <w:tc>
          <w:tcPr>
            <w:tcW w:w="466" w:type="dxa"/>
            <w:shd w:val="clear" w:color="auto" w:fill="auto"/>
            <w:hideMark/>
          </w:tcPr>
          <w:p w14:paraId="3BE6A9A9" w14:textId="77777777" w:rsidR="00DD41EF" w:rsidRPr="008D5604" w:rsidRDefault="00DD41EF" w:rsidP="003E0E72">
            <w:pPr>
              <w:pStyle w:val="Searchstrategytable"/>
              <w:rPr>
                <w:rFonts w:cs="Times New Roman"/>
              </w:rPr>
            </w:pPr>
            <w:r w:rsidRPr="008D5604">
              <w:rPr>
                <w:rFonts w:cs="Times New Roman"/>
              </w:rPr>
              <w:t>31</w:t>
            </w:r>
          </w:p>
        </w:tc>
        <w:tc>
          <w:tcPr>
            <w:tcW w:w="8176" w:type="dxa"/>
            <w:shd w:val="clear" w:color="auto" w:fill="auto"/>
            <w:hideMark/>
          </w:tcPr>
          <w:p w14:paraId="1B079CE0" w14:textId="77777777" w:rsidR="00DD41EF" w:rsidRPr="008D5604" w:rsidRDefault="00DD41EF" w:rsidP="003E0E72">
            <w:pPr>
              <w:pStyle w:val="Searchstrategytable"/>
              <w:rPr>
                <w:rFonts w:cs="Times New Roman"/>
              </w:rPr>
            </w:pPr>
            <w:r w:rsidRPr="008D5604">
              <w:rPr>
                <w:rFonts w:cs="Times New Roman"/>
              </w:rPr>
              <w:t>limit 30 to yr="1990 -Current"</w:t>
            </w:r>
          </w:p>
        </w:tc>
      </w:tr>
    </w:tbl>
    <w:p w14:paraId="178F6676" w14:textId="77777777" w:rsidR="00DD41EF" w:rsidRPr="008D5604" w:rsidRDefault="00DD41EF" w:rsidP="00DD41EF">
      <w:pPr>
        <w:rPr>
          <w:rFonts w:cs="Times New Roman"/>
          <w:lang w:val="en-US"/>
        </w:rPr>
      </w:pPr>
    </w:p>
    <w:p w14:paraId="735A7390" w14:textId="77777777" w:rsidR="00DD41EF" w:rsidRPr="008D5604" w:rsidRDefault="00DD41EF" w:rsidP="00DD41EF">
      <w:pPr>
        <w:pStyle w:val="Heading2"/>
        <w:rPr>
          <w:rFonts w:cs="Times New Roman"/>
        </w:rPr>
      </w:pPr>
      <w:r w:rsidRPr="008D5604">
        <w:rPr>
          <w:rFonts w:cs="Times New Roman"/>
        </w:rPr>
        <w:t>Global Index Medicus database search</w:t>
      </w:r>
    </w:p>
    <w:tbl>
      <w:tblPr>
        <w:tblStyle w:val="TableGrid"/>
        <w:tblW w:w="0" w:type="auto"/>
        <w:tblLook w:val="04A0" w:firstRow="1" w:lastRow="0" w:firstColumn="1" w:lastColumn="0" w:noHBand="0" w:noVBand="1"/>
      </w:tblPr>
      <w:tblGrid>
        <w:gridCol w:w="9010"/>
      </w:tblGrid>
      <w:tr w:rsidR="00DD41EF" w:rsidRPr="008D5604" w14:paraId="3C438357" w14:textId="77777777" w:rsidTr="003E0E72">
        <w:tc>
          <w:tcPr>
            <w:tcW w:w="9010" w:type="dxa"/>
          </w:tcPr>
          <w:p w14:paraId="70104C14" w14:textId="77777777" w:rsidR="00DD41EF" w:rsidRPr="008D5604" w:rsidRDefault="00DD41EF" w:rsidP="003E0E72">
            <w:pPr>
              <w:pStyle w:val="Searchstrategytable"/>
              <w:rPr>
                <w:rFonts w:cs="Times New Roman"/>
              </w:rPr>
            </w:pPr>
            <w:r w:rsidRPr="008D5604">
              <w:rPr>
                <w:rFonts w:cs="Times New Roman"/>
              </w:rPr>
              <w:t>(tw:((obstetric* or childbirth* or birth* or intrapartum or intra-partum or antepartum or ante-partum or perinatal or peri-natal or peripartum or peri-partum or parturition or puerperal or maternity or midwives or midwifery or birthing or childbearing or caesarean or cesarian or caesarean or caesarian or c-section* or episiotom* or endometritis) OR  ((vagina* or placenta* or obstetric* or operative or procedur*2 or breech or pre-term or preterm or term or instrumental) and deliver*) OR  ((delivery or labor or labour) and (pregnan* or neonatal or neo-natal or postnatal or post-natal or postpartum or post-partum or antenatal or ante-natal or antepartum or ante-partum or newborn or matern* or obstetric* or induction or inductive)))) AND (tw:((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 OR (antiseptic* or anti-septic* or vaginal cleans* or skin prep* or saline wash or benzalkonium chloride* or carbolic acid spray* or cetrimide* or chlorhexidine* or gluconate* or hexachlorophene* or iodine* or iodophor* or isopropyl* or mercuric compound* or parachlorometaxylenol* or povidone-iodine* or triclosan* or vaginal metronidazole*))) AND (tw:(((sepsis or infection*) and (prophylaxis or prophylac* or prevent* or chemoprophylaxis))))</w:t>
            </w:r>
          </w:p>
        </w:tc>
      </w:tr>
    </w:tbl>
    <w:p w14:paraId="051285FD" w14:textId="77777777" w:rsidR="00DD41EF" w:rsidRPr="00D051DC" w:rsidRDefault="00DD41EF" w:rsidP="00DD41EF">
      <w:pPr>
        <w:pStyle w:val="Heading2"/>
        <w:rPr>
          <w:i w:val="0"/>
          <w:iCs/>
        </w:rPr>
      </w:pPr>
      <w:r w:rsidRPr="008D5604">
        <w:br/>
      </w:r>
      <w:r w:rsidRPr="00D051DC">
        <w:rPr>
          <w:i w:val="0"/>
          <w:iCs/>
        </w:rPr>
        <w:t xml:space="preserve">Maternity &amp; Infant Care database search  </w:t>
      </w:r>
    </w:p>
    <w:p w14:paraId="32AAE52C" w14:textId="1CEDCB39" w:rsidR="00DD41EF" w:rsidRPr="008D5604" w:rsidRDefault="00DD41EF" w:rsidP="00DD41EF">
      <w:pPr>
        <w:pStyle w:val="Searchstrategytable"/>
        <w:rPr>
          <w:rFonts w:cs="Times New Roman"/>
        </w:rPr>
      </w:pPr>
      <w:r w:rsidRPr="008D5604">
        <w:rPr>
          <w:rFonts w:cs="Times New Roman"/>
        </w:rPr>
        <w:t xml:space="preserve">Database(s): Maternity &amp; Infant Care Database (MIDIRS) 1971 to </w:t>
      </w:r>
      <w:r w:rsidR="001B2A2B">
        <w:rPr>
          <w:rFonts w:cs="Times New Roman"/>
        </w:rPr>
        <w:t>27 May 2022</w:t>
      </w:r>
      <w:r w:rsidRPr="008D5604">
        <w:rPr>
          <w:rFonts w:cs="Times New Roman"/>
        </w:rPr>
        <w:br/>
      </w:r>
    </w:p>
    <w:tbl>
      <w:tblPr>
        <w:tblW w:w="0" w:type="auto"/>
        <w:shd w:val="clear" w:color="auto" w:fill="FFFFFF"/>
        <w:tblCellMar>
          <w:left w:w="0" w:type="dxa"/>
          <w:right w:w="0" w:type="dxa"/>
        </w:tblCellMar>
        <w:tblLook w:val="04A0" w:firstRow="1" w:lastRow="0" w:firstColumn="1" w:lastColumn="0" w:noHBand="0" w:noVBand="1"/>
      </w:tblPr>
      <w:tblGrid>
        <w:gridCol w:w="360"/>
        <w:gridCol w:w="8646"/>
      </w:tblGrid>
      <w:tr w:rsidR="00DD41EF" w:rsidRPr="008D5604" w14:paraId="67AFB297" w14:textId="77777777" w:rsidTr="003E0E72">
        <w:tc>
          <w:tcPr>
            <w:tcW w:w="0" w:type="auto"/>
            <w:tcBorders>
              <w:top w:val="single" w:sz="8" w:space="0" w:color="757575"/>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1268D8B" w14:textId="77777777" w:rsidR="00DD41EF" w:rsidRPr="008D5604" w:rsidRDefault="00DD41EF" w:rsidP="003E0E72">
            <w:pPr>
              <w:pStyle w:val="Searchstrategytable"/>
              <w:rPr>
                <w:rFonts w:cs="Times New Roman"/>
              </w:rPr>
            </w:pPr>
            <w:r w:rsidRPr="008D5604">
              <w:rPr>
                <w:rFonts w:cs="Times New Roman"/>
              </w:rPr>
              <w:t>#</w:t>
            </w:r>
          </w:p>
        </w:tc>
        <w:tc>
          <w:tcPr>
            <w:tcW w:w="0" w:type="auto"/>
            <w:tcBorders>
              <w:top w:val="single" w:sz="8" w:space="0" w:color="757575"/>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1F10EF0E" w14:textId="77777777" w:rsidR="00DD41EF" w:rsidRPr="008D5604" w:rsidRDefault="00DD41EF" w:rsidP="003E0E72">
            <w:pPr>
              <w:pStyle w:val="Searchstrategytable"/>
              <w:rPr>
                <w:rFonts w:cs="Times New Roman"/>
              </w:rPr>
            </w:pPr>
            <w:r w:rsidRPr="008D5604">
              <w:rPr>
                <w:rFonts w:cs="Times New Roman"/>
              </w:rPr>
              <w:t>Searches</w:t>
            </w:r>
          </w:p>
        </w:tc>
      </w:tr>
      <w:tr w:rsidR="00DD41EF" w:rsidRPr="008D5604" w14:paraId="1AAB6CEB"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A634822" w14:textId="77777777" w:rsidR="00DD41EF" w:rsidRPr="008D5604" w:rsidRDefault="00DD41EF" w:rsidP="003E0E72">
            <w:pPr>
              <w:pStyle w:val="Searchstrategytable"/>
              <w:rPr>
                <w:rFonts w:cs="Times New Roman"/>
              </w:rPr>
            </w:pPr>
            <w:r w:rsidRPr="008D5604">
              <w:rPr>
                <w:rFonts w:cs="Times New Roman"/>
              </w:rPr>
              <w:t>1</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DD3352B" w14:textId="77777777" w:rsidR="00DD41EF" w:rsidRPr="008D5604" w:rsidRDefault="00DD41EF" w:rsidP="003E0E72">
            <w:pPr>
              <w:pStyle w:val="Searchstrategytable"/>
              <w:rPr>
                <w:rFonts w:cs="Times New Roman"/>
              </w:rPr>
            </w:pPr>
            <w:r w:rsidRPr="008D5604">
              <w:rPr>
                <w:rFonts w:cs="Times New Roman"/>
              </w:rPr>
              <w:t xml:space="preserve">(obstetric* or childbirth* or birth*2 or intrapartum or intra-partum or antepartum or ante-partum or perinatal or peri-natal or peripartum or peri-partum or parturition or puerperal or maternity or </w:t>
            </w:r>
            <w:r w:rsidRPr="008D5604">
              <w:rPr>
                <w:rFonts w:cs="Times New Roman"/>
              </w:rPr>
              <w:lastRenderedPageBreak/>
              <w:t>midwives or midwifery or birthing or childbearing or cesar#an* or caesar#an* or c-section* or episiotom*).mp.</w:t>
            </w:r>
          </w:p>
        </w:tc>
      </w:tr>
      <w:tr w:rsidR="00DD41EF" w:rsidRPr="008D5604" w14:paraId="4205448A"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3D7E32FC" w14:textId="77777777" w:rsidR="00DD41EF" w:rsidRPr="008D5604" w:rsidRDefault="00DD41EF" w:rsidP="003E0E72">
            <w:pPr>
              <w:pStyle w:val="Searchstrategytable"/>
              <w:rPr>
                <w:rFonts w:cs="Times New Roman"/>
              </w:rPr>
            </w:pPr>
            <w:r w:rsidRPr="008D5604">
              <w:rPr>
                <w:rFonts w:cs="Times New Roman"/>
              </w:rPr>
              <w:lastRenderedPageBreak/>
              <w:t>2</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D76CF8E" w14:textId="77777777" w:rsidR="00DD41EF" w:rsidRPr="008D5604" w:rsidRDefault="00DD41EF" w:rsidP="003E0E72">
            <w:pPr>
              <w:pStyle w:val="Searchstrategytable"/>
              <w:rPr>
                <w:rFonts w:cs="Times New Roman"/>
              </w:rPr>
            </w:pPr>
            <w:r w:rsidRPr="008D5604">
              <w:rPr>
                <w:rFonts w:cs="Times New Roman"/>
              </w:rPr>
              <w:t>((vagina* or placenta* or obstetric* or operative or procedur*2 or breech or pre-term or preterm or term or instrumental) adj3 deliver*).mp.</w:t>
            </w:r>
          </w:p>
        </w:tc>
      </w:tr>
      <w:tr w:rsidR="00DD41EF" w:rsidRPr="008D5604" w14:paraId="40E19EBE"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F2346AF" w14:textId="77777777" w:rsidR="00DD41EF" w:rsidRPr="008D5604" w:rsidRDefault="00DD41EF" w:rsidP="003E0E72">
            <w:pPr>
              <w:pStyle w:val="Searchstrategytable"/>
              <w:rPr>
                <w:rFonts w:cs="Times New Roman"/>
              </w:rPr>
            </w:pPr>
            <w:r w:rsidRPr="008D5604">
              <w:rPr>
                <w:rFonts w:cs="Times New Roman"/>
              </w:rPr>
              <w:t>3</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75B9EA2" w14:textId="77777777" w:rsidR="00DD41EF" w:rsidRPr="008D5604" w:rsidRDefault="00DD41EF" w:rsidP="003E0E72">
            <w:pPr>
              <w:pStyle w:val="Searchstrategytable"/>
              <w:rPr>
                <w:rFonts w:cs="Times New Roman"/>
              </w:rPr>
            </w:pPr>
            <w:r w:rsidRPr="008D5604">
              <w:rPr>
                <w:rFonts w:cs="Times New Roman"/>
              </w:rPr>
              <w:t>((delivery or labor or labour) adj5 (pregnan* or neonatal or neo-natal or postnatal or post-natal or postpartum or post-partum or antenatal or ante-natal or antepartum or ante-partum or newborn or matern* or obstetric* or induction or inductive)).mp.</w:t>
            </w:r>
          </w:p>
        </w:tc>
      </w:tr>
      <w:tr w:rsidR="00DD41EF" w:rsidRPr="008D5604" w14:paraId="3E62B625"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A93BC76" w14:textId="77777777" w:rsidR="00DD41EF" w:rsidRPr="008D5604" w:rsidRDefault="00DD41EF" w:rsidP="003E0E72">
            <w:pPr>
              <w:pStyle w:val="Searchstrategytable"/>
              <w:rPr>
                <w:rFonts w:cs="Times New Roman"/>
              </w:rPr>
            </w:pPr>
            <w:r w:rsidRPr="008D5604">
              <w:rPr>
                <w:rFonts w:cs="Times New Roman"/>
              </w:rPr>
              <w:t>4</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0B1C1C1" w14:textId="77777777" w:rsidR="00DD41EF" w:rsidRPr="008D5604" w:rsidRDefault="00DD41EF" w:rsidP="003E0E72">
            <w:pPr>
              <w:pStyle w:val="Searchstrategytable"/>
              <w:rPr>
                <w:rFonts w:cs="Times New Roman"/>
              </w:rPr>
            </w:pPr>
            <w:r w:rsidRPr="008D5604">
              <w:rPr>
                <w:rFonts w:cs="Times New Roman"/>
              </w:rPr>
              <w:t>1 or 2 or 3</w:t>
            </w:r>
          </w:p>
        </w:tc>
      </w:tr>
      <w:tr w:rsidR="00DD41EF" w:rsidRPr="008D5604" w14:paraId="1BFABD54"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BF289A6" w14:textId="77777777" w:rsidR="00DD41EF" w:rsidRPr="008D5604" w:rsidRDefault="00DD41EF" w:rsidP="003E0E72">
            <w:pPr>
              <w:pStyle w:val="Searchstrategytable"/>
              <w:rPr>
                <w:rFonts w:cs="Times New Roman"/>
              </w:rPr>
            </w:pPr>
            <w:r w:rsidRPr="008D5604">
              <w:rPr>
                <w:rFonts w:cs="Times New Roman"/>
              </w:rPr>
              <w:t>5</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297934C" w14:textId="77777777" w:rsidR="00DD41EF" w:rsidRPr="008D5604" w:rsidRDefault="00DD41EF" w:rsidP="003E0E72">
            <w:pPr>
              <w:pStyle w:val="Searchstrategytable"/>
              <w:rPr>
                <w:rFonts w:cs="Times New Roman"/>
              </w:rPr>
            </w:pPr>
            <w:r w:rsidRPr="008D5604">
              <w:rPr>
                <w:rFonts w:cs="Times New Roman"/>
              </w:rPr>
              <w:t>(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mp.</w:t>
            </w:r>
          </w:p>
        </w:tc>
      </w:tr>
      <w:tr w:rsidR="00DD41EF" w:rsidRPr="008D5604" w14:paraId="684D4D3D"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7D3DF682" w14:textId="77777777" w:rsidR="00DD41EF" w:rsidRPr="008D5604" w:rsidRDefault="00DD41EF" w:rsidP="003E0E72">
            <w:pPr>
              <w:pStyle w:val="Searchstrategytable"/>
              <w:rPr>
                <w:rFonts w:cs="Times New Roman"/>
              </w:rPr>
            </w:pPr>
            <w:r w:rsidRPr="008D5604">
              <w:rPr>
                <w:rFonts w:cs="Times New Roman"/>
              </w:rPr>
              <w:t>6</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D26E5DE" w14:textId="77777777" w:rsidR="00DD41EF" w:rsidRPr="008D5604" w:rsidRDefault="00DD41EF" w:rsidP="003E0E72">
            <w:pPr>
              <w:pStyle w:val="Searchstrategytable"/>
              <w:rPr>
                <w:rFonts w:cs="Times New Roman"/>
              </w:rPr>
            </w:pPr>
            <w:r w:rsidRPr="008D5604">
              <w:rPr>
                <w:rFonts w:cs="Times New Roman"/>
              </w:rPr>
              <w:t>(antiseptic* or anti-septic* or vaginal cleans* or skin prep* or saline wash or benzalkonium chloride* or carbolic acid spray* or cetrimide* or chlorhexidine* or gluconate* or hexachlorophene* or iodine* or iodophor* or isopropyl* or mercuric compound* or parachlorometaxylenol* or povidone-iodine* or triclosan* or vaginal metronidazole*).mp.</w:t>
            </w:r>
          </w:p>
        </w:tc>
      </w:tr>
      <w:tr w:rsidR="00DD41EF" w:rsidRPr="008D5604" w14:paraId="42DF0B09"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789903F5" w14:textId="77777777" w:rsidR="00DD41EF" w:rsidRPr="008D5604" w:rsidRDefault="00DD41EF" w:rsidP="003E0E72">
            <w:pPr>
              <w:pStyle w:val="Searchstrategytable"/>
              <w:rPr>
                <w:rFonts w:cs="Times New Roman"/>
              </w:rPr>
            </w:pPr>
            <w:r w:rsidRPr="008D5604">
              <w:rPr>
                <w:rFonts w:cs="Times New Roman"/>
              </w:rPr>
              <w:t>7</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139D64D" w14:textId="77777777" w:rsidR="00DD41EF" w:rsidRPr="008D5604" w:rsidRDefault="00DD41EF" w:rsidP="003E0E72">
            <w:pPr>
              <w:pStyle w:val="Searchstrategytable"/>
              <w:rPr>
                <w:rFonts w:cs="Times New Roman"/>
              </w:rPr>
            </w:pPr>
            <w:r w:rsidRPr="008D5604">
              <w:rPr>
                <w:rFonts w:cs="Times New Roman"/>
              </w:rPr>
              <w:t>5 or 6</w:t>
            </w:r>
          </w:p>
        </w:tc>
      </w:tr>
      <w:tr w:rsidR="00DD41EF" w:rsidRPr="008D5604" w14:paraId="2AC42707"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1B7218E" w14:textId="77777777" w:rsidR="00DD41EF" w:rsidRPr="008D5604" w:rsidRDefault="00DD41EF" w:rsidP="003E0E72">
            <w:pPr>
              <w:pStyle w:val="Searchstrategytable"/>
              <w:rPr>
                <w:rFonts w:cs="Times New Roman"/>
              </w:rPr>
            </w:pPr>
            <w:r w:rsidRPr="008D5604">
              <w:rPr>
                <w:rFonts w:cs="Times New Roman"/>
              </w:rPr>
              <w:t>8</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98EEA6C" w14:textId="77777777" w:rsidR="00DD41EF" w:rsidRPr="008D5604" w:rsidRDefault="00DD41EF" w:rsidP="003E0E72">
            <w:pPr>
              <w:pStyle w:val="Searchstrategytable"/>
              <w:rPr>
                <w:rFonts w:cs="Times New Roman"/>
              </w:rPr>
            </w:pPr>
            <w:r w:rsidRPr="008D5604">
              <w:rPr>
                <w:rFonts w:cs="Times New Roman"/>
              </w:rPr>
              <w:t>4 and 7</w:t>
            </w:r>
          </w:p>
        </w:tc>
      </w:tr>
      <w:tr w:rsidR="00DD41EF" w:rsidRPr="008D5604" w14:paraId="65F32309"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219F057" w14:textId="77777777" w:rsidR="00DD41EF" w:rsidRPr="008D5604" w:rsidRDefault="00DD41EF" w:rsidP="003E0E72">
            <w:pPr>
              <w:pStyle w:val="Searchstrategytable"/>
              <w:rPr>
                <w:rFonts w:cs="Times New Roman"/>
              </w:rPr>
            </w:pPr>
            <w:r w:rsidRPr="008D5604">
              <w:rPr>
                <w:rFonts w:cs="Times New Roman"/>
              </w:rPr>
              <w:t>9</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7826074E" w14:textId="77777777" w:rsidR="00DD41EF" w:rsidRPr="008D5604" w:rsidRDefault="00DD41EF" w:rsidP="003E0E72">
            <w:pPr>
              <w:pStyle w:val="Searchstrategytable"/>
              <w:rPr>
                <w:rFonts w:cs="Times New Roman"/>
              </w:rPr>
            </w:pPr>
            <w:r w:rsidRPr="008D5604">
              <w:rPr>
                <w:rFonts w:cs="Times New Roman"/>
              </w:rPr>
              <w:t>((sepsis or infection*) adj6 (prophylaxis or prophylac* or prevent*)).mp.</w:t>
            </w:r>
          </w:p>
        </w:tc>
      </w:tr>
      <w:tr w:rsidR="00DD41EF" w:rsidRPr="008D5604" w14:paraId="2EB4C2FE"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3B93F918" w14:textId="77777777" w:rsidR="00DD41EF" w:rsidRPr="008D5604" w:rsidRDefault="00DD41EF" w:rsidP="003E0E72">
            <w:pPr>
              <w:pStyle w:val="Searchstrategytable"/>
              <w:rPr>
                <w:rFonts w:cs="Times New Roman"/>
              </w:rPr>
            </w:pPr>
            <w:r w:rsidRPr="008D5604">
              <w:rPr>
                <w:rFonts w:cs="Times New Roman"/>
              </w:rPr>
              <w:t>10</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36C7EBFB" w14:textId="77777777" w:rsidR="00DD41EF" w:rsidRPr="008D5604" w:rsidRDefault="00DD41EF" w:rsidP="003E0E72">
            <w:pPr>
              <w:pStyle w:val="Searchstrategytable"/>
              <w:rPr>
                <w:rFonts w:cs="Times New Roman"/>
              </w:rPr>
            </w:pPr>
            <w:r w:rsidRPr="008D5604">
              <w:rPr>
                <w:rFonts w:cs="Times New Roman"/>
              </w:rPr>
              <w:t>8 and 9</w:t>
            </w:r>
          </w:p>
        </w:tc>
      </w:tr>
      <w:tr w:rsidR="00DD41EF" w:rsidRPr="008D5604" w14:paraId="70248636"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7A956B3" w14:textId="77777777" w:rsidR="00DD41EF" w:rsidRPr="008D5604" w:rsidRDefault="00DD41EF" w:rsidP="003E0E72">
            <w:pPr>
              <w:pStyle w:val="Searchstrategytable"/>
              <w:rPr>
                <w:rFonts w:cs="Times New Roman"/>
              </w:rPr>
            </w:pPr>
            <w:r w:rsidRPr="008D5604">
              <w:rPr>
                <w:rFonts w:cs="Times New Roman"/>
              </w:rPr>
              <w:t>11</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66FF55B" w14:textId="77777777" w:rsidR="00DD41EF" w:rsidRPr="008D5604" w:rsidRDefault="00DD41EF" w:rsidP="003E0E72">
            <w:pPr>
              <w:pStyle w:val="Searchstrategytable"/>
              <w:rPr>
                <w:rFonts w:cs="Times New Roman"/>
              </w:rPr>
            </w:pPr>
            <w:r w:rsidRPr="008D5604">
              <w:rPr>
                <w:rFonts w:cs="Times New Roman"/>
              </w:rPr>
              <w:t>Puerperal infection.de.</w:t>
            </w:r>
          </w:p>
        </w:tc>
      </w:tr>
      <w:tr w:rsidR="00DD41EF" w:rsidRPr="008D5604" w14:paraId="03EB0779"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43DC3DF" w14:textId="77777777" w:rsidR="00DD41EF" w:rsidRPr="008D5604" w:rsidRDefault="00DD41EF" w:rsidP="003E0E72">
            <w:pPr>
              <w:pStyle w:val="Searchstrategytable"/>
              <w:rPr>
                <w:rFonts w:cs="Times New Roman"/>
              </w:rPr>
            </w:pPr>
            <w:r w:rsidRPr="008D5604">
              <w:rPr>
                <w:rFonts w:cs="Times New Roman"/>
              </w:rPr>
              <w:t>12</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10901E67" w14:textId="77777777" w:rsidR="00DD41EF" w:rsidRPr="008D5604" w:rsidRDefault="00DD41EF" w:rsidP="003E0E72">
            <w:pPr>
              <w:pStyle w:val="Searchstrategytable"/>
              <w:rPr>
                <w:rFonts w:cs="Times New Roman"/>
              </w:rPr>
            </w:pPr>
            <w:r w:rsidRPr="008D5604">
              <w:rPr>
                <w:rFonts w:cs="Times New Roman"/>
              </w:rPr>
              <w:t>9 and 11</w:t>
            </w:r>
          </w:p>
        </w:tc>
      </w:tr>
      <w:tr w:rsidR="00DD41EF" w:rsidRPr="008D5604" w14:paraId="5ACC5C38"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A8A6D51" w14:textId="77777777" w:rsidR="00DD41EF" w:rsidRPr="008D5604" w:rsidRDefault="00DD41EF" w:rsidP="003E0E72">
            <w:pPr>
              <w:pStyle w:val="Searchstrategytable"/>
              <w:rPr>
                <w:rFonts w:cs="Times New Roman"/>
              </w:rPr>
            </w:pPr>
            <w:r w:rsidRPr="008D5604">
              <w:rPr>
                <w:rFonts w:cs="Times New Roman"/>
              </w:rPr>
              <w:t>13</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B90BDC0" w14:textId="77777777" w:rsidR="00DD41EF" w:rsidRPr="008D5604" w:rsidRDefault="00DD41EF" w:rsidP="003E0E72">
            <w:pPr>
              <w:pStyle w:val="Searchstrategytable"/>
              <w:rPr>
                <w:rFonts w:cs="Times New Roman"/>
              </w:rPr>
            </w:pPr>
            <w:r w:rsidRPr="008D5604">
              <w:rPr>
                <w:rFonts w:cs="Times New Roman"/>
              </w:rPr>
              <w:t>7 and 11</w:t>
            </w:r>
          </w:p>
        </w:tc>
      </w:tr>
      <w:tr w:rsidR="00DD41EF" w:rsidRPr="008D5604" w14:paraId="7D6FB3BF"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CFAB8A4" w14:textId="77777777" w:rsidR="00DD41EF" w:rsidRPr="008D5604" w:rsidRDefault="00DD41EF" w:rsidP="003E0E72">
            <w:pPr>
              <w:pStyle w:val="Searchstrategytable"/>
              <w:rPr>
                <w:rFonts w:cs="Times New Roman"/>
              </w:rPr>
            </w:pPr>
            <w:r w:rsidRPr="008D5604">
              <w:rPr>
                <w:rFonts w:cs="Times New Roman"/>
              </w:rPr>
              <w:t>14</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698A65C9" w14:textId="77777777" w:rsidR="00DD41EF" w:rsidRPr="008D5604" w:rsidRDefault="00DD41EF" w:rsidP="003E0E72">
            <w:pPr>
              <w:pStyle w:val="Searchstrategytable"/>
              <w:rPr>
                <w:rFonts w:cs="Times New Roman"/>
              </w:rPr>
            </w:pPr>
            <w:r w:rsidRPr="008D5604">
              <w:rPr>
                <w:rFonts w:cs="Times New Roman"/>
              </w:rPr>
              <w:t>(Antibiotic prophylaxis or "Antibiotics - therapeutic use").de. or Antibiotic Prophylaxis.mp.</w:t>
            </w:r>
          </w:p>
        </w:tc>
      </w:tr>
      <w:tr w:rsidR="00DD41EF" w:rsidRPr="008D5604" w14:paraId="09C28768"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14F9D86" w14:textId="77777777" w:rsidR="00DD41EF" w:rsidRPr="008D5604" w:rsidRDefault="00DD41EF" w:rsidP="003E0E72">
            <w:pPr>
              <w:pStyle w:val="Searchstrategytable"/>
              <w:rPr>
                <w:rFonts w:cs="Times New Roman"/>
              </w:rPr>
            </w:pPr>
            <w:r w:rsidRPr="008D5604">
              <w:rPr>
                <w:rFonts w:cs="Times New Roman"/>
              </w:rPr>
              <w:t>15</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65AF054" w14:textId="77777777" w:rsidR="00DD41EF" w:rsidRPr="008D5604" w:rsidRDefault="00DD41EF" w:rsidP="003E0E72">
            <w:pPr>
              <w:pStyle w:val="Searchstrategytable"/>
              <w:rPr>
                <w:rFonts w:cs="Times New Roman"/>
              </w:rPr>
            </w:pPr>
            <w:r w:rsidRPr="008D5604">
              <w:rPr>
                <w:rFonts w:cs="Times New Roman"/>
              </w:rPr>
              <w:t>infection control.mp. or Infection control.de.</w:t>
            </w:r>
          </w:p>
        </w:tc>
      </w:tr>
      <w:tr w:rsidR="00DD41EF" w:rsidRPr="008D5604" w14:paraId="38FE21DB"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6D15FCD" w14:textId="77777777" w:rsidR="00DD41EF" w:rsidRPr="008D5604" w:rsidRDefault="00DD41EF" w:rsidP="003E0E72">
            <w:pPr>
              <w:pStyle w:val="Searchstrategytable"/>
              <w:rPr>
                <w:rFonts w:cs="Times New Roman"/>
              </w:rPr>
            </w:pPr>
            <w:r w:rsidRPr="008D5604">
              <w:rPr>
                <w:rFonts w:cs="Times New Roman"/>
              </w:rPr>
              <w:t>16</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954E5BC" w14:textId="77777777" w:rsidR="00DD41EF" w:rsidRPr="008D5604" w:rsidRDefault="00DD41EF" w:rsidP="003E0E72">
            <w:pPr>
              <w:pStyle w:val="Searchstrategytable"/>
              <w:rPr>
                <w:rFonts w:cs="Times New Roman"/>
              </w:rPr>
            </w:pPr>
            <w:r w:rsidRPr="008D5604">
              <w:rPr>
                <w:rFonts w:cs="Times New Roman"/>
              </w:rPr>
              <w:t>antisepsis.mp. or Antisepsis.de.</w:t>
            </w:r>
          </w:p>
        </w:tc>
      </w:tr>
      <w:tr w:rsidR="00DD41EF" w:rsidRPr="008D5604" w14:paraId="7B67ADB2"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865B01E" w14:textId="77777777" w:rsidR="00DD41EF" w:rsidRPr="008D5604" w:rsidRDefault="00DD41EF" w:rsidP="003E0E72">
            <w:pPr>
              <w:pStyle w:val="Searchstrategytable"/>
              <w:rPr>
                <w:rFonts w:cs="Times New Roman"/>
              </w:rPr>
            </w:pPr>
            <w:r w:rsidRPr="008D5604">
              <w:rPr>
                <w:rFonts w:cs="Times New Roman"/>
              </w:rPr>
              <w:t>17</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0223568" w14:textId="77777777" w:rsidR="00DD41EF" w:rsidRPr="008D5604" w:rsidRDefault="00DD41EF" w:rsidP="003E0E72">
            <w:pPr>
              <w:pStyle w:val="Searchstrategytable"/>
              <w:rPr>
                <w:rFonts w:cs="Times New Roman"/>
              </w:rPr>
            </w:pPr>
            <w:r w:rsidRPr="008D5604">
              <w:rPr>
                <w:rFonts w:cs="Times New Roman"/>
              </w:rPr>
              <w:t>asepsis.mp.</w:t>
            </w:r>
          </w:p>
        </w:tc>
      </w:tr>
      <w:tr w:rsidR="00DD41EF" w:rsidRPr="008D5604" w14:paraId="479F8EAB"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37F7A7A" w14:textId="77777777" w:rsidR="00DD41EF" w:rsidRPr="008D5604" w:rsidRDefault="00DD41EF" w:rsidP="003E0E72">
            <w:pPr>
              <w:pStyle w:val="Searchstrategytable"/>
              <w:rPr>
                <w:rFonts w:cs="Times New Roman"/>
              </w:rPr>
            </w:pPr>
            <w:r w:rsidRPr="008D5604">
              <w:rPr>
                <w:rFonts w:cs="Times New Roman"/>
              </w:rPr>
              <w:t>18</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C8A7B0D" w14:textId="77777777" w:rsidR="00DD41EF" w:rsidRPr="008D5604" w:rsidRDefault="00DD41EF" w:rsidP="003E0E72">
            <w:pPr>
              <w:pStyle w:val="Searchstrategytable"/>
              <w:rPr>
                <w:rFonts w:cs="Times New Roman"/>
              </w:rPr>
            </w:pPr>
            <w:r w:rsidRPr="008D5604">
              <w:rPr>
                <w:rFonts w:cs="Times New Roman"/>
              </w:rPr>
              <w:t>(infect* adj3 prevent*).mp.</w:t>
            </w:r>
          </w:p>
        </w:tc>
      </w:tr>
      <w:tr w:rsidR="00DD41EF" w:rsidRPr="008D5604" w14:paraId="3587091E"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F311401" w14:textId="77777777" w:rsidR="00DD41EF" w:rsidRPr="008D5604" w:rsidRDefault="00DD41EF" w:rsidP="003E0E72">
            <w:pPr>
              <w:pStyle w:val="Searchstrategytable"/>
              <w:rPr>
                <w:rFonts w:cs="Times New Roman"/>
              </w:rPr>
            </w:pPr>
            <w:r w:rsidRPr="008D5604">
              <w:rPr>
                <w:rFonts w:cs="Times New Roman"/>
              </w:rPr>
              <w:t>19</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28D95B0F" w14:textId="77777777" w:rsidR="00DD41EF" w:rsidRPr="008D5604" w:rsidRDefault="00DD41EF" w:rsidP="003E0E72">
            <w:pPr>
              <w:pStyle w:val="Searchstrategytable"/>
              <w:rPr>
                <w:rFonts w:cs="Times New Roman"/>
              </w:rPr>
            </w:pPr>
            <w:r w:rsidRPr="008D5604">
              <w:rPr>
                <w:rFonts w:cs="Times New Roman"/>
              </w:rPr>
              <w:t>14 or 15 or 16 or 17 or 18</w:t>
            </w:r>
          </w:p>
        </w:tc>
      </w:tr>
      <w:tr w:rsidR="00DD41EF" w:rsidRPr="008D5604" w14:paraId="4A4680B2"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1875A65B" w14:textId="77777777" w:rsidR="00DD41EF" w:rsidRPr="008D5604" w:rsidRDefault="00DD41EF" w:rsidP="003E0E72">
            <w:pPr>
              <w:pStyle w:val="Searchstrategytable"/>
              <w:rPr>
                <w:rFonts w:cs="Times New Roman"/>
              </w:rPr>
            </w:pPr>
            <w:r w:rsidRPr="008D5604">
              <w:rPr>
                <w:rFonts w:cs="Times New Roman"/>
              </w:rPr>
              <w:t>20</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747BBE75" w14:textId="77777777" w:rsidR="00DD41EF" w:rsidRPr="008D5604" w:rsidRDefault="00DD41EF" w:rsidP="003E0E72">
            <w:pPr>
              <w:pStyle w:val="Searchstrategytable"/>
              <w:rPr>
                <w:rFonts w:cs="Times New Roman"/>
              </w:rPr>
            </w:pPr>
            <w:r w:rsidRPr="008D5604">
              <w:rPr>
                <w:rFonts w:cs="Times New Roman"/>
              </w:rPr>
              <w:t>4 and 19</w:t>
            </w:r>
          </w:p>
        </w:tc>
      </w:tr>
      <w:tr w:rsidR="00DD41EF" w:rsidRPr="008D5604" w14:paraId="1B7BD738"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DC3FF9D" w14:textId="77777777" w:rsidR="00DD41EF" w:rsidRPr="008D5604" w:rsidRDefault="00DD41EF" w:rsidP="003E0E72">
            <w:pPr>
              <w:pStyle w:val="Searchstrategytable"/>
              <w:rPr>
                <w:rFonts w:cs="Times New Roman"/>
              </w:rPr>
            </w:pPr>
            <w:r w:rsidRPr="008D5604">
              <w:rPr>
                <w:rFonts w:cs="Times New Roman"/>
              </w:rPr>
              <w:t>21</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3331E06F" w14:textId="77777777" w:rsidR="00DD41EF" w:rsidRPr="008D5604" w:rsidRDefault="00DD41EF" w:rsidP="003E0E72">
            <w:pPr>
              <w:pStyle w:val="Searchstrategytable"/>
              <w:rPr>
                <w:rFonts w:cs="Times New Roman"/>
              </w:rPr>
            </w:pPr>
            <w:r w:rsidRPr="008D5604">
              <w:rPr>
                <w:rFonts w:cs="Times New Roman"/>
              </w:rPr>
              <w:t>10 or 12 or 13 or 20</w:t>
            </w:r>
          </w:p>
        </w:tc>
      </w:tr>
      <w:tr w:rsidR="00DD41EF" w:rsidRPr="008D5604" w14:paraId="388AAB1D"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78FC5176" w14:textId="77777777" w:rsidR="00DD41EF" w:rsidRPr="008D5604" w:rsidRDefault="00DD41EF" w:rsidP="003E0E72">
            <w:pPr>
              <w:pStyle w:val="Searchstrategytable"/>
              <w:rPr>
                <w:rFonts w:cs="Times New Roman"/>
              </w:rPr>
            </w:pPr>
            <w:r w:rsidRPr="008D5604">
              <w:rPr>
                <w:rFonts w:cs="Times New Roman"/>
              </w:rPr>
              <w:t>22</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2CE1F12" w14:textId="77777777" w:rsidR="00DD41EF" w:rsidRPr="008D5604" w:rsidRDefault="00DD41EF" w:rsidP="003E0E72">
            <w:pPr>
              <w:pStyle w:val="Searchstrategytable"/>
              <w:rPr>
                <w:rFonts w:cs="Times New Roman"/>
              </w:rPr>
            </w:pPr>
            <w:r w:rsidRPr="008D5604">
              <w:rPr>
                <w:rFonts w:cs="Times New Roman"/>
              </w:rPr>
              <w:t>limit 21 to yr="1990 -Current"</w:t>
            </w:r>
          </w:p>
        </w:tc>
      </w:tr>
      <w:tr w:rsidR="00DD41EF" w:rsidRPr="008D5604" w14:paraId="2304E6A8"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3AD34C82" w14:textId="77777777" w:rsidR="00DD41EF" w:rsidRPr="008D5604" w:rsidRDefault="00DD41EF" w:rsidP="003E0E72">
            <w:pPr>
              <w:pStyle w:val="Searchstrategytable"/>
              <w:rPr>
                <w:rFonts w:cs="Times New Roman"/>
              </w:rPr>
            </w:pPr>
            <w:r w:rsidRPr="008D5604">
              <w:rPr>
                <w:rFonts w:cs="Times New Roman"/>
              </w:rPr>
              <w:t>23</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572AE0F4" w14:textId="77777777" w:rsidR="00DD41EF" w:rsidRPr="008D5604" w:rsidRDefault="00DD41EF" w:rsidP="003E0E72">
            <w:pPr>
              <w:pStyle w:val="Searchstrategytable"/>
              <w:rPr>
                <w:rFonts w:cs="Times New Roman"/>
              </w:rPr>
            </w:pPr>
            <w:r w:rsidRPr="008D5604">
              <w:rPr>
                <w:rFonts w:cs="Times New Roman"/>
              </w:rPr>
              <w:t>limit 22 to (animal study or briefing paper or case report or circular or circular letter or commentary or correspondence or editorial or fact sheet or historical article or interview or lecture or manual or news or news item or news release or newspaper clipping or product news)</w:t>
            </w:r>
          </w:p>
        </w:tc>
      </w:tr>
      <w:tr w:rsidR="00DD41EF" w:rsidRPr="008D5604" w14:paraId="42EC143E" w14:textId="77777777" w:rsidTr="003E0E72">
        <w:tc>
          <w:tcPr>
            <w:tcW w:w="0" w:type="auto"/>
            <w:tcBorders>
              <w:top w:val="nil"/>
              <w:left w:val="single" w:sz="8" w:space="0" w:color="757575"/>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0E1171BB" w14:textId="77777777" w:rsidR="00DD41EF" w:rsidRPr="008D5604" w:rsidRDefault="00DD41EF" w:rsidP="003E0E72">
            <w:pPr>
              <w:pStyle w:val="Searchstrategytable"/>
              <w:rPr>
                <w:rFonts w:cs="Times New Roman"/>
              </w:rPr>
            </w:pPr>
            <w:r w:rsidRPr="008D5604">
              <w:rPr>
                <w:rFonts w:cs="Times New Roman"/>
              </w:rPr>
              <w:t>24</w:t>
            </w:r>
          </w:p>
        </w:tc>
        <w:tc>
          <w:tcPr>
            <w:tcW w:w="0" w:type="auto"/>
            <w:tcBorders>
              <w:top w:val="nil"/>
              <w:left w:val="nil"/>
              <w:bottom w:val="single" w:sz="8" w:space="0" w:color="757575"/>
              <w:right w:val="single" w:sz="8" w:space="0" w:color="757575"/>
            </w:tcBorders>
            <w:shd w:val="clear" w:color="auto" w:fill="auto"/>
            <w:tcMar>
              <w:top w:w="15" w:type="dxa"/>
              <w:left w:w="75" w:type="dxa"/>
              <w:bottom w:w="15" w:type="dxa"/>
              <w:right w:w="75" w:type="dxa"/>
            </w:tcMar>
            <w:vAlign w:val="center"/>
            <w:hideMark/>
          </w:tcPr>
          <w:p w14:paraId="4E44DD56" w14:textId="77777777" w:rsidR="00DD41EF" w:rsidRPr="008D5604" w:rsidRDefault="00DD41EF" w:rsidP="003E0E72">
            <w:pPr>
              <w:pStyle w:val="Searchstrategytable"/>
              <w:rPr>
                <w:rFonts w:cs="Times New Roman"/>
              </w:rPr>
            </w:pPr>
            <w:r w:rsidRPr="008D5604">
              <w:rPr>
                <w:rFonts w:cs="Times New Roman"/>
              </w:rPr>
              <w:t>22 not 23</w:t>
            </w:r>
          </w:p>
        </w:tc>
      </w:tr>
    </w:tbl>
    <w:p w14:paraId="75D16CDB" w14:textId="77777777" w:rsidR="00DD41EF" w:rsidRPr="008D5604" w:rsidRDefault="00DD41EF" w:rsidP="00DD41EF">
      <w:pPr>
        <w:rPr>
          <w:rFonts w:cs="Times New Roman"/>
        </w:rPr>
      </w:pPr>
    </w:p>
    <w:p w14:paraId="7E4A01B2" w14:textId="77777777" w:rsidR="00DD41EF" w:rsidRPr="00D051DC" w:rsidRDefault="00DD41EF" w:rsidP="00DD41EF">
      <w:pPr>
        <w:pStyle w:val="Heading2"/>
        <w:rPr>
          <w:rFonts w:cs="Times New Roman"/>
          <w:i w:val="0"/>
          <w:iCs/>
        </w:rPr>
      </w:pPr>
      <w:r w:rsidRPr="00D051DC">
        <w:rPr>
          <w:rFonts w:cs="Times New Roman"/>
          <w:i w:val="0"/>
          <w:iCs/>
        </w:rPr>
        <w:lastRenderedPageBreak/>
        <w:t xml:space="preserve">CINAHL database search </w:t>
      </w:r>
    </w:p>
    <w:tbl>
      <w:tblPr>
        <w:tblStyle w:val="TableGrid"/>
        <w:tblW w:w="0" w:type="auto"/>
        <w:tblLook w:val="04A0" w:firstRow="1" w:lastRow="0" w:firstColumn="1" w:lastColumn="0" w:noHBand="0" w:noVBand="1"/>
      </w:tblPr>
      <w:tblGrid>
        <w:gridCol w:w="543"/>
        <w:gridCol w:w="8473"/>
      </w:tblGrid>
      <w:tr w:rsidR="00DD41EF" w:rsidRPr="008D5604" w14:paraId="6DAA1B7D" w14:textId="77777777" w:rsidTr="003E0E72">
        <w:tc>
          <w:tcPr>
            <w:tcW w:w="421" w:type="dxa"/>
          </w:tcPr>
          <w:p w14:paraId="782FF87B" w14:textId="77777777" w:rsidR="00DD41EF" w:rsidRPr="008D5604" w:rsidRDefault="00DD41EF" w:rsidP="003E0E72">
            <w:pPr>
              <w:pStyle w:val="Searchstrategytable"/>
              <w:rPr>
                <w:rFonts w:cs="Times New Roman"/>
              </w:rPr>
            </w:pPr>
            <w:r w:rsidRPr="008D5604">
              <w:rPr>
                <w:rFonts w:cs="Times New Roman"/>
              </w:rPr>
              <w:t xml:space="preserve">S1 </w:t>
            </w:r>
          </w:p>
        </w:tc>
        <w:tc>
          <w:tcPr>
            <w:tcW w:w="8589" w:type="dxa"/>
          </w:tcPr>
          <w:p w14:paraId="635C7966" w14:textId="77777777" w:rsidR="00DD41EF" w:rsidRPr="008D5604" w:rsidRDefault="00DD41EF" w:rsidP="003E0E72">
            <w:pPr>
              <w:pStyle w:val="Searchstrategytable"/>
              <w:rPr>
                <w:rFonts w:cs="Times New Roman"/>
              </w:rPr>
            </w:pPr>
            <w:r w:rsidRPr="008D5604">
              <w:rPr>
                <w:rFonts w:cs="Times New Roman"/>
              </w:rPr>
              <w:t>( (MH “Delivery, Obstetric+/ae/pf/ct”) OR  (MH “Surgery, obstetrical+”) OR  (MH “cesarean section+”) OR  (MH “obstetric care/pf/ae/ct”) OR  (MH “perinatal care/ae/pf/ct”) OR   (MH “labor+”) OR  (MH “childbirth+”) OR  (MH “management of labor”) OR  (MH “labour complications”) OR  (MH “midwifery+/pf”) OR  (MH “Maternal-Child Nursing+/pf”) OR  (MH “perinatology/pf”) OR  (MH “obstetrics/pf”) OR  (MH "Episiotomy") OR  (MH "Vacuum Extraction, Obstetrical") OR  (MH "Vaginal Birth+") ) AND  ( (MH “Sepsis+/pc”) OR  (MH “wound infection/pc”) OR  MH “infection/pc”) OR  (MH “Endometrial Diseases/pc”) OR  (MH “Surgical Wound Infection+/pc/dt/pf”) OR  (MH “perioperative care+”) )  AND  ( (MH “Antiinfective agents”) OR  (MH “antibiotics+”) OR  (MH “Antiinfective Agents, Local+”) OR  (MH “Antiinfective Agents, Quinolone+”) )</w:t>
            </w:r>
          </w:p>
        </w:tc>
      </w:tr>
      <w:tr w:rsidR="00DD41EF" w:rsidRPr="008D5604" w14:paraId="693E648B" w14:textId="77777777" w:rsidTr="003E0E72">
        <w:tc>
          <w:tcPr>
            <w:tcW w:w="421" w:type="dxa"/>
          </w:tcPr>
          <w:p w14:paraId="31ED77A8" w14:textId="77777777" w:rsidR="00DD41EF" w:rsidRPr="008D5604" w:rsidRDefault="00DD41EF" w:rsidP="003E0E72">
            <w:pPr>
              <w:pStyle w:val="Searchstrategytable"/>
              <w:rPr>
                <w:rFonts w:cs="Times New Roman"/>
              </w:rPr>
            </w:pPr>
            <w:r w:rsidRPr="008D5604">
              <w:rPr>
                <w:rFonts w:cs="Times New Roman"/>
              </w:rPr>
              <w:t>S2</w:t>
            </w:r>
          </w:p>
        </w:tc>
        <w:tc>
          <w:tcPr>
            <w:tcW w:w="8589" w:type="dxa"/>
          </w:tcPr>
          <w:p w14:paraId="7E143B93" w14:textId="77777777" w:rsidR="00DD41EF" w:rsidRPr="008D5604" w:rsidRDefault="00DD41EF" w:rsidP="003E0E72">
            <w:pPr>
              <w:pStyle w:val="Searchstrategytable"/>
              <w:rPr>
                <w:rFonts w:cs="Times New Roman"/>
              </w:rPr>
            </w:pPr>
            <w:r w:rsidRPr="008D5604">
              <w:rPr>
                <w:rFonts w:cs="Times New Roman"/>
              </w:rPr>
              <w:t>( ( (MH “puerperal infection/pc”) OR  (MH “Pregnancy Complications, Infectious/pc”) ) )   AND  ( ( (MH “Antiinfective agents”) OR  (MH “antibiotics+”) OR  (MH “Antiinfective Agents, Local+”) OR  (MH “Antiinfective Agents, Quinolone+”) ) OR ( (MH “antibiotic prophylaxis+”) ) )</w:t>
            </w:r>
          </w:p>
        </w:tc>
      </w:tr>
      <w:tr w:rsidR="00DD41EF" w:rsidRPr="008D5604" w14:paraId="7884F78A" w14:textId="77777777" w:rsidTr="003E0E72">
        <w:tc>
          <w:tcPr>
            <w:tcW w:w="421" w:type="dxa"/>
          </w:tcPr>
          <w:p w14:paraId="19A4294D" w14:textId="77777777" w:rsidR="00DD41EF" w:rsidRPr="008D5604" w:rsidRDefault="00DD41EF" w:rsidP="003E0E72">
            <w:pPr>
              <w:pStyle w:val="Searchstrategytable"/>
              <w:rPr>
                <w:rFonts w:cs="Times New Roman"/>
              </w:rPr>
            </w:pPr>
            <w:r w:rsidRPr="008D5604">
              <w:rPr>
                <w:rFonts w:cs="Times New Roman"/>
              </w:rPr>
              <w:t xml:space="preserve">S3 </w:t>
            </w:r>
          </w:p>
        </w:tc>
        <w:tc>
          <w:tcPr>
            <w:tcW w:w="8589" w:type="dxa"/>
          </w:tcPr>
          <w:p w14:paraId="49D12BAA" w14:textId="77777777" w:rsidR="00DD41EF" w:rsidRPr="008D5604" w:rsidRDefault="00DD41EF" w:rsidP="003E0E72">
            <w:pPr>
              <w:pStyle w:val="Searchstrategytable"/>
              <w:rPr>
                <w:rFonts w:cs="Times New Roman"/>
              </w:rPr>
            </w:pPr>
            <w:r w:rsidRPr="008D5604">
              <w:rPr>
                <w:rFonts w:cs="Times New Roman"/>
              </w:rPr>
              <w:t>( ( (MH “puerperal infection”) OR  (MH “Pregnancy Complications, Infectious”) ) ) AND ( ( (MH “Sepsis+/pc”) OR  (MH “wound infection/pc”) OR  MH “infection/pc”) OR  (MH “Endometrial Diseases/pc”) OR  (MH “Surgical Wound Infection+/pc/dt/pf”) OR  (MH “perioperative care+”) ) OR ( (MH “Antiinfective agents”) OR  (MH “antibiotics+”) OR  (MH “Antiinfective Agents, Local+”) OR  (MH “Antiinfective Agents, Quinolone+”) ) OR ( (MH “antibiotic prophylaxis+”) ) )</w:t>
            </w:r>
          </w:p>
        </w:tc>
      </w:tr>
      <w:tr w:rsidR="00DD41EF" w:rsidRPr="008D5604" w14:paraId="08152DFA" w14:textId="77777777" w:rsidTr="003E0E72">
        <w:tc>
          <w:tcPr>
            <w:tcW w:w="421" w:type="dxa"/>
          </w:tcPr>
          <w:p w14:paraId="201960B8" w14:textId="77777777" w:rsidR="00DD41EF" w:rsidRPr="008D5604" w:rsidRDefault="00DD41EF" w:rsidP="003E0E72">
            <w:pPr>
              <w:pStyle w:val="Searchstrategytable"/>
              <w:rPr>
                <w:rFonts w:cs="Times New Roman"/>
              </w:rPr>
            </w:pPr>
            <w:r w:rsidRPr="008D5604">
              <w:rPr>
                <w:rFonts w:cs="Times New Roman"/>
              </w:rPr>
              <w:t>S4</w:t>
            </w:r>
          </w:p>
        </w:tc>
        <w:tc>
          <w:tcPr>
            <w:tcW w:w="8589" w:type="dxa"/>
          </w:tcPr>
          <w:p w14:paraId="08A048CA" w14:textId="77777777" w:rsidR="00DD41EF" w:rsidRPr="008D5604" w:rsidRDefault="00DD41EF" w:rsidP="003E0E72">
            <w:pPr>
              <w:pStyle w:val="Searchstrategytable"/>
              <w:rPr>
                <w:rFonts w:cs="Times New Roman"/>
              </w:rPr>
            </w:pPr>
            <w:r w:rsidRPr="008D5604">
              <w:rPr>
                <w:rFonts w:cs="Times New Roman"/>
              </w:rPr>
              <w:t>( (MH “antibiotic prophylaxis+”) ) AND ( ( (MH “Delivery, Obstetric+/ae/pf/ct”) OR  (MH “Surgery, obstetrical+”) OR  (MH “cesarean section+”) OR  (MH “obstetric care/pf/ae/ct”) OR  (MH “perinatal care/ae/pf/ct”) OR   (MH “labor+”) OR  (MH “childbirth+”) OR  (MH “management of labor”) OR  (MH “labour complications”) OR  (MH “midwifery+/pf”) OR  (MH “Maternal-Child Nursing+/pf”) OR  (MH “perinatology/pf”) OR  (MH “obstetrics/pf”) OR  (MH "Episiotomy") OR  (MH "Vacuum Extraction, Obstetrical") OR  (MH "Vaginal Birth+") ) )</w:t>
            </w:r>
          </w:p>
        </w:tc>
      </w:tr>
      <w:tr w:rsidR="00DD41EF" w:rsidRPr="008D5604" w14:paraId="26C19362" w14:textId="77777777" w:rsidTr="003E0E72">
        <w:tc>
          <w:tcPr>
            <w:tcW w:w="421" w:type="dxa"/>
          </w:tcPr>
          <w:p w14:paraId="2F9172F7" w14:textId="77777777" w:rsidR="00DD41EF" w:rsidRPr="008D5604" w:rsidRDefault="00DD41EF" w:rsidP="003E0E72">
            <w:pPr>
              <w:pStyle w:val="Searchstrategytable"/>
              <w:rPr>
                <w:rFonts w:cs="Times New Roman"/>
              </w:rPr>
            </w:pPr>
            <w:r w:rsidRPr="008D5604">
              <w:rPr>
                <w:rFonts w:cs="Times New Roman"/>
              </w:rPr>
              <w:t>S5</w:t>
            </w:r>
          </w:p>
        </w:tc>
        <w:tc>
          <w:tcPr>
            <w:tcW w:w="8589" w:type="dxa"/>
          </w:tcPr>
          <w:p w14:paraId="79F42879" w14:textId="77777777" w:rsidR="00DD41EF" w:rsidRPr="008D5604" w:rsidRDefault="00DD41EF" w:rsidP="003E0E72">
            <w:pPr>
              <w:pStyle w:val="Searchstrategytable"/>
              <w:rPr>
                <w:rFonts w:cs="Times New Roman"/>
              </w:rPr>
            </w:pPr>
            <w:r w:rsidRPr="008D5604">
              <w:rPr>
                <w:rFonts w:cs="Times New Roman"/>
              </w:rPr>
              <w:t>S1 or S2 or S3 or S4</w:t>
            </w:r>
          </w:p>
        </w:tc>
      </w:tr>
      <w:tr w:rsidR="00DD41EF" w:rsidRPr="008D5604" w14:paraId="1457C2CE" w14:textId="77777777" w:rsidTr="003E0E72">
        <w:tc>
          <w:tcPr>
            <w:tcW w:w="421" w:type="dxa"/>
          </w:tcPr>
          <w:p w14:paraId="6B3FDFF4" w14:textId="77777777" w:rsidR="00DD41EF" w:rsidRPr="008D5604" w:rsidRDefault="00DD41EF" w:rsidP="003E0E72">
            <w:pPr>
              <w:pStyle w:val="Searchstrategytable"/>
              <w:rPr>
                <w:rFonts w:cs="Times New Roman"/>
              </w:rPr>
            </w:pPr>
            <w:r w:rsidRPr="008D5604">
              <w:rPr>
                <w:rFonts w:cs="Times New Roman"/>
              </w:rPr>
              <w:t>S6</w:t>
            </w:r>
          </w:p>
        </w:tc>
        <w:tc>
          <w:tcPr>
            <w:tcW w:w="8589" w:type="dxa"/>
          </w:tcPr>
          <w:p w14:paraId="0C7F8D2E" w14:textId="77777777" w:rsidR="00DD41EF" w:rsidRPr="008D5604" w:rsidRDefault="00DD41EF" w:rsidP="003E0E72">
            <w:pPr>
              <w:pStyle w:val="Searchstrategytable"/>
              <w:rPr>
                <w:rFonts w:cs="Times New Roman"/>
              </w:rPr>
            </w:pPr>
            <w:r w:rsidRPr="008D5604">
              <w:rPr>
                <w:rFonts w:cs="Times New Roman"/>
              </w:rPr>
              <w:t>( (obstetric* or childbirth* or birth*2 or intrapartum or intra-partum or antepartum or ante-partum or perinatal or peri-natal or peripartum or peri-partum or parturition or puerperal or maternity or midwives or midwifery or birthing or childbearing or cesar#an* or caesar#an* or c-section* or episiotom*) ) OR ( (vagina* or placenta* or obstetric* or operative or procedur*2 or breech or pre-term or preterm or term or instrumental) n2 (deliver*) ) OR ( ( (delivery or labor or labour) n4 (pregnan* or neonatal or neo-natal or postnatal or post-natal or postpartum or post-partum or antenatal or ante-natal or antepartum or ante-partum or newborn or matern* or obstetric* or induction or inductive) ) )</w:t>
            </w:r>
          </w:p>
        </w:tc>
      </w:tr>
      <w:tr w:rsidR="00DD41EF" w:rsidRPr="008D5604" w14:paraId="08A5AA9C" w14:textId="77777777" w:rsidTr="003E0E72">
        <w:tc>
          <w:tcPr>
            <w:tcW w:w="421" w:type="dxa"/>
          </w:tcPr>
          <w:p w14:paraId="05D908F2" w14:textId="77777777" w:rsidR="00DD41EF" w:rsidRPr="008D5604" w:rsidRDefault="00DD41EF" w:rsidP="003E0E72">
            <w:pPr>
              <w:pStyle w:val="Searchstrategytable"/>
              <w:rPr>
                <w:rFonts w:cs="Times New Roman"/>
              </w:rPr>
            </w:pPr>
            <w:r w:rsidRPr="008D5604">
              <w:rPr>
                <w:rFonts w:cs="Times New Roman"/>
              </w:rPr>
              <w:t>S7</w:t>
            </w:r>
          </w:p>
        </w:tc>
        <w:tc>
          <w:tcPr>
            <w:tcW w:w="8589" w:type="dxa"/>
          </w:tcPr>
          <w:p w14:paraId="7238D08D" w14:textId="77777777" w:rsidR="00DD41EF" w:rsidRPr="008D5604" w:rsidRDefault="00DD41EF" w:rsidP="003E0E72">
            <w:pPr>
              <w:pStyle w:val="Searchstrategytable"/>
              <w:rPr>
                <w:rFonts w:cs="Times New Roman"/>
              </w:rPr>
            </w:pPr>
            <w:r w:rsidRPr="008D5604">
              <w:rPr>
                <w:rFonts w:cs="Times New Roman"/>
              </w:rPr>
              <w:t>( (antibiotic* or anti-biotic* or antibacterial* or anti-bacterial* or amikacin* or Aminoglycoside* or aminopenicillin* or amoxicillin* or Amphenicol* or ampicillin* or ampictam* or augmentin* or azithromycin* or aztreonam* or benzathine* or Benzylpenicillin* or beta-lactam* or carbapenem* or carbenicillin* or cefaclor* or cefadroxil* or cefamandole* or cefazolin* or cefcapene* or cefclidine* or cefdaloxime* or cefditoren* or Cefepime* or cefetamet* or cefixime* or cefluprenam* or cefmenoxime* or cefodizime* or cefonicid* or cefoperazone* or ceforanide* or Cefotaxime* or cefotetan* or cefotiam* or Cefotoxime* or Cefoxitin* or cefozopran* or cefpimizole* or cefpirome* or cefpodoxime* or cefprozil* or cefquinome* or ceftazidime* or ceftibuten* or ceftizoxime* or Ceftolozane* or ceftriaxone* or cefuroxime* or cephalexin* or cephalosporin* or Cephalothin* or cephamycin* or cephapirin* or cephradine* or Chloramphenicol* or Ciprofloxacin* or clarithromycin* or clavamox* or clavulanate* or clavulanic acid* or clinafloxacin* or clindamicin* or clindamycin* or cloxacillin* or co-amoxyclav* or dicloxacillin* or doxycycline* or ertapenem* or Erythromycin* or Fluoroquinolone* or gatifloxacin* or gentamicin* or imipenem* or kanamycin* or levofloxacin* or Lincomycin* or Lincosamide* or lomefloxacin* or Macrolide* or maxifloxacin* or meropenem* or methicillin* or Metronidazole* or mezlocillin* or minocycline* or nafcillin* or Nitroimidazole* or norfloxacin* or ofloxacin* or oxacillin* or penicillin* or piperacillin* or procaine* or sparfloxacin* or Streptomycin* or sulbactam* or Tetracycline* or ticarcillin* or timentin* or tinidazol* or trovafloxacin* or tyclav* or unasyn*) ) OR ( (antiseptic* or anti-</w:t>
            </w:r>
            <w:r w:rsidRPr="008D5604">
              <w:rPr>
                <w:rFonts w:cs="Times New Roman"/>
              </w:rPr>
              <w:lastRenderedPageBreak/>
              <w:t>septic* or vaginal cleans* or skin prep* or saline wash or benzalkonium chloride* or carbolic acid spray* or cetrimide* or chlorhexidine* or gluconate* or hexachlorophene* or iodine* or iodophor* or isopropyl* or mercuric compound* or parachlorometaxylenol* or povidone-iodine* or triclosan* or vaginal metronidazole*) )</w:t>
            </w:r>
          </w:p>
        </w:tc>
      </w:tr>
      <w:tr w:rsidR="00DD41EF" w:rsidRPr="008D5604" w14:paraId="20BD5848" w14:textId="77777777" w:rsidTr="003E0E72">
        <w:tc>
          <w:tcPr>
            <w:tcW w:w="421" w:type="dxa"/>
          </w:tcPr>
          <w:p w14:paraId="568EE009" w14:textId="77777777" w:rsidR="00DD41EF" w:rsidRPr="008D5604" w:rsidRDefault="00DD41EF" w:rsidP="003E0E72">
            <w:pPr>
              <w:pStyle w:val="Searchstrategytable"/>
              <w:rPr>
                <w:rFonts w:cs="Times New Roman"/>
              </w:rPr>
            </w:pPr>
            <w:r w:rsidRPr="008D5604">
              <w:rPr>
                <w:rFonts w:cs="Times New Roman"/>
              </w:rPr>
              <w:lastRenderedPageBreak/>
              <w:t>S8</w:t>
            </w:r>
          </w:p>
        </w:tc>
        <w:tc>
          <w:tcPr>
            <w:tcW w:w="8589" w:type="dxa"/>
          </w:tcPr>
          <w:p w14:paraId="4235B068" w14:textId="77777777" w:rsidR="00DD41EF" w:rsidRPr="008D5604" w:rsidRDefault="00DD41EF" w:rsidP="003E0E72">
            <w:pPr>
              <w:pStyle w:val="Searchstrategytable"/>
              <w:rPr>
                <w:rFonts w:cs="Times New Roman"/>
              </w:rPr>
            </w:pPr>
            <w:r w:rsidRPr="008D5604">
              <w:rPr>
                <w:rFonts w:cs="Times New Roman"/>
              </w:rPr>
              <w:t>( (sepsis or infection*) n5 (prophylaxis or prophylac* or prevent*) )</w:t>
            </w:r>
          </w:p>
        </w:tc>
      </w:tr>
      <w:tr w:rsidR="00DD41EF" w:rsidRPr="008D5604" w14:paraId="6D6A9DD5" w14:textId="77777777" w:rsidTr="003E0E72">
        <w:tc>
          <w:tcPr>
            <w:tcW w:w="421" w:type="dxa"/>
          </w:tcPr>
          <w:p w14:paraId="1AF0751C" w14:textId="77777777" w:rsidR="00DD41EF" w:rsidRPr="008D5604" w:rsidRDefault="00DD41EF" w:rsidP="003E0E72">
            <w:pPr>
              <w:pStyle w:val="Searchstrategytable"/>
              <w:rPr>
                <w:rFonts w:cs="Times New Roman"/>
              </w:rPr>
            </w:pPr>
            <w:r w:rsidRPr="008D5604">
              <w:rPr>
                <w:rFonts w:cs="Times New Roman"/>
              </w:rPr>
              <w:t>S9</w:t>
            </w:r>
          </w:p>
        </w:tc>
        <w:tc>
          <w:tcPr>
            <w:tcW w:w="8589" w:type="dxa"/>
          </w:tcPr>
          <w:p w14:paraId="15C97A6E" w14:textId="77777777" w:rsidR="00DD41EF" w:rsidRPr="008D5604" w:rsidRDefault="00DD41EF" w:rsidP="003E0E72">
            <w:pPr>
              <w:pStyle w:val="Searchstrategytable"/>
              <w:rPr>
                <w:rFonts w:cs="Times New Roman"/>
              </w:rPr>
            </w:pPr>
            <w:r w:rsidRPr="008D5604">
              <w:rPr>
                <w:rFonts w:cs="Times New Roman"/>
              </w:rPr>
              <w:t>S6 and S7 and S8</w:t>
            </w:r>
          </w:p>
        </w:tc>
      </w:tr>
      <w:tr w:rsidR="00DD41EF" w:rsidRPr="008D5604" w14:paraId="7FAEDF81" w14:textId="77777777" w:rsidTr="003E0E72">
        <w:tc>
          <w:tcPr>
            <w:tcW w:w="421" w:type="dxa"/>
          </w:tcPr>
          <w:p w14:paraId="2E35E659" w14:textId="77777777" w:rsidR="00DD41EF" w:rsidRPr="008D5604" w:rsidRDefault="00DD41EF" w:rsidP="003E0E72">
            <w:pPr>
              <w:pStyle w:val="Searchstrategytable"/>
              <w:rPr>
                <w:rFonts w:cs="Times New Roman"/>
              </w:rPr>
            </w:pPr>
            <w:r w:rsidRPr="008D5604">
              <w:rPr>
                <w:rFonts w:cs="Times New Roman"/>
              </w:rPr>
              <w:t>S10</w:t>
            </w:r>
          </w:p>
        </w:tc>
        <w:tc>
          <w:tcPr>
            <w:tcW w:w="8589" w:type="dxa"/>
          </w:tcPr>
          <w:p w14:paraId="64D2A272" w14:textId="77777777" w:rsidR="00DD41EF" w:rsidRPr="008D5604" w:rsidRDefault="00DD41EF" w:rsidP="003E0E72">
            <w:pPr>
              <w:pStyle w:val="Searchstrategytable"/>
              <w:rPr>
                <w:rFonts w:cs="Times New Roman"/>
              </w:rPr>
            </w:pPr>
            <w:r w:rsidRPr="008D5604">
              <w:rPr>
                <w:rFonts w:cs="Times New Roman"/>
              </w:rPr>
              <w:t>S5 or S9</w:t>
            </w:r>
          </w:p>
        </w:tc>
      </w:tr>
      <w:tr w:rsidR="00DD41EF" w:rsidRPr="008D5604" w14:paraId="21F0DE0A" w14:textId="77777777" w:rsidTr="003E0E72">
        <w:tc>
          <w:tcPr>
            <w:tcW w:w="421" w:type="dxa"/>
          </w:tcPr>
          <w:p w14:paraId="72C14DDF" w14:textId="77777777" w:rsidR="00DD41EF" w:rsidRPr="008D5604" w:rsidRDefault="00DD41EF" w:rsidP="003E0E72">
            <w:pPr>
              <w:pStyle w:val="Searchstrategytable"/>
              <w:rPr>
                <w:rFonts w:cs="Times New Roman"/>
              </w:rPr>
            </w:pPr>
            <w:r w:rsidRPr="008D5604">
              <w:rPr>
                <w:rFonts w:cs="Times New Roman"/>
              </w:rPr>
              <w:t>-</w:t>
            </w:r>
          </w:p>
        </w:tc>
        <w:tc>
          <w:tcPr>
            <w:tcW w:w="8589" w:type="dxa"/>
          </w:tcPr>
          <w:p w14:paraId="7CD56782" w14:textId="699A16A8" w:rsidR="00DD41EF" w:rsidRPr="008D5604" w:rsidRDefault="00DD41EF" w:rsidP="003E0E72">
            <w:pPr>
              <w:pStyle w:val="Searchstrategytable"/>
              <w:rPr>
                <w:rFonts w:cs="Times New Roman"/>
                <w:i/>
              </w:rPr>
            </w:pPr>
            <w:r w:rsidRPr="008D5604">
              <w:rPr>
                <w:rFonts w:cs="Times New Roman"/>
                <w:i/>
              </w:rPr>
              <w:t>Manually add limiter for date: 1995-</w:t>
            </w:r>
            <w:r w:rsidR="001B2A2B">
              <w:rPr>
                <w:rFonts w:cs="Times New Roman"/>
                <w:i/>
              </w:rPr>
              <w:t>2022</w:t>
            </w:r>
          </w:p>
        </w:tc>
      </w:tr>
    </w:tbl>
    <w:p w14:paraId="1CBC2F53" w14:textId="73081F32" w:rsidR="00DD41EF" w:rsidRPr="00DD41EF" w:rsidRDefault="00DD41EF" w:rsidP="00DD41EF">
      <w:pPr>
        <w:spacing w:before="200" w:after="200" w:line="276" w:lineRule="auto"/>
        <w:rPr>
          <w:rFonts w:cs="Times New Roman"/>
          <w:b/>
          <w:bCs/>
          <w:color w:val="000000" w:themeColor="text1"/>
          <w:spacing w:val="6"/>
        </w:rPr>
      </w:pPr>
    </w:p>
    <w:sectPr w:rsidR="00DD41EF" w:rsidRPr="00DD4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1EF"/>
    <w:rsid w:val="001B2A2B"/>
    <w:rsid w:val="0063363D"/>
    <w:rsid w:val="00761C89"/>
    <w:rsid w:val="009C4804"/>
    <w:rsid w:val="00D753B4"/>
    <w:rsid w:val="00DD41EF"/>
    <w:rsid w:val="00E300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BE923B"/>
  <w15:chartTrackingRefBased/>
  <w15:docId w15:val="{65798974-A76F-A040-B22E-97C0DA5E4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1EF"/>
    <w:pPr>
      <w:spacing w:after="220" w:line="480" w:lineRule="auto"/>
    </w:pPr>
    <w:rPr>
      <w:rFonts w:ascii="Times New Roman" w:hAnsi="Times New Roman"/>
    </w:rPr>
  </w:style>
  <w:style w:type="paragraph" w:styleId="Heading1">
    <w:name w:val="heading 1"/>
    <w:basedOn w:val="Normal"/>
    <w:next w:val="Normal"/>
    <w:link w:val="Heading1Char"/>
    <w:uiPriority w:val="9"/>
    <w:qFormat/>
    <w:rsid w:val="00DD41EF"/>
    <w:pPr>
      <w:keepNext/>
      <w:spacing w:line="360" w:lineRule="auto"/>
      <w:outlineLvl w:val="0"/>
    </w:pPr>
    <w:rPr>
      <w:rFonts w:cs="Times New Roman (Body CS)"/>
      <w:b/>
      <w:bCs/>
      <w:color w:val="000000" w:themeColor="text1"/>
      <w:spacing w:val="6"/>
    </w:rPr>
  </w:style>
  <w:style w:type="paragraph" w:styleId="Heading2">
    <w:name w:val="heading 2"/>
    <w:basedOn w:val="Normal"/>
    <w:next w:val="Normal"/>
    <w:link w:val="Heading2Char"/>
    <w:uiPriority w:val="9"/>
    <w:unhideWhenUsed/>
    <w:qFormat/>
    <w:rsid w:val="00DD41EF"/>
    <w:pPr>
      <w:keepNext/>
      <w:spacing w:line="360" w:lineRule="auto"/>
      <w:outlineLvl w:val="1"/>
    </w:pPr>
    <w:rPr>
      <w:rFonts w:cs="Times New Roman (Body CS)"/>
      <w:b/>
      <w:i/>
      <w:spacing w:val="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1EF"/>
    <w:rPr>
      <w:rFonts w:ascii="Times New Roman" w:hAnsi="Times New Roman" w:cs="Times New Roman (Body CS)"/>
      <w:b/>
      <w:bCs/>
      <w:color w:val="000000" w:themeColor="text1"/>
      <w:spacing w:val="6"/>
    </w:rPr>
  </w:style>
  <w:style w:type="character" w:customStyle="1" w:styleId="Heading2Char">
    <w:name w:val="Heading 2 Char"/>
    <w:basedOn w:val="DefaultParagraphFont"/>
    <w:link w:val="Heading2"/>
    <w:uiPriority w:val="9"/>
    <w:rsid w:val="00DD41EF"/>
    <w:rPr>
      <w:rFonts w:ascii="Times New Roman" w:hAnsi="Times New Roman" w:cs="Times New Roman (Body CS)"/>
      <w:b/>
      <w:i/>
      <w:spacing w:val="6"/>
    </w:rPr>
  </w:style>
  <w:style w:type="table" w:styleId="TableGrid">
    <w:name w:val="Table Grid"/>
    <w:basedOn w:val="TableNormal"/>
    <w:uiPriority w:val="39"/>
    <w:rsid w:val="00DD41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archstrategytable">
    <w:name w:val="Search strategy table"/>
    <w:basedOn w:val="NoSpacing"/>
    <w:qFormat/>
    <w:rsid w:val="00DD41EF"/>
    <w:rPr>
      <w:sz w:val="21"/>
    </w:rPr>
  </w:style>
  <w:style w:type="paragraph" w:styleId="NoSpacing">
    <w:name w:val="No Spacing"/>
    <w:uiPriority w:val="1"/>
    <w:qFormat/>
    <w:rsid w:val="00DD41EF"/>
    <w:rPr>
      <w:rFonts w:ascii="Times New Roman" w:hAnsi="Times New Roman"/>
    </w:rPr>
  </w:style>
  <w:style w:type="paragraph" w:styleId="Revision">
    <w:name w:val="Revision"/>
    <w:hidden/>
    <w:uiPriority w:val="99"/>
    <w:semiHidden/>
    <w:rsid w:val="00761C8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731</Words>
  <Characters>26972</Characters>
  <Application>Microsoft Office Word</Application>
  <DocSecurity>0</DocSecurity>
  <Lines>224</Lines>
  <Paragraphs>63</Paragraphs>
  <ScaleCrop>false</ScaleCrop>
  <Company/>
  <LinksUpToDate>false</LinksUpToDate>
  <CharactersWithSpaces>3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ao</dc:creator>
  <cp:keywords/>
  <dc:description/>
  <cp:lastModifiedBy>Joshua Vogel</cp:lastModifiedBy>
  <cp:revision>3</cp:revision>
  <dcterms:created xsi:type="dcterms:W3CDTF">2022-08-10T06:57:00Z</dcterms:created>
  <dcterms:modified xsi:type="dcterms:W3CDTF">2022-08-10T06:57:00Z</dcterms:modified>
</cp:coreProperties>
</file>